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D80366" w14:textId="1DDF93C8" w:rsidR="006F3A8A" w:rsidRPr="00EA4636" w:rsidRDefault="002E5130" w:rsidP="006F3A8A">
      <w:bookmarkStart w:id="0" w:name="_Ref516408671"/>
      <w:bookmarkStart w:id="1" w:name="_Ref516416744"/>
      <w:bookmarkStart w:id="2" w:name="_Toc528836395"/>
      <w:r>
        <w:rPr>
          <w:b/>
        </w:rPr>
        <w:t xml:space="preserve">Additional File </w:t>
      </w:r>
      <w:bookmarkStart w:id="3" w:name="_GoBack"/>
      <w:bookmarkEnd w:id="3"/>
      <w:r w:rsidR="006F3A8A">
        <w:rPr>
          <w:b/>
        </w:rPr>
        <w:t xml:space="preserve">3 </w:t>
      </w:r>
      <w:r w:rsidR="006F3A8A" w:rsidRPr="00EA4636">
        <w:t xml:space="preserve">Additional </w:t>
      </w:r>
      <w:r w:rsidR="006F3A8A">
        <w:t>results</w:t>
      </w:r>
    </w:p>
    <w:p w14:paraId="74074056" w14:textId="77777777" w:rsidR="006F3A8A" w:rsidRPr="00EA4636" w:rsidRDefault="006F3A8A" w:rsidP="006F3A8A"/>
    <w:bookmarkEnd w:id="0"/>
    <w:bookmarkEnd w:id="1"/>
    <w:bookmarkEnd w:id="2"/>
    <w:p w14:paraId="41097AC8" w14:textId="77777777" w:rsidR="00DD02B0" w:rsidRDefault="00DD02B0">
      <w:pPr>
        <w:sectPr w:rsidR="00DD02B0" w:rsidSect="00DD02B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5A664C3" w14:textId="1879C77E" w:rsidR="00DD02B0" w:rsidRPr="004E6289" w:rsidRDefault="00DD02B0" w:rsidP="00DD02B0">
      <w:pPr>
        <w:pageBreakBefore/>
      </w:pPr>
      <w:bookmarkStart w:id="4" w:name="_Toc528836416"/>
      <w:r w:rsidRPr="00D658EC">
        <w:rPr>
          <w:b/>
        </w:rPr>
        <w:lastRenderedPageBreak/>
        <w:t xml:space="preserve">Table </w:t>
      </w:r>
      <w:r w:rsidR="00F6282E">
        <w:rPr>
          <w:b/>
        </w:rPr>
        <w:t>1</w:t>
      </w:r>
      <w:r w:rsidRPr="00D658EC">
        <w:rPr>
          <w:b/>
        </w:rPr>
        <w:t xml:space="preserve"> Questionnaires received at each time point and pregnancy outcome</w:t>
      </w:r>
      <w:r>
        <w:rPr>
          <w:b/>
        </w:rPr>
        <w:t xml:space="preserve"> </w:t>
      </w:r>
      <w:r>
        <w:t>w=weeks</w:t>
      </w:r>
    </w:p>
    <w:tbl>
      <w:tblPr>
        <w:tblW w:w="13551" w:type="dxa"/>
        <w:tblInd w:w="103" w:type="dxa"/>
        <w:tblLook w:val="04A0" w:firstRow="1" w:lastRow="0" w:firstColumn="1" w:lastColumn="0" w:noHBand="0" w:noVBand="1"/>
      </w:tblPr>
      <w:tblGrid>
        <w:gridCol w:w="1095"/>
        <w:gridCol w:w="683"/>
        <w:gridCol w:w="816"/>
        <w:gridCol w:w="816"/>
        <w:gridCol w:w="4158"/>
        <w:gridCol w:w="5983"/>
      </w:tblGrid>
      <w:tr w:rsidR="00DD02B0" w:rsidRPr="00D658EC" w14:paraId="1EFDE5AA" w14:textId="77777777" w:rsidTr="007B71F3">
        <w:trPr>
          <w:trHeight w:val="30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46209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  <w:rPr>
                <w:b/>
              </w:rPr>
            </w:pPr>
            <w:r w:rsidRPr="00D658EC">
              <w:rPr>
                <w:b/>
              </w:rPr>
              <w:t>Study ID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1BAE6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  <w:rPr>
                <w:b/>
              </w:rPr>
            </w:pPr>
            <w:r w:rsidRPr="00D658EC">
              <w:rPr>
                <w:b/>
              </w:rPr>
              <w:t>Pre-FLA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BFC46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  <w:rPr>
                <w:b/>
              </w:rPr>
            </w:pPr>
            <w:r w:rsidRPr="00D658EC">
              <w:rPr>
                <w:b/>
              </w:rPr>
              <w:t>Post-FLA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9C06D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  <w:rPr>
                <w:b/>
              </w:rPr>
            </w:pPr>
            <w:r w:rsidRPr="00D658EC">
              <w:rPr>
                <w:b/>
              </w:rPr>
              <w:t>Post-natal</w:t>
            </w:r>
          </w:p>
        </w:tc>
        <w:tc>
          <w:tcPr>
            <w:tcW w:w="4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7FBE0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  <w:rPr>
                <w:b/>
              </w:rPr>
            </w:pPr>
            <w:r w:rsidRPr="00D658EC">
              <w:rPr>
                <w:b/>
              </w:rPr>
              <w:t>Pregnancy outcome</w:t>
            </w:r>
          </w:p>
        </w:tc>
        <w:tc>
          <w:tcPr>
            <w:tcW w:w="5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697E4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  <w:rPr>
                <w:b/>
              </w:rPr>
            </w:pPr>
            <w:r w:rsidRPr="00D658EC">
              <w:rPr>
                <w:b/>
              </w:rPr>
              <w:t>Issues with questionnaire completion</w:t>
            </w:r>
          </w:p>
        </w:tc>
      </w:tr>
      <w:tr w:rsidR="00DD02B0" w:rsidRPr="00D658EC" w14:paraId="6A2F5547" w14:textId="77777777" w:rsidTr="007B71F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06A73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203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08063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A422A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903D2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y</w:t>
            </w:r>
          </w:p>
        </w:tc>
        <w:tc>
          <w:tcPr>
            <w:tcW w:w="4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482D5" w14:textId="77777777" w:rsidR="00DD02B0" w:rsidRPr="00D658EC" w:rsidRDefault="00DD02B0" w:rsidP="007B71F3">
            <w:pPr>
              <w:pStyle w:val="NoSpacing"/>
              <w:spacing w:line="240" w:lineRule="auto"/>
            </w:pPr>
            <w:r w:rsidRPr="00D658EC">
              <w:t>2 survivors born at 32w</w:t>
            </w:r>
          </w:p>
        </w:tc>
        <w:tc>
          <w:tcPr>
            <w:tcW w:w="5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BDC4D" w14:textId="77777777" w:rsidR="00DD02B0" w:rsidRPr="00D658EC" w:rsidRDefault="00DD02B0" w:rsidP="007B71F3">
            <w:pPr>
              <w:pStyle w:val="NoSpacing"/>
              <w:spacing w:line="240" w:lineRule="auto"/>
            </w:pPr>
            <w:r w:rsidRPr="00D658EC">
              <w:t>None</w:t>
            </w:r>
          </w:p>
        </w:tc>
      </w:tr>
      <w:tr w:rsidR="00DD02B0" w:rsidRPr="00D658EC" w14:paraId="48EB38DB" w14:textId="77777777" w:rsidTr="007B71F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786CB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203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AF935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72977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E9173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</w:p>
        </w:tc>
        <w:tc>
          <w:tcPr>
            <w:tcW w:w="4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EACBD" w14:textId="77777777" w:rsidR="00DD02B0" w:rsidRPr="00D658EC" w:rsidRDefault="00DD02B0" w:rsidP="007B71F3">
            <w:pPr>
              <w:pStyle w:val="NoSpacing"/>
              <w:spacing w:line="240" w:lineRule="auto"/>
            </w:pPr>
            <w:r w:rsidRPr="00D658EC">
              <w:t>1 survivor born at 35w, sIUFD at 20w</w:t>
            </w:r>
          </w:p>
        </w:tc>
        <w:tc>
          <w:tcPr>
            <w:tcW w:w="5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59ED5" w14:textId="77777777" w:rsidR="00DD02B0" w:rsidRPr="00D658EC" w:rsidRDefault="00DD02B0" w:rsidP="007B71F3">
            <w:pPr>
              <w:pStyle w:val="NoSpacing"/>
              <w:spacing w:line="240" w:lineRule="auto"/>
            </w:pPr>
            <w:r w:rsidRPr="00D658EC">
              <w:t>Father did not complete post-FLA</w:t>
            </w:r>
          </w:p>
        </w:tc>
      </w:tr>
      <w:tr w:rsidR="00DD02B0" w:rsidRPr="00D658EC" w14:paraId="49EDCF0D" w14:textId="77777777" w:rsidTr="007B71F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0FD7B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203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91BF1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1D89A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F5381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</w:p>
        </w:tc>
        <w:tc>
          <w:tcPr>
            <w:tcW w:w="4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34140" w14:textId="77777777" w:rsidR="00DD02B0" w:rsidRPr="00D658EC" w:rsidRDefault="00DD02B0" w:rsidP="007B71F3">
            <w:pPr>
              <w:pStyle w:val="NoSpacing"/>
              <w:spacing w:line="240" w:lineRule="auto"/>
            </w:pPr>
            <w:r w:rsidRPr="00D658EC">
              <w:t>0 survivors, dIUFD at 23w</w:t>
            </w:r>
          </w:p>
        </w:tc>
        <w:tc>
          <w:tcPr>
            <w:tcW w:w="5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AEF5E" w14:textId="77777777" w:rsidR="00DD02B0" w:rsidRPr="00D658EC" w:rsidRDefault="00DD02B0" w:rsidP="007B71F3">
            <w:pPr>
              <w:pStyle w:val="NoSpacing"/>
              <w:spacing w:line="240" w:lineRule="auto"/>
            </w:pPr>
            <w:r w:rsidRPr="00D658EC">
              <w:t>None</w:t>
            </w:r>
          </w:p>
        </w:tc>
      </w:tr>
      <w:tr w:rsidR="00DD02B0" w:rsidRPr="00D658EC" w14:paraId="01F8FFC9" w14:textId="77777777" w:rsidTr="007B71F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D00C3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204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306EB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D2330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BBCA8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</w:p>
        </w:tc>
        <w:tc>
          <w:tcPr>
            <w:tcW w:w="4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1592A" w14:textId="77777777" w:rsidR="00DD02B0" w:rsidRPr="00D658EC" w:rsidRDefault="00DD02B0" w:rsidP="007B71F3">
            <w:pPr>
              <w:pStyle w:val="NoSpacing"/>
              <w:spacing w:line="240" w:lineRule="auto"/>
            </w:pPr>
            <w:r w:rsidRPr="00D658EC">
              <w:t>1 survivor born at 26w, 1 NND</w:t>
            </w:r>
          </w:p>
        </w:tc>
        <w:tc>
          <w:tcPr>
            <w:tcW w:w="5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67BD1" w14:textId="77777777" w:rsidR="00DD02B0" w:rsidRPr="00D658EC" w:rsidRDefault="00DD02B0" w:rsidP="007B71F3">
            <w:pPr>
              <w:pStyle w:val="NoSpacing"/>
              <w:spacing w:line="240" w:lineRule="auto"/>
            </w:pPr>
            <w:r w:rsidRPr="00D658EC">
              <w:t>None</w:t>
            </w:r>
          </w:p>
        </w:tc>
      </w:tr>
      <w:tr w:rsidR="00DD02B0" w:rsidRPr="00D658EC" w14:paraId="634AE1FB" w14:textId="77777777" w:rsidTr="007B71F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962FD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204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75AC0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17C9A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5D55F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</w:p>
        </w:tc>
        <w:tc>
          <w:tcPr>
            <w:tcW w:w="4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7648B" w14:textId="77777777" w:rsidR="00DD02B0" w:rsidRPr="00D658EC" w:rsidRDefault="00DD02B0" w:rsidP="007B71F3">
            <w:pPr>
              <w:pStyle w:val="NoSpacing"/>
              <w:spacing w:line="240" w:lineRule="auto"/>
            </w:pPr>
            <w:r w:rsidRPr="00D658EC">
              <w:t>1 survivor</w:t>
            </w:r>
          </w:p>
        </w:tc>
        <w:tc>
          <w:tcPr>
            <w:tcW w:w="5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909D4" w14:textId="77777777" w:rsidR="00DD02B0" w:rsidRPr="00D658EC" w:rsidRDefault="00DD02B0" w:rsidP="007B71F3">
            <w:pPr>
              <w:pStyle w:val="NoSpacing"/>
              <w:spacing w:line="240" w:lineRule="auto"/>
            </w:pPr>
            <w:r w:rsidRPr="00D658EC">
              <w:t>None</w:t>
            </w:r>
          </w:p>
        </w:tc>
      </w:tr>
      <w:tr w:rsidR="00DD02B0" w:rsidRPr="00D658EC" w14:paraId="475D904B" w14:textId="77777777" w:rsidTr="007B71F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C3D77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204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ECB8F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3F1D0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06945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</w:p>
        </w:tc>
        <w:tc>
          <w:tcPr>
            <w:tcW w:w="4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33217" w14:textId="77777777" w:rsidR="00DD02B0" w:rsidRPr="00D658EC" w:rsidRDefault="00DD02B0" w:rsidP="007B71F3">
            <w:pPr>
              <w:pStyle w:val="NoSpacing"/>
              <w:spacing w:line="240" w:lineRule="auto"/>
            </w:pPr>
            <w:r w:rsidRPr="00D658EC">
              <w:t>2 survivors born at 30w</w:t>
            </w:r>
          </w:p>
        </w:tc>
        <w:tc>
          <w:tcPr>
            <w:tcW w:w="5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574C6" w14:textId="77777777" w:rsidR="00DD02B0" w:rsidRPr="00D658EC" w:rsidRDefault="00DD02B0" w:rsidP="007B71F3">
            <w:pPr>
              <w:pStyle w:val="NoSpacing"/>
              <w:spacing w:line="240" w:lineRule="auto"/>
            </w:pPr>
            <w:r w:rsidRPr="00D658EC">
              <w:t>Maternal and paternal pre-FLA completed just after FLA</w:t>
            </w:r>
          </w:p>
        </w:tc>
      </w:tr>
      <w:tr w:rsidR="00DD02B0" w:rsidRPr="00D658EC" w14:paraId="61521314" w14:textId="77777777" w:rsidTr="007B71F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56835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204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BA6BA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7EF95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F01F1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y</w:t>
            </w:r>
          </w:p>
        </w:tc>
        <w:tc>
          <w:tcPr>
            <w:tcW w:w="4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A5A15" w14:textId="77777777" w:rsidR="00DD02B0" w:rsidRPr="00D658EC" w:rsidRDefault="00DD02B0" w:rsidP="007B71F3">
            <w:pPr>
              <w:pStyle w:val="NoSpacing"/>
              <w:spacing w:line="240" w:lineRule="auto"/>
            </w:pPr>
            <w:r w:rsidRPr="00D658EC">
              <w:t>2 survivors born at 30w</w:t>
            </w:r>
          </w:p>
        </w:tc>
        <w:tc>
          <w:tcPr>
            <w:tcW w:w="5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EC82B" w14:textId="77777777" w:rsidR="00DD02B0" w:rsidRPr="00D658EC" w:rsidRDefault="00DD02B0" w:rsidP="007B71F3">
            <w:pPr>
              <w:pStyle w:val="NoSpacing"/>
              <w:spacing w:line="240" w:lineRule="auto"/>
            </w:pPr>
            <w:r w:rsidRPr="00D658EC">
              <w:t>None</w:t>
            </w:r>
          </w:p>
        </w:tc>
      </w:tr>
      <w:tr w:rsidR="00DD02B0" w:rsidRPr="00D658EC" w14:paraId="7B02AE10" w14:textId="77777777" w:rsidTr="007B71F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2D10A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205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A4040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FCC5D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FE207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</w:p>
        </w:tc>
        <w:tc>
          <w:tcPr>
            <w:tcW w:w="4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F0300" w14:textId="77777777" w:rsidR="00DD02B0" w:rsidRPr="00D658EC" w:rsidRDefault="00DD02B0" w:rsidP="007B71F3">
            <w:pPr>
              <w:pStyle w:val="NoSpacing"/>
              <w:spacing w:line="240" w:lineRule="auto"/>
            </w:pPr>
            <w:r w:rsidRPr="00D658EC">
              <w:t>2 survivors born at 32w</w:t>
            </w:r>
          </w:p>
        </w:tc>
        <w:tc>
          <w:tcPr>
            <w:tcW w:w="5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31CBF" w14:textId="77777777" w:rsidR="00DD02B0" w:rsidRPr="00D658EC" w:rsidRDefault="00DD02B0" w:rsidP="007B71F3">
            <w:pPr>
              <w:pStyle w:val="NoSpacing"/>
              <w:spacing w:line="240" w:lineRule="auto"/>
            </w:pPr>
            <w:r w:rsidRPr="00D658EC">
              <w:t>None</w:t>
            </w:r>
          </w:p>
        </w:tc>
      </w:tr>
      <w:tr w:rsidR="00DD02B0" w:rsidRPr="00D658EC" w14:paraId="425E5617" w14:textId="77777777" w:rsidTr="007B71F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CA47C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205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EE884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ABDA9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ACE97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y</w:t>
            </w:r>
          </w:p>
        </w:tc>
        <w:tc>
          <w:tcPr>
            <w:tcW w:w="4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45AAA" w14:textId="77777777" w:rsidR="00DD02B0" w:rsidRPr="00D658EC" w:rsidRDefault="00DD02B0" w:rsidP="007B71F3">
            <w:pPr>
              <w:pStyle w:val="NoSpacing"/>
              <w:spacing w:line="240" w:lineRule="auto"/>
            </w:pPr>
            <w:r w:rsidRPr="00D658EC">
              <w:t>1 survivor born at 36w, sIUFD 17w</w:t>
            </w:r>
          </w:p>
        </w:tc>
        <w:tc>
          <w:tcPr>
            <w:tcW w:w="5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6DD23" w14:textId="77777777" w:rsidR="00DD02B0" w:rsidRPr="00D658EC" w:rsidRDefault="00DD02B0" w:rsidP="007B71F3">
            <w:pPr>
              <w:pStyle w:val="NoSpacing"/>
              <w:spacing w:line="240" w:lineRule="auto"/>
            </w:pPr>
            <w:r w:rsidRPr="00D658EC">
              <w:t>None</w:t>
            </w:r>
          </w:p>
        </w:tc>
      </w:tr>
      <w:tr w:rsidR="00DD02B0" w:rsidRPr="00D658EC" w14:paraId="146AA6D3" w14:textId="77777777" w:rsidTr="007B71F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98A0C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206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1B218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A2459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15E2C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</w:p>
        </w:tc>
        <w:tc>
          <w:tcPr>
            <w:tcW w:w="4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690C8" w14:textId="77777777" w:rsidR="00DD02B0" w:rsidRPr="00D658EC" w:rsidRDefault="00DD02B0" w:rsidP="007B71F3">
            <w:pPr>
              <w:pStyle w:val="NoSpacing"/>
              <w:spacing w:line="240" w:lineRule="auto"/>
            </w:pPr>
            <w:r w:rsidRPr="00D658EC">
              <w:t>1 survivor born at 28w, sIUFD at 18w</w:t>
            </w:r>
          </w:p>
        </w:tc>
        <w:tc>
          <w:tcPr>
            <w:tcW w:w="5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D177C" w14:textId="77777777" w:rsidR="00DD02B0" w:rsidRPr="00D658EC" w:rsidRDefault="00DD02B0" w:rsidP="007B71F3">
            <w:pPr>
              <w:pStyle w:val="NoSpacing"/>
              <w:spacing w:line="240" w:lineRule="auto"/>
            </w:pPr>
            <w:r w:rsidRPr="00D658EC">
              <w:t>Answer MAAS 1.3 missing (median substitution)</w:t>
            </w:r>
          </w:p>
        </w:tc>
      </w:tr>
      <w:tr w:rsidR="00DD02B0" w:rsidRPr="00D658EC" w14:paraId="0ED7AA05" w14:textId="77777777" w:rsidTr="007B71F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E97A9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206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D1247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2E624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3BD56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</w:p>
        </w:tc>
        <w:tc>
          <w:tcPr>
            <w:tcW w:w="4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33FF2" w14:textId="77777777" w:rsidR="00DD02B0" w:rsidRPr="00D658EC" w:rsidRDefault="00DD02B0" w:rsidP="007B71F3">
            <w:pPr>
              <w:pStyle w:val="NoSpacing"/>
              <w:spacing w:line="240" w:lineRule="auto"/>
            </w:pPr>
            <w:r w:rsidRPr="00D658EC">
              <w:t>2 survivors born at 30w</w:t>
            </w:r>
          </w:p>
        </w:tc>
        <w:tc>
          <w:tcPr>
            <w:tcW w:w="5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8E721" w14:textId="77777777" w:rsidR="00DD02B0" w:rsidRPr="00D658EC" w:rsidRDefault="00DD02B0" w:rsidP="007B71F3">
            <w:pPr>
              <w:pStyle w:val="NoSpacing"/>
              <w:spacing w:line="240" w:lineRule="auto"/>
            </w:pPr>
            <w:r w:rsidRPr="00D658EC">
              <w:t>None</w:t>
            </w:r>
          </w:p>
        </w:tc>
      </w:tr>
      <w:tr w:rsidR="00DD02B0" w:rsidRPr="00D658EC" w14:paraId="52194532" w14:textId="77777777" w:rsidTr="007B71F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22ACE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207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0E207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BDB13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018AE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y</w:t>
            </w:r>
          </w:p>
        </w:tc>
        <w:tc>
          <w:tcPr>
            <w:tcW w:w="4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FAE91" w14:textId="77777777" w:rsidR="00DD02B0" w:rsidRPr="00D658EC" w:rsidRDefault="00DD02B0" w:rsidP="007B71F3">
            <w:pPr>
              <w:pStyle w:val="NoSpacing"/>
              <w:spacing w:line="240" w:lineRule="auto"/>
            </w:pPr>
            <w:r w:rsidRPr="00D658EC">
              <w:t>2 survivors</w:t>
            </w:r>
          </w:p>
        </w:tc>
        <w:tc>
          <w:tcPr>
            <w:tcW w:w="5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8C4F8" w14:textId="77777777" w:rsidR="00DD02B0" w:rsidRPr="00D658EC" w:rsidRDefault="00DD02B0" w:rsidP="007B71F3">
            <w:pPr>
              <w:pStyle w:val="NoSpacing"/>
              <w:spacing w:line="240" w:lineRule="auto"/>
            </w:pPr>
            <w:r w:rsidRPr="00D658EC">
              <w:t>None</w:t>
            </w:r>
          </w:p>
        </w:tc>
      </w:tr>
      <w:tr w:rsidR="00DD02B0" w:rsidRPr="00D658EC" w14:paraId="029B1468" w14:textId="77777777" w:rsidTr="007B71F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0669B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207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D212D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E7F29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10A22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</w:p>
        </w:tc>
        <w:tc>
          <w:tcPr>
            <w:tcW w:w="4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E83B5" w14:textId="77777777" w:rsidR="00DD02B0" w:rsidRPr="00D658EC" w:rsidRDefault="00DD02B0" w:rsidP="007B71F3">
            <w:pPr>
              <w:pStyle w:val="NoSpacing"/>
              <w:spacing w:line="240" w:lineRule="auto"/>
            </w:pPr>
            <w:r w:rsidRPr="00D658EC">
              <w:t>0 survivors, dIUFD at 21w</w:t>
            </w:r>
          </w:p>
        </w:tc>
        <w:tc>
          <w:tcPr>
            <w:tcW w:w="5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F89ED" w14:textId="77777777" w:rsidR="00DD02B0" w:rsidRPr="00D658EC" w:rsidRDefault="00DD02B0" w:rsidP="007B71F3">
            <w:pPr>
              <w:pStyle w:val="NoSpacing"/>
              <w:spacing w:line="240" w:lineRule="auto"/>
            </w:pPr>
            <w:r w:rsidRPr="00D658EC">
              <w:t>None</w:t>
            </w:r>
          </w:p>
        </w:tc>
      </w:tr>
      <w:tr w:rsidR="00DD02B0" w:rsidRPr="00D658EC" w14:paraId="69763629" w14:textId="77777777" w:rsidTr="007B71F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A7BF4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209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1EC87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BB9F5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9A758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</w:p>
        </w:tc>
        <w:tc>
          <w:tcPr>
            <w:tcW w:w="4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5D5C7" w14:textId="77777777" w:rsidR="00DD02B0" w:rsidRPr="00D658EC" w:rsidRDefault="00DD02B0" w:rsidP="007B71F3">
            <w:pPr>
              <w:pStyle w:val="NoSpacing"/>
              <w:spacing w:line="240" w:lineRule="auto"/>
            </w:pPr>
            <w:r w:rsidRPr="00D658EC">
              <w:t>1 survivor born at 31w</w:t>
            </w:r>
          </w:p>
        </w:tc>
        <w:tc>
          <w:tcPr>
            <w:tcW w:w="5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7020C" w14:textId="77777777" w:rsidR="00DD02B0" w:rsidRPr="00D658EC" w:rsidRDefault="00DD02B0" w:rsidP="007B71F3">
            <w:pPr>
              <w:pStyle w:val="NoSpacing"/>
              <w:spacing w:line="240" w:lineRule="auto"/>
            </w:pPr>
            <w:r w:rsidRPr="00D658EC">
              <w:t>None</w:t>
            </w:r>
          </w:p>
        </w:tc>
      </w:tr>
      <w:tr w:rsidR="00DD02B0" w:rsidRPr="00D658EC" w14:paraId="4F7BDCBA" w14:textId="77777777" w:rsidTr="007B71F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8BEBF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209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AAF42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232D8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56754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y</w:t>
            </w:r>
          </w:p>
        </w:tc>
        <w:tc>
          <w:tcPr>
            <w:tcW w:w="4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9D9B5" w14:textId="77777777" w:rsidR="00DD02B0" w:rsidRPr="00D658EC" w:rsidRDefault="00DD02B0" w:rsidP="007B71F3">
            <w:pPr>
              <w:pStyle w:val="NoSpacing"/>
              <w:spacing w:line="240" w:lineRule="auto"/>
            </w:pPr>
            <w:r w:rsidRPr="00D658EC">
              <w:t>2 survivors</w:t>
            </w:r>
          </w:p>
        </w:tc>
        <w:tc>
          <w:tcPr>
            <w:tcW w:w="5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1C694" w14:textId="77777777" w:rsidR="00DD02B0" w:rsidRPr="00D658EC" w:rsidRDefault="00DD02B0" w:rsidP="007B71F3">
            <w:pPr>
              <w:pStyle w:val="NoSpacing"/>
              <w:spacing w:line="240" w:lineRule="auto"/>
            </w:pPr>
            <w:r w:rsidRPr="00D658EC">
              <w:t>Maternal and paternal pre-FLA completed just after FLA</w:t>
            </w:r>
          </w:p>
        </w:tc>
      </w:tr>
      <w:tr w:rsidR="00DD02B0" w:rsidRPr="00D658EC" w14:paraId="6811E5A6" w14:textId="77777777" w:rsidTr="007B71F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FB7EA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209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F7EE0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31C50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1E0BC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</w:p>
        </w:tc>
        <w:tc>
          <w:tcPr>
            <w:tcW w:w="4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76490" w14:textId="77777777" w:rsidR="00DD02B0" w:rsidRPr="00D658EC" w:rsidRDefault="00DD02B0" w:rsidP="007B71F3">
            <w:pPr>
              <w:pStyle w:val="NoSpacing"/>
              <w:spacing w:line="240" w:lineRule="auto"/>
            </w:pPr>
            <w:r w:rsidRPr="00D658EC">
              <w:t>1 survivor born at 34w</w:t>
            </w:r>
          </w:p>
        </w:tc>
        <w:tc>
          <w:tcPr>
            <w:tcW w:w="5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9C11B" w14:textId="77777777" w:rsidR="00DD02B0" w:rsidRPr="00D658EC" w:rsidRDefault="00DD02B0" w:rsidP="007B71F3">
            <w:pPr>
              <w:pStyle w:val="NoSpacing"/>
              <w:spacing w:line="240" w:lineRule="auto"/>
            </w:pPr>
            <w:r w:rsidRPr="00D658EC">
              <w:t>None</w:t>
            </w:r>
          </w:p>
        </w:tc>
      </w:tr>
      <w:tr w:rsidR="00DD02B0" w:rsidRPr="00D658EC" w14:paraId="628935C8" w14:textId="77777777" w:rsidTr="007B71F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3FE07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210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51B86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DBA5F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3AE6C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</w:p>
        </w:tc>
        <w:tc>
          <w:tcPr>
            <w:tcW w:w="4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72BE4" w14:textId="77777777" w:rsidR="00DD02B0" w:rsidRPr="00D658EC" w:rsidRDefault="00DD02B0" w:rsidP="007B71F3">
            <w:pPr>
              <w:pStyle w:val="NoSpacing"/>
              <w:spacing w:line="240" w:lineRule="auto"/>
            </w:pPr>
            <w:r w:rsidRPr="00D658EC">
              <w:t>Unable to perform FLA</w:t>
            </w:r>
          </w:p>
        </w:tc>
        <w:tc>
          <w:tcPr>
            <w:tcW w:w="5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BAEAF" w14:textId="77777777" w:rsidR="00DD02B0" w:rsidRPr="00D658EC" w:rsidRDefault="00DD02B0" w:rsidP="007B71F3">
            <w:pPr>
              <w:pStyle w:val="NoSpacing"/>
              <w:spacing w:line="240" w:lineRule="auto"/>
            </w:pPr>
            <w:r w:rsidRPr="00D658EC">
              <w:t>Maternal and paternal pre-FLA completed just after FLA. No maternal or paternal EPDS completed</w:t>
            </w:r>
          </w:p>
        </w:tc>
      </w:tr>
      <w:tr w:rsidR="00DD02B0" w:rsidRPr="00D658EC" w14:paraId="29CFEF40" w14:textId="77777777" w:rsidTr="007B71F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11B10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210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813C0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A658C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6798F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</w:p>
        </w:tc>
        <w:tc>
          <w:tcPr>
            <w:tcW w:w="4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24AA7" w14:textId="77777777" w:rsidR="00DD02B0" w:rsidRPr="00D658EC" w:rsidRDefault="00DD02B0" w:rsidP="007B71F3">
            <w:pPr>
              <w:pStyle w:val="NoSpacing"/>
              <w:spacing w:line="240" w:lineRule="auto"/>
            </w:pPr>
            <w:r w:rsidRPr="00D658EC">
              <w:t>0 survivors, sIUFD at 19w then TOP</w:t>
            </w:r>
          </w:p>
        </w:tc>
        <w:tc>
          <w:tcPr>
            <w:tcW w:w="5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6AB20" w14:textId="77777777" w:rsidR="00DD02B0" w:rsidRPr="00D658EC" w:rsidRDefault="00DD02B0" w:rsidP="007B71F3">
            <w:pPr>
              <w:pStyle w:val="NoSpacing"/>
              <w:spacing w:line="240" w:lineRule="auto"/>
            </w:pPr>
            <w:r w:rsidRPr="00D658EC">
              <w:t>None</w:t>
            </w:r>
          </w:p>
        </w:tc>
      </w:tr>
      <w:tr w:rsidR="00DD02B0" w:rsidRPr="00D658EC" w14:paraId="1F5F0777" w14:textId="77777777" w:rsidTr="007B71F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A310F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210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8D8E0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4EDB4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FF4A0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</w:p>
        </w:tc>
        <w:tc>
          <w:tcPr>
            <w:tcW w:w="4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8569E" w14:textId="77777777" w:rsidR="00DD02B0" w:rsidRPr="00D658EC" w:rsidRDefault="00DD02B0" w:rsidP="007B71F3">
            <w:pPr>
              <w:pStyle w:val="NoSpacing"/>
              <w:spacing w:line="240" w:lineRule="auto"/>
            </w:pPr>
            <w:r w:rsidRPr="00D658EC">
              <w:t>Unable to perform FLA</w:t>
            </w:r>
          </w:p>
        </w:tc>
        <w:tc>
          <w:tcPr>
            <w:tcW w:w="5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FE9F3" w14:textId="77777777" w:rsidR="00DD02B0" w:rsidRPr="00D658EC" w:rsidRDefault="00DD02B0" w:rsidP="007B71F3">
            <w:pPr>
              <w:pStyle w:val="NoSpacing"/>
              <w:spacing w:line="240" w:lineRule="auto"/>
            </w:pPr>
            <w:r w:rsidRPr="00D658EC">
              <w:t>Answer MAAS 1.14 missing (median substitution)</w:t>
            </w:r>
          </w:p>
        </w:tc>
      </w:tr>
      <w:tr w:rsidR="00DD02B0" w:rsidRPr="00D658EC" w14:paraId="11E71D29" w14:textId="77777777" w:rsidTr="007B71F3">
        <w:trPr>
          <w:trHeight w:val="30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E2132" w14:textId="77777777" w:rsidR="00DD02B0" w:rsidRPr="00D658EC" w:rsidRDefault="00DD02B0" w:rsidP="007B71F3">
            <w:pPr>
              <w:pStyle w:val="NoSpacing"/>
              <w:pageBreakBefore/>
              <w:spacing w:line="240" w:lineRule="auto"/>
              <w:jc w:val="center"/>
              <w:rPr>
                <w:b/>
              </w:rPr>
            </w:pPr>
            <w:r w:rsidRPr="00D658EC">
              <w:rPr>
                <w:b/>
              </w:rPr>
              <w:lastRenderedPageBreak/>
              <w:t>Study ID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C4127" w14:textId="77777777" w:rsidR="00DD02B0" w:rsidRPr="00D658EC" w:rsidRDefault="00DD02B0" w:rsidP="007B71F3">
            <w:pPr>
              <w:pStyle w:val="NoSpacing"/>
              <w:pageBreakBefore/>
              <w:spacing w:line="240" w:lineRule="auto"/>
              <w:jc w:val="center"/>
              <w:rPr>
                <w:b/>
              </w:rPr>
            </w:pPr>
            <w:r w:rsidRPr="00D658EC">
              <w:rPr>
                <w:b/>
              </w:rPr>
              <w:t>Pre-FLA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C1B4E" w14:textId="77777777" w:rsidR="00DD02B0" w:rsidRPr="00D658EC" w:rsidRDefault="00DD02B0" w:rsidP="007B71F3">
            <w:pPr>
              <w:pStyle w:val="NoSpacing"/>
              <w:pageBreakBefore/>
              <w:spacing w:line="240" w:lineRule="auto"/>
              <w:jc w:val="center"/>
              <w:rPr>
                <w:b/>
              </w:rPr>
            </w:pPr>
            <w:r w:rsidRPr="00D658EC">
              <w:rPr>
                <w:b/>
              </w:rPr>
              <w:t>Post-FLA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06AA2" w14:textId="77777777" w:rsidR="00DD02B0" w:rsidRPr="00D658EC" w:rsidRDefault="00DD02B0" w:rsidP="007B71F3">
            <w:pPr>
              <w:pStyle w:val="NoSpacing"/>
              <w:pageBreakBefore/>
              <w:spacing w:line="240" w:lineRule="auto"/>
              <w:jc w:val="center"/>
              <w:rPr>
                <w:b/>
              </w:rPr>
            </w:pPr>
            <w:r w:rsidRPr="00D658EC">
              <w:rPr>
                <w:b/>
              </w:rPr>
              <w:t>Post-natal</w:t>
            </w:r>
          </w:p>
        </w:tc>
        <w:tc>
          <w:tcPr>
            <w:tcW w:w="4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7BDE4" w14:textId="77777777" w:rsidR="00DD02B0" w:rsidRPr="00D658EC" w:rsidRDefault="00DD02B0" w:rsidP="007B71F3">
            <w:pPr>
              <w:pStyle w:val="NoSpacing"/>
              <w:pageBreakBefore/>
              <w:spacing w:line="240" w:lineRule="auto"/>
              <w:jc w:val="center"/>
              <w:rPr>
                <w:b/>
              </w:rPr>
            </w:pPr>
            <w:r w:rsidRPr="00D658EC">
              <w:rPr>
                <w:b/>
              </w:rPr>
              <w:t>Pregnancy outcome</w:t>
            </w:r>
          </w:p>
        </w:tc>
        <w:tc>
          <w:tcPr>
            <w:tcW w:w="5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CA308" w14:textId="77777777" w:rsidR="00DD02B0" w:rsidRPr="00D658EC" w:rsidRDefault="00DD02B0" w:rsidP="007B71F3">
            <w:pPr>
              <w:pStyle w:val="NoSpacing"/>
              <w:pageBreakBefore/>
              <w:spacing w:line="240" w:lineRule="auto"/>
              <w:jc w:val="center"/>
              <w:rPr>
                <w:b/>
              </w:rPr>
            </w:pPr>
            <w:r w:rsidRPr="00D658EC">
              <w:rPr>
                <w:b/>
              </w:rPr>
              <w:t>Issues with questionnaire completion</w:t>
            </w:r>
          </w:p>
        </w:tc>
      </w:tr>
      <w:tr w:rsidR="00DD02B0" w:rsidRPr="00D658EC" w14:paraId="25C7CDAD" w14:textId="77777777" w:rsidTr="007B71F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66AA9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210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6BB26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66DE9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3339A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</w:p>
        </w:tc>
        <w:tc>
          <w:tcPr>
            <w:tcW w:w="4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F5803" w14:textId="77777777" w:rsidR="00DD02B0" w:rsidRPr="00D658EC" w:rsidRDefault="00DD02B0" w:rsidP="007B71F3">
            <w:pPr>
              <w:pStyle w:val="NoSpacing"/>
              <w:spacing w:line="240" w:lineRule="auto"/>
            </w:pPr>
            <w:r w:rsidRPr="00D658EC">
              <w:t>0 survivors, dIUFD</w:t>
            </w:r>
          </w:p>
        </w:tc>
        <w:tc>
          <w:tcPr>
            <w:tcW w:w="5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0465B" w14:textId="77777777" w:rsidR="00DD02B0" w:rsidRPr="00D658EC" w:rsidRDefault="00DD02B0" w:rsidP="007B71F3">
            <w:pPr>
              <w:pStyle w:val="NoSpacing"/>
              <w:spacing w:line="240" w:lineRule="auto"/>
            </w:pPr>
            <w:r w:rsidRPr="00D658EC">
              <w:t>None</w:t>
            </w:r>
          </w:p>
        </w:tc>
      </w:tr>
      <w:tr w:rsidR="00DD02B0" w:rsidRPr="00D658EC" w14:paraId="1A92D3A2" w14:textId="77777777" w:rsidTr="007B71F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A3DA9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211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C781A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85317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8646F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</w:p>
        </w:tc>
        <w:tc>
          <w:tcPr>
            <w:tcW w:w="4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1D050" w14:textId="77777777" w:rsidR="00DD02B0" w:rsidRPr="00D658EC" w:rsidRDefault="00DD02B0" w:rsidP="007B71F3">
            <w:pPr>
              <w:pStyle w:val="NoSpacing"/>
              <w:spacing w:line="240" w:lineRule="auto"/>
            </w:pPr>
            <w:r w:rsidRPr="00D658EC">
              <w:t>0 survivors, PPROM at 18w then TOP</w:t>
            </w:r>
          </w:p>
        </w:tc>
        <w:tc>
          <w:tcPr>
            <w:tcW w:w="5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16CAC" w14:textId="77777777" w:rsidR="00DD02B0" w:rsidRPr="00D658EC" w:rsidRDefault="00DD02B0" w:rsidP="007B71F3">
            <w:pPr>
              <w:pStyle w:val="NoSpacing"/>
              <w:spacing w:line="240" w:lineRule="auto"/>
            </w:pPr>
            <w:r w:rsidRPr="00D658EC">
              <w:t>Father did not complete pre-FLA. Answer MAAS 1.16 missing (median substitution)</w:t>
            </w:r>
          </w:p>
        </w:tc>
      </w:tr>
      <w:tr w:rsidR="00DD02B0" w:rsidRPr="00D658EC" w14:paraId="4B5F8222" w14:textId="77777777" w:rsidTr="007B71F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DBCD4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211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1D5BA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109B4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DFCA7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</w:p>
        </w:tc>
        <w:tc>
          <w:tcPr>
            <w:tcW w:w="4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290B2" w14:textId="77777777" w:rsidR="00DD02B0" w:rsidRPr="00D658EC" w:rsidRDefault="00DD02B0" w:rsidP="007B71F3">
            <w:pPr>
              <w:pStyle w:val="NoSpacing"/>
              <w:spacing w:line="240" w:lineRule="auto"/>
            </w:pPr>
            <w:r w:rsidRPr="00D658EC">
              <w:t>1 survivor born at 30w, sIUFD at 30w</w:t>
            </w:r>
          </w:p>
        </w:tc>
        <w:tc>
          <w:tcPr>
            <w:tcW w:w="5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5EA6E" w14:textId="77777777" w:rsidR="00DD02B0" w:rsidRPr="00D658EC" w:rsidRDefault="00DD02B0" w:rsidP="007B71F3">
            <w:pPr>
              <w:pStyle w:val="NoSpacing"/>
              <w:spacing w:line="240" w:lineRule="auto"/>
            </w:pPr>
            <w:r w:rsidRPr="00D658EC">
              <w:t>Maternal and paternal pre-FLA completed just after FLA</w:t>
            </w:r>
          </w:p>
        </w:tc>
      </w:tr>
      <w:tr w:rsidR="00DD02B0" w:rsidRPr="00D658EC" w14:paraId="59F349C6" w14:textId="77777777" w:rsidTr="007B71F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03C14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211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D8A0E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61D2C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9CB8B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</w:p>
        </w:tc>
        <w:tc>
          <w:tcPr>
            <w:tcW w:w="4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273EE" w14:textId="77777777" w:rsidR="00DD02B0" w:rsidRPr="00D658EC" w:rsidRDefault="00DD02B0" w:rsidP="007B71F3">
            <w:pPr>
              <w:pStyle w:val="NoSpacing"/>
              <w:spacing w:line="240" w:lineRule="auto"/>
            </w:pPr>
            <w:r w:rsidRPr="00D658EC">
              <w:t>2 survivors born at 31w</w:t>
            </w:r>
          </w:p>
        </w:tc>
        <w:tc>
          <w:tcPr>
            <w:tcW w:w="5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64289" w14:textId="77777777" w:rsidR="00DD02B0" w:rsidRPr="00D658EC" w:rsidRDefault="00DD02B0" w:rsidP="007B71F3">
            <w:pPr>
              <w:pStyle w:val="NoSpacing"/>
              <w:spacing w:line="240" w:lineRule="auto"/>
            </w:pPr>
            <w:r w:rsidRPr="00D658EC">
              <w:t>Maternal and paternal pre-FLA completed just after FLA</w:t>
            </w:r>
          </w:p>
        </w:tc>
      </w:tr>
      <w:tr w:rsidR="00DD02B0" w:rsidRPr="00D658EC" w14:paraId="3DAE5AC7" w14:textId="77777777" w:rsidTr="007B71F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2201F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212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73462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15563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5A33D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</w:p>
        </w:tc>
        <w:tc>
          <w:tcPr>
            <w:tcW w:w="4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42C28" w14:textId="77777777" w:rsidR="00DD02B0" w:rsidRPr="00D658EC" w:rsidRDefault="00DD02B0" w:rsidP="007B71F3">
            <w:pPr>
              <w:pStyle w:val="NoSpacing"/>
              <w:spacing w:line="240" w:lineRule="auto"/>
            </w:pPr>
            <w:r w:rsidRPr="00D658EC">
              <w:t>2 survivors born at 29w </w:t>
            </w:r>
          </w:p>
        </w:tc>
        <w:tc>
          <w:tcPr>
            <w:tcW w:w="5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EE1EF" w14:textId="77777777" w:rsidR="00DD02B0" w:rsidRPr="00D658EC" w:rsidRDefault="00DD02B0" w:rsidP="007B71F3">
            <w:pPr>
              <w:pStyle w:val="NoSpacing"/>
              <w:spacing w:line="240" w:lineRule="auto"/>
            </w:pPr>
            <w:r w:rsidRPr="00D658EC">
              <w:t>Maternal and paternal pre-FLA completed just after FLA</w:t>
            </w:r>
          </w:p>
        </w:tc>
      </w:tr>
      <w:tr w:rsidR="00DD02B0" w:rsidRPr="00D658EC" w14:paraId="49FD3F57" w14:textId="77777777" w:rsidTr="007B71F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D4CAC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212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34E29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  <w:r w:rsidRPr="00D658EC">
              <w:t>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A2F0B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BA304" w14:textId="77777777" w:rsidR="00DD02B0" w:rsidRPr="00D658EC" w:rsidRDefault="00DD02B0" w:rsidP="007B71F3">
            <w:pPr>
              <w:pStyle w:val="NoSpacing"/>
              <w:spacing w:line="240" w:lineRule="auto"/>
              <w:jc w:val="center"/>
            </w:pPr>
          </w:p>
        </w:tc>
        <w:tc>
          <w:tcPr>
            <w:tcW w:w="4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9D18F" w14:textId="77777777" w:rsidR="00DD02B0" w:rsidRPr="00D658EC" w:rsidRDefault="00DD02B0" w:rsidP="007B71F3">
            <w:pPr>
              <w:pStyle w:val="NoSpacing"/>
              <w:spacing w:line="240" w:lineRule="auto"/>
            </w:pPr>
            <w:r w:rsidRPr="00D658EC">
              <w:t>0 survivors, dIUFD at 21w</w:t>
            </w:r>
          </w:p>
        </w:tc>
        <w:tc>
          <w:tcPr>
            <w:tcW w:w="5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90D3B" w14:textId="77777777" w:rsidR="00DD02B0" w:rsidRPr="00D658EC" w:rsidRDefault="00DD02B0" w:rsidP="007B71F3">
            <w:pPr>
              <w:pStyle w:val="NoSpacing"/>
              <w:spacing w:line="240" w:lineRule="auto"/>
            </w:pPr>
            <w:r w:rsidRPr="00D658EC">
              <w:t>Answer MAAS 1.15 missing (median substitution)</w:t>
            </w:r>
          </w:p>
        </w:tc>
      </w:tr>
    </w:tbl>
    <w:p w14:paraId="57949B43" w14:textId="77777777" w:rsidR="00DD02B0" w:rsidRDefault="00DD02B0" w:rsidP="00DD02B0">
      <w:pPr>
        <w:pStyle w:val="Heading3"/>
        <w:pageBreakBefore/>
        <w:sectPr w:rsidR="00DD02B0" w:rsidSect="00DD02B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3AE0F8A" w14:textId="27FAB23D" w:rsidR="006F3A8A" w:rsidRPr="00D658EC" w:rsidRDefault="006F3A8A" w:rsidP="00DD02B0">
      <w:pPr>
        <w:pStyle w:val="Heading3"/>
        <w:pageBreakBefore/>
      </w:pPr>
      <w:r w:rsidRPr="00D658EC">
        <w:lastRenderedPageBreak/>
        <w:t>Mental health history of participants</w:t>
      </w:r>
      <w:bookmarkEnd w:id="4"/>
    </w:p>
    <w:p w14:paraId="5E54B07A" w14:textId="72031CA6" w:rsidR="007C309B" w:rsidRDefault="006F3A8A">
      <w:r w:rsidRPr="00D658EC">
        <w:t>At diagnosis of TTTS, one mother reported a current mental health problem (anxiety), and 6 mothers reported a combination of previous mental health problems (5 anxiety, 2 with concurrent depression, 1 postnatal depression, 1 post-traumatic stress disorder, 1 anorexia). Five fathers reported a current mental health problem at diagnosis of TTTS (1 depression, 4 anxiety, 2 with concurrent depression, 1 obsessive compulsive disorder), and 2 fathers reported a past mental health problem (1 anxiety, 1 depression)</w:t>
      </w:r>
      <w:r>
        <w:t>. N</w:t>
      </w:r>
      <w:r w:rsidRPr="00D658EC">
        <w:t xml:space="preserve">o new mental health problems </w:t>
      </w:r>
      <w:r>
        <w:t xml:space="preserve">were </w:t>
      </w:r>
      <w:r w:rsidRPr="00D658EC">
        <w:t>diagnosed during the study.</w:t>
      </w:r>
    </w:p>
    <w:p w14:paraId="415038D2" w14:textId="77777777" w:rsidR="007C309B" w:rsidRDefault="007C309B"/>
    <w:p w14:paraId="6784C26B" w14:textId="77777777" w:rsidR="007C309B" w:rsidRPr="00D658EC" w:rsidRDefault="007C309B" w:rsidP="00CA302B">
      <w:pPr>
        <w:pStyle w:val="Heading3"/>
        <w:pageBreakBefore/>
      </w:pPr>
      <w:bookmarkStart w:id="5" w:name="_Toc528836417"/>
      <w:r w:rsidRPr="00D658EC">
        <w:lastRenderedPageBreak/>
        <w:t>Maternal and paternal attachment</w:t>
      </w:r>
      <w:bookmarkEnd w:id="5"/>
      <w:r w:rsidRPr="00D658EC">
        <w:t xml:space="preserve"> </w:t>
      </w:r>
    </w:p>
    <w:p w14:paraId="4C51429C" w14:textId="75F0353B" w:rsidR="007C309B" w:rsidRPr="00D658EC" w:rsidRDefault="007C309B" w:rsidP="007C309B">
      <w:pPr>
        <w:spacing w:line="360" w:lineRule="auto"/>
        <w:rPr>
          <w:b/>
        </w:rPr>
      </w:pPr>
      <w:bookmarkStart w:id="6" w:name="_Ref516383739"/>
      <w:bookmarkStart w:id="7" w:name="_Toc528836543"/>
      <w:r w:rsidRPr="00D658EC">
        <w:rPr>
          <w:b/>
        </w:rPr>
        <w:t>Table</w:t>
      </w:r>
      <w:bookmarkEnd w:id="6"/>
      <w:r w:rsidR="000871F1">
        <w:rPr>
          <w:b/>
        </w:rPr>
        <w:t xml:space="preserve"> </w:t>
      </w:r>
      <w:r w:rsidR="00F6282E">
        <w:rPr>
          <w:b/>
        </w:rPr>
        <w:t>2</w:t>
      </w:r>
      <w:r w:rsidRPr="00D658EC">
        <w:rPr>
          <w:b/>
        </w:rPr>
        <w:t xml:space="preserve"> Maternal and paternal attachment pre-fetoscopic laser ablation (FLA), post-FLA and postnatally</w:t>
      </w:r>
      <w:bookmarkEnd w:id="7"/>
    </w:p>
    <w:p w14:paraId="64752EAA" w14:textId="77777777" w:rsidR="007C309B" w:rsidRPr="00D658EC" w:rsidRDefault="007C309B" w:rsidP="007C309B">
      <w:pPr>
        <w:spacing w:line="240" w:lineRule="auto"/>
      </w:pPr>
      <w:r w:rsidRPr="00D658EC">
        <w:t xml:space="preserve">NA: not applicable as </w:t>
      </w:r>
      <w:r>
        <w:t>sub-group</w:t>
      </w:r>
      <w:r w:rsidRPr="00D658EC">
        <w:t xml:space="preserve"> does not exist in questionnaire</w:t>
      </w:r>
      <w:r>
        <w:t>. Median and IQR presented.</w:t>
      </w:r>
    </w:p>
    <w:p w14:paraId="7E8C2158" w14:textId="77777777" w:rsidR="007C309B" w:rsidRPr="00D658EC" w:rsidRDefault="007C309B" w:rsidP="007C309B">
      <w:pPr>
        <w:spacing w:line="240" w:lineRule="auto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76"/>
        <w:gridCol w:w="1245"/>
        <w:gridCol w:w="1250"/>
        <w:gridCol w:w="1328"/>
        <w:gridCol w:w="1206"/>
        <w:gridCol w:w="1211"/>
        <w:gridCol w:w="1326"/>
      </w:tblGrid>
      <w:tr w:rsidR="007C309B" w:rsidRPr="00D658EC" w14:paraId="337E2570" w14:textId="77777777" w:rsidTr="00A87BBE">
        <w:trPr>
          <w:tblHeader/>
        </w:trPr>
        <w:tc>
          <w:tcPr>
            <w:tcW w:w="0" w:type="auto"/>
            <w:shd w:val="clear" w:color="auto" w:fill="auto"/>
          </w:tcPr>
          <w:p w14:paraId="60E83B42" w14:textId="77777777" w:rsidR="007C309B" w:rsidRPr="00D658EC" w:rsidRDefault="007C309B" w:rsidP="00A87BBE">
            <w:pPr>
              <w:pStyle w:val="NoSpacing"/>
              <w:spacing w:line="240" w:lineRule="auto"/>
              <w:rPr>
                <w:b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8362A6B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b/>
                <w:szCs w:val="24"/>
              </w:rPr>
            </w:pPr>
            <w:r w:rsidRPr="00D658EC">
              <w:rPr>
                <w:b/>
                <w:szCs w:val="24"/>
              </w:rPr>
              <w:t>Maternal pre-FLA</w:t>
            </w:r>
          </w:p>
          <w:p w14:paraId="610623BC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b/>
                <w:szCs w:val="24"/>
              </w:rPr>
            </w:pPr>
            <w:r w:rsidRPr="00D658EC">
              <w:rPr>
                <w:b/>
                <w:szCs w:val="24"/>
              </w:rPr>
              <w:t>(n=25)</w:t>
            </w:r>
          </w:p>
        </w:tc>
        <w:tc>
          <w:tcPr>
            <w:tcW w:w="0" w:type="auto"/>
            <w:shd w:val="clear" w:color="auto" w:fill="auto"/>
          </w:tcPr>
          <w:p w14:paraId="4395CD78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b/>
                <w:szCs w:val="24"/>
              </w:rPr>
            </w:pPr>
            <w:r w:rsidRPr="00D658EC">
              <w:rPr>
                <w:b/>
                <w:szCs w:val="24"/>
              </w:rPr>
              <w:t>Maternal post-FLA</w:t>
            </w:r>
          </w:p>
          <w:p w14:paraId="64F85D31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b/>
                <w:szCs w:val="24"/>
              </w:rPr>
            </w:pPr>
            <w:r w:rsidRPr="00D658EC">
              <w:rPr>
                <w:b/>
                <w:szCs w:val="24"/>
              </w:rPr>
              <w:t>(n=8)</w:t>
            </w:r>
          </w:p>
        </w:tc>
        <w:tc>
          <w:tcPr>
            <w:tcW w:w="0" w:type="auto"/>
            <w:shd w:val="clear" w:color="auto" w:fill="auto"/>
          </w:tcPr>
          <w:p w14:paraId="271C1085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b/>
                <w:szCs w:val="24"/>
              </w:rPr>
            </w:pPr>
            <w:r w:rsidRPr="00D658EC">
              <w:rPr>
                <w:b/>
                <w:szCs w:val="24"/>
              </w:rPr>
              <w:t>Maternal postnatal</w:t>
            </w:r>
          </w:p>
          <w:p w14:paraId="7AB2917C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b/>
                <w:szCs w:val="24"/>
              </w:rPr>
            </w:pPr>
            <w:r w:rsidRPr="00D658EC">
              <w:rPr>
                <w:b/>
                <w:szCs w:val="24"/>
              </w:rPr>
              <w:t>(n=5)</w:t>
            </w:r>
          </w:p>
        </w:tc>
        <w:tc>
          <w:tcPr>
            <w:tcW w:w="0" w:type="auto"/>
            <w:shd w:val="clear" w:color="auto" w:fill="auto"/>
          </w:tcPr>
          <w:p w14:paraId="2F8433B7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b/>
                <w:szCs w:val="24"/>
              </w:rPr>
            </w:pPr>
            <w:r w:rsidRPr="00D658EC">
              <w:rPr>
                <w:b/>
                <w:szCs w:val="24"/>
              </w:rPr>
              <w:t>Paternal pre-FLA</w:t>
            </w:r>
          </w:p>
          <w:p w14:paraId="7DC0BC15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b/>
                <w:szCs w:val="24"/>
              </w:rPr>
            </w:pPr>
            <w:r w:rsidRPr="00D658EC">
              <w:rPr>
                <w:b/>
                <w:szCs w:val="24"/>
              </w:rPr>
              <w:t>(n=24)</w:t>
            </w:r>
          </w:p>
        </w:tc>
        <w:tc>
          <w:tcPr>
            <w:tcW w:w="0" w:type="auto"/>
            <w:shd w:val="clear" w:color="auto" w:fill="auto"/>
          </w:tcPr>
          <w:p w14:paraId="65FC7234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b/>
                <w:szCs w:val="24"/>
              </w:rPr>
            </w:pPr>
            <w:r w:rsidRPr="00D658EC">
              <w:rPr>
                <w:b/>
                <w:szCs w:val="24"/>
              </w:rPr>
              <w:t>Paternal post-FLA</w:t>
            </w:r>
          </w:p>
          <w:p w14:paraId="20B62968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b/>
                <w:szCs w:val="24"/>
              </w:rPr>
            </w:pPr>
            <w:r w:rsidRPr="00D658EC">
              <w:rPr>
                <w:b/>
                <w:szCs w:val="24"/>
              </w:rPr>
              <w:t>(n=7)</w:t>
            </w:r>
          </w:p>
        </w:tc>
        <w:tc>
          <w:tcPr>
            <w:tcW w:w="0" w:type="auto"/>
            <w:shd w:val="clear" w:color="auto" w:fill="auto"/>
          </w:tcPr>
          <w:p w14:paraId="075F3F92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b/>
                <w:szCs w:val="24"/>
              </w:rPr>
            </w:pPr>
            <w:r w:rsidRPr="00D658EC">
              <w:rPr>
                <w:b/>
                <w:szCs w:val="24"/>
              </w:rPr>
              <w:t>Paternal postnatal</w:t>
            </w:r>
          </w:p>
          <w:p w14:paraId="6C166DC6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b/>
                <w:szCs w:val="24"/>
              </w:rPr>
            </w:pPr>
            <w:r w:rsidRPr="00D658EC">
              <w:rPr>
                <w:b/>
                <w:szCs w:val="24"/>
              </w:rPr>
              <w:t>(n=5)</w:t>
            </w:r>
          </w:p>
        </w:tc>
      </w:tr>
      <w:tr w:rsidR="007C309B" w:rsidRPr="00D658EC" w14:paraId="048C58CF" w14:textId="77777777" w:rsidTr="00A87BBE">
        <w:tc>
          <w:tcPr>
            <w:tcW w:w="0" w:type="auto"/>
            <w:shd w:val="clear" w:color="auto" w:fill="auto"/>
          </w:tcPr>
          <w:p w14:paraId="096F11BB" w14:textId="77777777" w:rsidR="007C309B" w:rsidRPr="00D658EC" w:rsidRDefault="007C309B" w:rsidP="00A87BBE">
            <w:pPr>
              <w:pStyle w:val="NoSpacing"/>
              <w:spacing w:line="240" w:lineRule="auto"/>
              <w:rPr>
                <w:szCs w:val="24"/>
              </w:rPr>
            </w:pPr>
            <w:r w:rsidRPr="00D658EC">
              <w:rPr>
                <w:szCs w:val="24"/>
              </w:rPr>
              <w:t xml:space="preserve">Total </w:t>
            </w:r>
            <w:r>
              <w:rPr>
                <w:szCs w:val="24"/>
              </w:rPr>
              <w:t>Attachment Scale score</w:t>
            </w:r>
          </w:p>
        </w:tc>
        <w:tc>
          <w:tcPr>
            <w:tcW w:w="0" w:type="auto"/>
            <w:shd w:val="clear" w:color="auto" w:fill="auto"/>
          </w:tcPr>
          <w:p w14:paraId="0507F6D3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79</w:t>
            </w:r>
          </w:p>
          <w:p w14:paraId="1D949F7F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(74-82)</w:t>
            </w:r>
          </w:p>
        </w:tc>
        <w:tc>
          <w:tcPr>
            <w:tcW w:w="0" w:type="auto"/>
            <w:shd w:val="clear" w:color="auto" w:fill="auto"/>
          </w:tcPr>
          <w:p w14:paraId="69B7905E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82</w:t>
            </w:r>
          </w:p>
          <w:p w14:paraId="422A600F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(70.5-86.5)</w:t>
            </w:r>
          </w:p>
        </w:tc>
        <w:tc>
          <w:tcPr>
            <w:tcW w:w="0" w:type="auto"/>
            <w:shd w:val="clear" w:color="auto" w:fill="auto"/>
          </w:tcPr>
          <w:p w14:paraId="6EB3E73A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86.8 (74.4-88.2)</w:t>
            </w:r>
          </w:p>
        </w:tc>
        <w:tc>
          <w:tcPr>
            <w:tcW w:w="0" w:type="auto"/>
            <w:shd w:val="clear" w:color="auto" w:fill="auto"/>
          </w:tcPr>
          <w:p w14:paraId="06BA9CBA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63.5</w:t>
            </w:r>
          </w:p>
          <w:p w14:paraId="401B3A67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(55-67)</w:t>
            </w:r>
          </w:p>
        </w:tc>
        <w:tc>
          <w:tcPr>
            <w:tcW w:w="0" w:type="auto"/>
            <w:shd w:val="clear" w:color="auto" w:fill="auto"/>
          </w:tcPr>
          <w:p w14:paraId="6F9C490C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65</w:t>
            </w:r>
          </w:p>
          <w:p w14:paraId="59AB4413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(58-68)</w:t>
            </w:r>
          </w:p>
        </w:tc>
        <w:tc>
          <w:tcPr>
            <w:tcW w:w="0" w:type="auto"/>
            <w:shd w:val="clear" w:color="auto" w:fill="auto"/>
          </w:tcPr>
          <w:p w14:paraId="1A5F6A57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82.1</w:t>
            </w:r>
          </w:p>
          <w:p w14:paraId="597F527D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(77.4-84.8)</w:t>
            </w:r>
          </w:p>
        </w:tc>
      </w:tr>
      <w:tr w:rsidR="007C309B" w:rsidRPr="00D658EC" w14:paraId="01C0FD6A" w14:textId="77777777" w:rsidTr="00A87BBE">
        <w:tc>
          <w:tcPr>
            <w:tcW w:w="0" w:type="auto"/>
            <w:shd w:val="clear" w:color="auto" w:fill="auto"/>
          </w:tcPr>
          <w:p w14:paraId="1737B70C" w14:textId="77777777" w:rsidR="007C309B" w:rsidRPr="00D658EC" w:rsidRDefault="007C309B" w:rsidP="00A87BBE">
            <w:pPr>
              <w:pStyle w:val="NoSpacing"/>
              <w:spacing w:line="240" w:lineRule="auto"/>
              <w:rPr>
                <w:szCs w:val="24"/>
              </w:rPr>
            </w:pPr>
            <w:r w:rsidRPr="00D658EC">
              <w:rPr>
                <w:szCs w:val="24"/>
              </w:rPr>
              <w:t xml:space="preserve">Total </w:t>
            </w:r>
            <w:r>
              <w:rPr>
                <w:szCs w:val="24"/>
              </w:rPr>
              <w:t>Attachment Scale</w:t>
            </w:r>
            <w:r w:rsidRPr="00D658EC">
              <w:rPr>
                <w:szCs w:val="24"/>
              </w:rPr>
              <w:t xml:space="preserve"> score as percentage </w:t>
            </w:r>
            <w:r>
              <w:rPr>
                <w:szCs w:val="24"/>
              </w:rPr>
              <w:t>of maximum possible</w:t>
            </w:r>
          </w:p>
        </w:tc>
        <w:tc>
          <w:tcPr>
            <w:tcW w:w="0" w:type="auto"/>
            <w:shd w:val="clear" w:color="auto" w:fill="auto"/>
          </w:tcPr>
          <w:p w14:paraId="4F760387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83.2</w:t>
            </w:r>
          </w:p>
          <w:p w14:paraId="7D722669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(77.9-86.3)</w:t>
            </w:r>
          </w:p>
        </w:tc>
        <w:tc>
          <w:tcPr>
            <w:tcW w:w="0" w:type="auto"/>
            <w:shd w:val="clear" w:color="auto" w:fill="auto"/>
          </w:tcPr>
          <w:p w14:paraId="1F387837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86.3 (74.2-91.1)</w:t>
            </w:r>
          </w:p>
        </w:tc>
        <w:tc>
          <w:tcPr>
            <w:tcW w:w="0" w:type="auto"/>
            <w:shd w:val="clear" w:color="auto" w:fill="auto"/>
          </w:tcPr>
          <w:p w14:paraId="5468A960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91.4 (78.3-92.8)</w:t>
            </w:r>
          </w:p>
        </w:tc>
        <w:tc>
          <w:tcPr>
            <w:tcW w:w="0" w:type="auto"/>
            <w:shd w:val="clear" w:color="auto" w:fill="auto"/>
          </w:tcPr>
          <w:p w14:paraId="4E36A815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79.4 (68.8-83.8)</w:t>
            </w:r>
          </w:p>
        </w:tc>
        <w:tc>
          <w:tcPr>
            <w:tcW w:w="0" w:type="auto"/>
            <w:shd w:val="clear" w:color="auto" w:fill="auto"/>
          </w:tcPr>
          <w:p w14:paraId="21DB1029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81.3 (72.5-85)</w:t>
            </w:r>
          </w:p>
        </w:tc>
        <w:tc>
          <w:tcPr>
            <w:tcW w:w="0" w:type="auto"/>
            <w:shd w:val="clear" w:color="auto" w:fill="auto"/>
          </w:tcPr>
          <w:p w14:paraId="6C07C943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86.4 (81.5-89.3)</w:t>
            </w:r>
          </w:p>
        </w:tc>
      </w:tr>
      <w:tr w:rsidR="007C309B" w:rsidRPr="00D658EC" w14:paraId="500B2658" w14:textId="77777777" w:rsidTr="00A87BBE">
        <w:tc>
          <w:tcPr>
            <w:tcW w:w="0" w:type="auto"/>
            <w:gridSpan w:val="7"/>
            <w:shd w:val="clear" w:color="auto" w:fill="auto"/>
            <w:vAlign w:val="center"/>
          </w:tcPr>
          <w:p w14:paraId="63C6788A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Sub-group</w:t>
            </w:r>
            <w:r w:rsidRPr="00D658EC">
              <w:rPr>
                <w:b/>
                <w:szCs w:val="24"/>
              </w:rPr>
              <w:t xml:space="preserve">s of </w:t>
            </w:r>
            <w:r>
              <w:rPr>
                <w:b/>
                <w:szCs w:val="24"/>
              </w:rPr>
              <w:t>Attachment Scale</w:t>
            </w:r>
            <w:r w:rsidRPr="00D658EC">
              <w:rPr>
                <w:b/>
                <w:szCs w:val="24"/>
              </w:rPr>
              <w:t>s</w:t>
            </w:r>
          </w:p>
        </w:tc>
      </w:tr>
      <w:tr w:rsidR="007C309B" w:rsidRPr="00D658EC" w14:paraId="6E8D607C" w14:textId="77777777" w:rsidTr="00A87BBE">
        <w:tc>
          <w:tcPr>
            <w:tcW w:w="0" w:type="auto"/>
            <w:shd w:val="clear" w:color="auto" w:fill="auto"/>
          </w:tcPr>
          <w:p w14:paraId="56CAD123" w14:textId="77777777" w:rsidR="007C309B" w:rsidRPr="00D658EC" w:rsidRDefault="007C309B" w:rsidP="00A87BBE">
            <w:pPr>
              <w:pStyle w:val="NoSpacing"/>
              <w:spacing w:line="240" w:lineRule="auto"/>
              <w:rPr>
                <w:szCs w:val="24"/>
              </w:rPr>
            </w:pPr>
            <w:r w:rsidRPr="00D658EC">
              <w:rPr>
                <w:szCs w:val="24"/>
              </w:rPr>
              <w:t>Qu</w:t>
            </w:r>
            <w:r>
              <w:rPr>
                <w:szCs w:val="24"/>
              </w:rPr>
              <w:t>ality of attachment</w:t>
            </w:r>
          </w:p>
        </w:tc>
        <w:tc>
          <w:tcPr>
            <w:tcW w:w="0" w:type="auto"/>
            <w:shd w:val="clear" w:color="auto" w:fill="auto"/>
          </w:tcPr>
          <w:p w14:paraId="3DC61D62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43</w:t>
            </w:r>
          </w:p>
          <w:p w14:paraId="74620121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(40-45)</w:t>
            </w:r>
          </w:p>
        </w:tc>
        <w:tc>
          <w:tcPr>
            <w:tcW w:w="0" w:type="auto"/>
            <w:shd w:val="clear" w:color="auto" w:fill="auto"/>
          </w:tcPr>
          <w:p w14:paraId="6ED24898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44</w:t>
            </w:r>
          </w:p>
          <w:p w14:paraId="1437E7EE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(40-46.5)</w:t>
            </w:r>
          </w:p>
        </w:tc>
        <w:tc>
          <w:tcPr>
            <w:tcW w:w="0" w:type="auto"/>
            <w:shd w:val="clear" w:color="auto" w:fill="auto"/>
          </w:tcPr>
          <w:p w14:paraId="3FC960EA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42.2</w:t>
            </w:r>
          </w:p>
          <w:p w14:paraId="2B97C77A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(42.2-42.2)</w:t>
            </w:r>
          </w:p>
        </w:tc>
        <w:tc>
          <w:tcPr>
            <w:tcW w:w="0" w:type="auto"/>
            <w:shd w:val="clear" w:color="auto" w:fill="auto"/>
          </w:tcPr>
          <w:p w14:paraId="78CC5E52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35</w:t>
            </w:r>
          </w:p>
          <w:p w14:paraId="534B692C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(32-36.5)</w:t>
            </w:r>
          </w:p>
        </w:tc>
        <w:tc>
          <w:tcPr>
            <w:tcW w:w="0" w:type="auto"/>
            <w:shd w:val="clear" w:color="auto" w:fill="auto"/>
          </w:tcPr>
          <w:p w14:paraId="0F0EA0B8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34</w:t>
            </w:r>
          </w:p>
          <w:p w14:paraId="3F385D41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(32-37)</w:t>
            </w:r>
          </w:p>
        </w:tc>
        <w:tc>
          <w:tcPr>
            <w:tcW w:w="0" w:type="auto"/>
            <w:shd w:val="clear" w:color="auto" w:fill="auto"/>
          </w:tcPr>
          <w:p w14:paraId="705E591B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NA</w:t>
            </w:r>
          </w:p>
        </w:tc>
      </w:tr>
      <w:tr w:rsidR="007C309B" w:rsidRPr="00D658EC" w14:paraId="0A258501" w14:textId="77777777" w:rsidTr="00A87BBE">
        <w:tc>
          <w:tcPr>
            <w:tcW w:w="0" w:type="auto"/>
            <w:shd w:val="clear" w:color="auto" w:fill="auto"/>
          </w:tcPr>
          <w:p w14:paraId="40BB62AB" w14:textId="77777777" w:rsidR="007C309B" w:rsidRPr="00D658EC" w:rsidRDefault="007C309B" w:rsidP="00A87BBE">
            <w:pPr>
              <w:pStyle w:val="NoSpacing"/>
              <w:spacing w:line="240" w:lineRule="auto"/>
              <w:rPr>
                <w:szCs w:val="24"/>
              </w:rPr>
            </w:pPr>
            <w:r w:rsidRPr="00D658EC">
              <w:rPr>
                <w:szCs w:val="24"/>
              </w:rPr>
              <w:t>Inte</w:t>
            </w:r>
            <w:r>
              <w:rPr>
                <w:szCs w:val="24"/>
              </w:rPr>
              <w:t>nsity of attachment</w:t>
            </w:r>
          </w:p>
        </w:tc>
        <w:tc>
          <w:tcPr>
            <w:tcW w:w="0" w:type="auto"/>
            <w:shd w:val="clear" w:color="auto" w:fill="auto"/>
          </w:tcPr>
          <w:p w14:paraId="6FC50A11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30</w:t>
            </w:r>
          </w:p>
          <w:p w14:paraId="7520271B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(29-34)</w:t>
            </w:r>
          </w:p>
        </w:tc>
        <w:tc>
          <w:tcPr>
            <w:tcW w:w="0" w:type="auto"/>
            <w:shd w:val="clear" w:color="auto" w:fill="auto"/>
          </w:tcPr>
          <w:p w14:paraId="6D893D74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33</w:t>
            </w:r>
          </w:p>
          <w:p w14:paraId="450774B7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(26-34)</w:t>
            </w:r>
          </w:p>
        </w:tc>
        <w:tc>
          <w:tcPr>
            <w:tcW w:w="0" w:type="auto"/>
            <w:shd w:val="clear" w:color="auto" w:fill="auto"/>
          </w:tcPr>
          <w:p w14:paraId="4A1567C6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323AE1DC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20</w:t>
            </w:r>
          </w:p>
          <w:p w14:paraId="17F780FA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(15-21.5)</w:t>
            </w:r>
          </w:p>
        </w:tc>
        <w:tc>
          <w:tcPr>
            <w:tcW w:w="0" w:type="auto"/>
            <w:shd w:val="clear" w:color="auto" w:fill="auto"/>
          </w:tcPr>
          <w:p w14:paraId="0D1BB850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21</w:t>
            </w:r>
          </w:p>
          <w:p w14:paraId="7B7A7F18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(16-22)</w:t>
            </w:r>
          </w:p>
        </w:tc>
        <w:tc>
          <w:tcPr>
            <w:tcW w:w="0" w:type="auto"/>
            <w:shd w:val="clear" w:color="auto" w:fill="auto"/>
          </w:tcPr>
          <w:p w14:paraId="256AB81A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NA</w:t>
            </w:r>
          </w:p>
        </w:tc>
      </w:tr>
      <w:tr w:rsidR="007C309B" w:rsidRPr="00D658EC" w14:paraId="7EB0A751" w14:textId="77777777" w:rsidTr="00A87BBE">
        <w:tc>
          <w:tcPr>
            <w:tcW w:w="0" w:type="auto"/>
            <w:shd w:val="clear" w:color="auto" w:fill="auto"/>
          </w:tcPr>
          <w:p w14:paraId="5C6C3CBF" w14:textId="77777777" w:rsidR="007C309B" w:rsidRPr="00D658EC" w:rsidRDefault="007C309B" w:rsidP="00A87BBE">
            <w:pPr>
              <w:pStyle w:val="NoSpacing"/>
              <w:spacing w:line="240" w:lineRule="auto"/>
              <w:rPr>
                <w:szCs w:val="24"/>
              </w:rPr>
            </w:pPr>
            <w:r w:rsidRPr="00D658EC">
              <w:rPr>
                <w:szCs w:val="24"/>
              </w:rPr>
              <w:t>Pleasure in interaction</w:t>
            </w:r>
          </w:p>
        </w:tc>
        <w:tc>
          <w:tcPr>
            <w:tcW w:w="0" w:type="auto"/>
            <w:shd w:val="clear" w:color="auto" w:fill="auto"/>
          </w:tcPr>
          <w:p w14:paraId="3F634CDE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5F88C68D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1D35EA43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24</w:t>
            </w:r>
          </w:p>
          <w:p w14:paraId="3868DA6A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(21-25)</w:t>
            </w:r>
          </w:p>
        </w:tc>
        <w:tc>
          <w:tcPr>
            <w:tcW w:w="0" w:type="auto"/>
            <w:shd w:val="clear" w:color="auto" w:fill="auto"/>
          </w:tcPr>
          <w:p w14:paraId="298FF8B0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13444C29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3E2A7AAA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27.2 (26.9-27.3)</w:t>
            </w:r>
          </w:p>
        </w:tc>
      </w:tr>
      <w:tr w:rsidR="007C309B" w:rsidRPr="00D658EC" w14:paraId="6B7A6726" w14:textId="77777777" w:rsidTr="00A87BBE">
        <w:tc>
          <w:tcPr>
            <w:tcW w:w="0" w:type="auto"/>
            <w:shd w:val="clear" w:color="auto" w:fill="auto"/>
          </w:tcPr>
          <w:p w14:paraId="5A0FCD47" w14:textId="77777777" w:rsidR="007C309B" w:rsidRPr="00D658EC" w:rsidRDefault="007C309B" w:rsidP="00A87BBE">
            <w:pPr>
              <w:pStyle w:val="NoSpacing"/>
              <w:spacing w:line="240" w:lineRule="auto"/>
              <w:rPr>
                <w:szCs w:val="24"/>
              </w:rPr>
            </w:pPr>
            <w:r w:rsidRPr="00D658EC">
              <w:rPr>
                <w:szCs w:val="24"/>
              </w:rPr>
              <w:t>Absence of hostility</w:t>
            </w:r>
          </w:p>
        </w:tc>
        <w:tc>
          <w:tcPr>
            <w:tcW w:w="0" w:type="auto"/>
            <w:shd w:val="clear" w:color="auto" w:fill="auto"/>
          </w:tcPr>
          <w:p w14:paraId="2B430A91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45F9141F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7F85D2FB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19.6 (17.6-21)</w:t>
            </w:r>
          </w:p>
        </w:tc>
        <w:tc>
          <w:tcPr>
            <w:tcW w:w="0" w:type="auto"/>
            <w:shd w:val="clear" w:color="auto" w:fill="auto"/>
          </w:tcPr>
          <w:p w14:paraId="4BFBF2B3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1B9A9F1C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15D6C619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NA</w:t>
            </w:r>
          </w:p>
        </w:tc>
      </w:tr>
      <w:tr w:rsidR="007C309B" w:rsidRPr="00D658EC" w14:paraId="0D6C74C6" w14:textId="77777777" w:rsidTr="00A87BBE">
        <w:tc>
          <w:tcPr>
            <w:tcW w:w="0" w:type="auto"/>
            <w:shd w:val="clear" w:color="auto" w:fill="auto"/>
          </w:tcPr>
          <w:p w14:paraId="51D4143D" w14:textId="77777777" w:rsidR="007C309B" w:rsidRPr="00D658EC" w:rsidRDefault="007C309B" w:rsidP="00A87BBE">
            <w:pPr>
              <w:pStyle w:val="NoSpacing"/>
              <w:spacing w:line="240" w:lineRule="auto"/>
              <w:rPr>
                <w:szCs w:val="24"/>
              </w:rPr>
            </w:pPr>
            <w:r w:rsidRPr="00D658EC">
              <w:rPr>
                <w:szCs w:val="24"/>
              </w:rPr>
              <w:t>Patience and tolerance</w:t>
            </w:r>
          </w:p>
        </w:tc>
        <w:tc>
          <w:tcPr>
            <w:tcW w:w="0" w:type="auto"/>
            <w:shd w:val="clear" w:color="auto" w:fill="auto"/>
          </w:tcPr>
          <w:p w14:paraId="50195687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7719683C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24C0B4EB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0FE95D3C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06AA93AD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58F01542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36.2 (30.1-37.2)</w:t>
            </w:r>
          </w:p>
        </w:tc>
      </w:tr>
      <w:tr w:rsidR="007C309B" w:rsidRPr="00D658EC" w14:paraId="26A7DA4D" w14:textId="77777777" w:rsidTr="00A87BBE">
        <w:tc>
          <w:tcPr>
            <w:tcW w:w="0" w:type="auto"/>
            <w:shd w:val="clear" w:color="auto" w:fill="auto"/>
          </w:tcPr>
          <w:p w14:paraId="14C883B5" w14:textId="77777777" w:rsidR="007C309B" w:rsidRPr="00D658EC" w:rsidRDefault="007C309B" w:rsidP="00A87BBE">
            <w:pPr>
              <w:pStyle w:val="NoSpacing"/>
              <w:spacing w:line="240" w:lineRule="auto"/>
              <w:rPr>
                <w:szCs w:val="24"/>
              </w:rPr>
            </w:pPr>
            <w:r w:rsidRPr="00D658EC">
              <w:rPr>
                <w:szCs w:val="24"/>
              </w:rPr>
              <w:t>Affection and pride</w:t>
            </w:r>
          </w:p>
        </w:tc>
        <w:tc>
          <w:tcPr>
            <w:tcW w:w="0" w:type="auto"/>
            <w:shd w:val="clear" w:color="auto" w:fill="auto"/>
          </w:tcPr>
          <w:p w14:paraId="6B717DEF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7BF92917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20AA4D85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406CAC07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241051AD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211A181E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20</w:t>
            </w:r>
          </w:p>
          <w:p w14:paraId="011BE835" w14:textId="77777777" w:rsidR="007C309B" w:rsidRPr="00D658EC" w:rsidRDefault="007C309B" w:rsidP="00A87BBE">
            <w:pPr>
              <w:pStyle w:val="NoSpacing"/>
              <w:spacing w:line="240" w:lineRule="auto"/>
              <w:jc w:val="center"/>
              <w:rPr>
                <w:szCs w:val="24"/>
              </w:rPr>
            </w:pPr>
            <w:r w:rsidRPr="00D658EC">
              <w:rPr>
                <w:szCs w:val="24"/>
              </w:rPr>
              <w:t>(19-20)</w:t>
            </w:r>
          </w:p>
        </w:tc>
      </w:tr>
    </w:tbl>
    <w:p w14:paraId="106E736D" w14:textId="77777777" w:rsidR="007C309B" w:rsidRDefault="007C309B" w:rsidP="007C309B"/>
    <w:tbl>
      <w:tblPr>
        <w:tblStyle w:val="TableGrid"/>
        <w:tblpPr w:leftFromText="180" w:rightFromText="180" w:vertAnchor="text" w:horzAnchor="margin" w:tblpY="169"/>
        <w:tblW w:w="9095" w:type="dxa"/>
        <w:tblLook w:val="04A0" w:firstRow="1" w:lastRow="0" w:firstColumn="1" w:lastColumn="0" w:noHBand="0" w:noVBand="1"/>
      </w:tblPr>
      <w:tblGrid>
        <w:gridCol w:w="9095"/>
      </w:tblGrid>
      <w:tr w:rsidR="00D654A8" w:rsidRPr="00D658EC" w14:paraId="6AB44F11" w14:textId="77777777" w:rsidTr="007851CD">
        <w:trPr>
          <w:trHeight w:val="8171"/>
        </w:trPr>
        <w:tc>
          <w:tcPr>
            <w:tcW w:w="9095" w:type="dxa"/>
            <w:tcBorders>
              <w:top w:val="nil"/>
              <w:left w:val="nil"/>
              <w:bottom w:val="nil"/>
              <w:right w:val="nil"/>
            </w:tcBorders>
          </w:tcPr>
          <w:p w14:paraId="56ADF59C" w14:textId="77777777" w:rsidR="00D654A8" w:rsidRPr="00D658EC" w:rsidRDefault="00D654A8" w:rsidP="007851CD">
            <w:pPr>
              <w:pStyle w:val="ListParagraph"/>
              <w:ind w:left="0"/>
            </w:pPr>
            <w:r w:rsidRPr="00D658EC">
              <w:rPr>
                <w:noProof/>
              </w:rPr>
              <w:lastRenderedPageBreak/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224A2083" wp14:editId="10CDF332">
                      <wp:simplePos x="0" y="0"/>
                      <wp:positionH relativeFrom="column">
                        <wp:posOffset>93345</wp:posOffset>
                      </wp:positionH>
                      <wp:positionV relativeFrom="paragraph">
                        <wp:posOffset>1351280</wp:posOffset>
                      </wp:positionV>
                      <wp:extent cx="5438140" cy="3839845"/>
                      <wp:effectExtent l="0" t="0" r="0" b="8255"/>
                      <wp:wrapNone/>
                      <wp:docPr id="17" name="Group 1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438140" cy="3839845"/>
                                <a:chOff x="85470" y="0"/>
                                <a:chExt cx="4865460" cy="3839992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8" name="Picture 2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5896" t="3546" r="3175" b="3952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368135" y="95002"/>
                                  <a:ext cx="4582795" cy="289877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wps:wsp>
                              <wps:cNvPr id="29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85470" y="0"/>
                                  <a:ext cx="323850" cy="30238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74F6BDFA" w14:textId="77777777" w:rsidR="00D654A8" w:rsidRPr="00E659F3" w:rsidRDefault="00D654A8" w:rsidP="00D654A8">
                                    <w:pPr>
                                      <w:jc w:val="center"/>
                                    </w:pPr>
                                    <w:r>
                                      <w:t>Total attachment s</w:t>
                                    </w:r>
                                    <w:r w:rsidRPr="00E659F3">
                                      <w:t>core (%)</w:t>
                                    </w:r>
                                  </w:p>
                                </w:txbxContent>
                              </wps:txbx>
                              <wps:bodyPr rot="0" vert="vert270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03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771677" y="3051322"/>
                                  <a:ext cx="1976755" cy="7886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7BDD5D19" w14:textId="77777777" w:rsidR="00D654A8" w:rsidRPr="008852E4" w:rsidRDefault="00D654A8" w:rsidP="00D654A8">
                                    <w:pPr>
                                      <w:spacing w:line="276" w:lineRule="auto"/>
                                    </w:pPr>
                                    <w:r w:rsidRPr="008852E4">
                                      <w:t>Pre-</w:t>
                                    </w:r>
                                    <w:r w:rsidRPr="008852E4">
                                      <w:t>FLA</w:t>
                                    </w:r>
                                    <w:r>
                                      <w:t xml:space="preserve">  </w:t>
                                    </w:r>
                                    <w:r w:rsidRPr="008852E4">
                                      <w:t>Post-FLA</w:t>
                                    </w:r>
                                    <w:r>
                                      <w:t xml:space="preserve">  </w:t>
                                    </w:r>
                                    <w:r w:rsidRPr="008852E4">
                                      <w:t>Postnatal</w:t>
                                    </w:r>
                                  </w:p>
                                  <w:p w14:paraId="764973D3" w14:textId="77777777" w:rsidR="00D654A8" w:rsidRPr="008852E4" w:rsidRDefault="00D654A8" w:rsidP="00D654A8">
                                    <w:pPr>
                                      <w:spacing w:line="276" w:lineRule="auto"/>
                                      <w:jc w:val="center"/>
                                    </w:pPr>
                                    <w:r w:rsidRPr="008852E4">
                                      <w:t>Maternal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 upright="1">
                                <a:noAutofit/>
                              </wps:bodyPr>
                            </wps:wsp>
                            <wps:wsp>
                              <wps:cNvPr id="302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873282" y="3051716"/>
                                  <a:ext cx="2077178" cy="51076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018E871E" w14:textId="77777777" w:rsidR="00D654A8" w:rsidRPr="008852E4" w:rsidRDefault="00D654A8" w:rsidP="00D654A8">
                                    <w:pPr>
                                      <w:spacing w:line="276" w:lineRule="auto"/>
                                    </w:pPr>
                                    <w:r w:rsidRPr="008852E4">
                                      <w:t>Pre-</w:t>
                                    </w:r>
                                    <w:r w:rsidRPr="008852E4">
                                      <w:t>FLA</w:t>
                                    </w:r>
                                    <w:r>
                                      <w:t xml:space="preserve">  </w:t>
                                    </w:r>
                                    <w:r w:rsidRPr="008852E4">
                                      <w:t>Post-FLA</w:t>
                                    </w:r>
                                    <w:r>
                                      <w:t xml:space="preserve"> </w:t>
                                    </w:r>
                                    <w:r w:rsidRPr="008852E4">
                                      <w:t xml:space="preserve"> Postnatal</w:t>
                                    </w:r>
                                  </w:p>
                                  <w:p w14:paraId="53E2459E" w14:textId="77777777" w:rsidR="00D654A8" w:rsidRPr="008852E4" w:rsidRDefault="00D654A8" w:rsidP="00D654A8">
                                    <w:pPr>
                                      <w:spacing w:line="276" w:lineRule="auto"/>
                                      <w:jc w:val="center"/>
                                    </w:pPr>
                                    <w:r w:rsidRPr="008852E4">
                                      <w:t>Paternal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 upright="1">
                                <a:noAutofit/>
                              </wps:bodyPr>
                            </wps:wsp>
                            <wps:wsp>
                              <wps:cNvPr id="30" name="AutoShape 6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743200" y="106878"/>
                                  <a:ext cx="7620" cy="342011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 cap="rnd">
                                  <a:solidFill>
                                    <a:srgbClr val="000000"/>
                                  </a:solidFill>
                                  <a:prstDash val="sysDot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24A2083" id="Group 17" o:spid="_x0000_s1026" style="position:absolute;margin-left:7.35pt;margin-top:106.4pt;width:428.2pt;height:302.35pt;z-index:251659264;mso-width-relative:margin;mso-height-relative:margin" coordorigin="854" coordsize="48654,3839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2" o:spid="_x0000_s1027" type="#_x0000_t75" style="position:absolute;left:3681;top:950;width:45828;height:289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">
                        <v:imagedata r:id="rId5" o:title="" croptop="2324f" cropbottom="2590f" cropleft="3864f" cropright="2081f"/>
                      </v:shape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_x0000_s1028" type="#_x0000_t202" style="position:absolute;left:854;width:3239;height:30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" stroked="f">
                        <v:textbox style="layout-flow:vertical;mso-layout-flow-alt:bottom-to-top">
                          <w:txbxContent>
                            <w:p w14:paraId="74F6BDFA" w14:textId="77777777" w:rsidR="00D654A8" w:rsidRPr="00E659F3" w:rsidRDefault="00D654A8" w:rsidP="00D654A8">
                              <w:pPr>
                                <w:jc w:val="center"/>
                              </w:pPr>
                              <w:r>
                                <w:t>Total attachment s</w:t>
                              </w:r>
                              <w:r w:rsidRPr="00E659F3">
                                <w:t>core (%)</w:t>
                              </w:r>
                            </w:p>
                          </w:txbxContent>
                        </v:textbox>
                      </v:shape>
                      <v:shape id="_x0000_s1029" type="#_x0000_t202" style="position:absolute;left:7716;top:30513;width:19768;height:78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" stroked="f">
                        <v:textbox inset="0,0,0,0">
                          <w:txbxContent>
                            <w:p w14:paraId="7BDD5D19" w14:textId="77777777" w:rsidR="00D654A8" w:rsidRPr="008852E4" w:rsidRDefault="00D654A8" w:rsidP="00D654A8">
                              <w:pPr>
                                <w:spacing w:line="276" w:lineRule="auto"/>
                              </w:pPr>
                              <w:r w:rsidRPr="008852E4">
                                <w:t>Pre-</w:t>
                              </w:r>
                              <w:r w:rsidRPr="008852E4">
                                <w:t>FLA</w:t>
                              </w:r>
                              <w:r>
                                <w:t xml:space="preserve">  </w:t>
                              </w:r>
                              <w:r w:rsidRPr="008852E4">
                                <w:t>Post-FLA</w:t>
                              </w:r>
                              <w:r>
                                <w:t xml:space="preserve">  </w:t>
                              </w:r>
                              <w:r w:rsidRPr="008852E4">
                                <w:t>Postnatal</w:t>
                              </w:r>
                            </w:p>
                            <w:p w14:paraId="764973D3" w14:textId="77777777" w:rsidR="00D654A8" w:rsidRPr="008852E4" w:rsidRDefault="00D654A8" w:rsidP="00D654A8">
                              <w:pPr>
                                <w:spacing w:line="276" w:lineRule="auto"/>
                                <w:jc w:val="center"/>
                              </w:pPr>
                              <w:r w:rsidRPr="008852E4">
                                <w:t>Maternal</w:t>
                              </w:r>
                            </w:p>
                          </w:txbxContent>
                        </v:textbox>
                      </v:shape>
                      <v:shape id="_x0000_s1030" type="#_x0000_t202" style="position:absolute;left:28732;top:30517;width:20772;height:51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" stroked="f">
                        <v:textbox inset="0,0,0,0">
                          <w:txbxContent>
                            <w:p w14:paraId="018E871E" w14:textId="77777777" w:rsidR="00D654A8" w:rsidRPr="008852E4" w:rsidRDefault="00D654A8" w:rsidP="00D654A8">
                              <w:pPr>
                                <w:spacing w:line="276" w:lineRule="auto"/>
                              </w:pPr>
                              <w:r w:rsidRPr="008852E4">
                                <w:t>Pre-</w:t>
                              </w:r>
                              <w:r w:rsidRPr="008852E4">
                                <w:t>FLA</w:t>
                              </w:r>
                              <w:r>
                                <w:t xml:space="preserve">  </w:t>
                              </w:r>
                              <w:r w:rsidRPr="008852E4">
                                <w:t>Post-FLA</w:t>
                              </w:r>
                              <w:r>
                                <w:t xml:space="preserve"> </w:t>
                              </w:r>
                              <w:r w:rsidRPr="008852E4">
                                <w:t xml:space="preserve"> Postnatal</w:t>
                              </w:r>
                            </w:p>
                            <w:p w14:paraId="53E2459E" w14:textId="77777777" w:rsidR="00D654A8" w:rsidRPr="008852E4" w:rsidRDefault="00D654A8" w:rsidP="00D654A8">
                              <w:pPr>
                                <w:spacing w:line="276" w:lineRule="auto"/>
                                <w:jc w:val="center"/>
                              </w:pPr>
                              <w:r w:rsidRPr="008852E4">
                                <w:t>Paternal</w:t>
                              </w:r>
                            </w:p>
                          </w:txbxContent>
                        </v:textbox>
                      </v:shape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AutoShape 6" o:spid="_x0000_s1031" type="#_x0000_t32" style="position:absolute;left:27432;top:1068;width:76;height:3420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">
                        <v:stroke dashstyle="1 1" endcap="round"/>
                      </v:shape>
                    </v:group>
                  </w:pict>
                </mc:Fallback>
              </mc:AlternateContent>
            </w:r>
            <w:r w:rsidRPr="00D658EC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7F78215" wp14:editId="7D462CF4">
                      <wp:simplePos x="0" y="0"/>
                      <wp:positionH relativeFrom="column">
                        <wp:posOffset>-13335</wp:posOffset>
                      </wp:positionH>
                      <wp:positionV relativeFrom="paragraph">
                        <wp:posOffset>12700</wp:posOffset>
                      </wp:positionV>
                      <wp:extent cx="5723890" cy="1257300"/>
                      <wp:effectExtent l="0" t="0" r="0" b="0"/>
                      <wp:wrapNone/>
                      <wp:docPr id="18" name="Text Box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23890" cy="1257300"/>
                              </a:xfrm>
                              <a:prstGeom prst="rect">
                                <a:avLst/>
                              </a:prstGeom>
                              <a:solidFill>
                                <a:prstClr val="white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6A828B0" w14:textId="1596A651" w:rsidR="00D654A8" w:rsidRPr="007C6564" w:rsidRDefault="00D654A8" w:rsidP="00D654A8">
                                  <w:pPr>
                                    <w:spacing w:line="360" w:lineRule="auto"/>
                                    <w:rPr>
                                      <w:b/>
                                    </w:rPr>
                                  </w:pPr>
                                  <w:bookmarkStart w:id="8" w:name="_Ref516384394"/>
                                  <w:bookmarkStart w:id="9" w:name="_Toc528836504"/>
                                  <w:r w:rsidRPr="007C6564">
                                    <w:rPr>
                                      <w:b/>
                                    </w:rPr>
                                    <w:t>Figure</w:t>
                                  </w:r>
                                  <w:r w:rsidR="000871F1">
                                    <w:rPr>
                                      <w:b/>
                                    </w:rPr>
                                    <w:t xml:space="preserve"> </w:t>
                                  </w:r>
                                  <w:bookmarkEnd w:id="8"/>
                                  <w:r w:rsidR="000871F1">
                                    <w:rPr>
                                      <w:b/>
                                    </w:rPr>
                                    <w:t>1</w:t>
                                  </w:r>
                                  <w:r w:rsidRPr="007C6564">
                                    <w:rPr>
                                      <w:b/>
                                    </w:rPr>
                                    <w:t xml:space="preserve"> Box and whisker plots of maternal and paternal </w:t>
                                  </w:r>
                                  <w:r>
                                    <w:rPr>
                                      <w:b/>
                                    </w:rPr>
                                    <w:t>Attachment Scale</w:t>
                                  </w:r>
                                  <w:r w:rsidRPr="007C6564">
                                    <w:rPr>
                                      <w:b/>
                                    </w:rPr>
                                    <w:t xml:space="preserve"> scores as percentages of total maximum score pre-fetoscopic laser ablation (FLA), post-FLA and postnatally</w:t>
                                  </w:r>
                                  <w:bookmarkEnd w:id="9"/>
                                  <w:r w:rsidRPr="007C6564">
                                    <w:rPr>
                                      <w:b/>
                                    </w:rPr>
                                    <w:t xml:space="preserve"> </w:t>
                                  </w:r>
                                </w:p>
                                <w:p w14:paraId="3C2DB0FE" w14:textId="77777777" w:rsidR="00D654A8" w:rsidRPr="007C6564" w:rsidRDefault="00D654A8" w:rsidP="00D654A8">
                                  <w:pPr>
                                    <w:spacing w:line="240" w:lineRule="auto"/>
                                  </w:pPr>
                                  <w:r w:rsidRPr="007C6564">
                                    <w:t>(n=25 mothers, n=25 fathers) No significant difference was found between mothers and fathers</w:t>
                                  </w:r>
                                  <w:r>
                                    <w:t>. Median and IQR presented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7F78215" id="Text Box 18" o:spid="_x0000_s1032" type="#_x0000_t202" style="position:absolute;margin-left:-1.05pt;margin-top:1pt;width:450.7pt;height:9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" stroked="f">
                      <v:textbox inset="0,0,0,0">
                        <w:txbxContent>
                          <w:p w14:paraId="46A828B0" w14:textId="1596A651" w:rsidR="00D654A8" w:rsidRPr="007C6564" w:rsidRDefault="00D654A8" w:rsidP="00D654A8">
                            <w:pPr>
                              <w:spacing w:line="360" w:lineRule="auto"/>
                              <w:rPr>
                                <w:b/>
                              </w:rPr>
                            </w:pPr>
                            <w:bookmarkStart w:id="10" w:name="_Ref516384394"/>
                            <w:bookmarkStart w:id="11" w:name="_Toc528836504"/>
                            <w:r w:rsidRPr="007C6564">
                              <w:rPr>
                                <w:b/>
                              </w:rPr>
                              <w:t>Figure</w:t>
                            </w:r>
                            <w:r w:rsidR="000871F1">
                              <w:rPr>
                                <w:b/>
                              </w:rPr>
                              <w:t xml:space="preserve"> </w:t>
                            </w:r>
                            <w:bookmarkEnd w:id="10"/>
                            <w:r w:rsidR="000871F1">
                              <w:rPr>
                                <w:b/>
                              </w:rPr>
                              <w:t>1</w:t>
                            </w:r>
                            <w:r w:rsidRPr="007C6564">
                              <w:rPr>
                                <w:b/>
                              </w:rPr>
                              <w:t xml:space="preserve"> Box and whisker plots of maternal and paternal </w:t>
                            </w:r>
                            <w:r>
                              <w:rPr>
                                <w:b/>
                              </w:rPr>
                              <w:t>Attachment Scale</w:t>
                            </w:r>
                            <w:r w:rsidRPr="007C6564">
                              <w:rPr>
                                <w:b/>
                              </w:rPr>
                              <w:t xml:space="preserve"> scores as percentages of total maximum score pre-fetoscopic laser ablation (FLA), post-FLA and postnatally</w:t>
                            </w:r>
                            <w:bookmarkEnd w:id="11"/>
                            <w:r w:rsidRPr="007C6564">
                              <w:rPr>
                                <w:b/>
                              </w:rPr>
                              <w:t xml:space="preserve"> </w:t>
                            </w:r>
                          </w:p>
                          <w:p w14:paraId="3C2DB0FE" w14:textId="77777777" w:rsidR="00D654A8" w:rsidRPr="007C6564" w:rsidRDefault="00D654A8" w:rsidP="00D654A8">
                            <w:pPr>
                              <w:spacing w:line="240" w:lineRule="auto"/>
                            </w:pPr>
                            <w:r w:rsidRPr="007C6564">
                              <w:t>(n=25 mothers, n=25 fathers) No significant difference was found between mothers and fathers</w:t>
                            </w:r>
                            <w:r>
                              <w:t>. Median and IQR presented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</w:tbl>
    <w:p w14:paraId="6F57277A" w14:textId="77777777" w:rsidR="00D654A8" w:rsidRPr="00D658EC" w:rsidRDefault="00D654A8" w:rsidP="007C309B"/>
    <w:p w14:paraId="7ACAAE21" w14:textId="5C894E10" w:rsidR="00311F9D" w:rsidRPr="00D658EC" w:rsidRDefault="00311F9D" w:rsidP="00CA302B">
      <w:pPr>
        <w:pageBreakBefore/>
        <w:spacing w:line="360" w:lineRule="auto"/>
        <w:rPr>
          <w:b/>
        </w:rPr>
      </w:pPr>
      <w:bookmarkStart w:id="12" w:name="_Ref516384634"/>
      <w:bookmarkStart w:id="13" w:name="_Toc528836544"/>
      <w:r w:rsidRPr="00D658EC">
        <w:rPr>
          <w:b/>
        </w:rPr>
        <w:lastRenderedPageBreak/>
        <w:t xml:space="preserve">Table </w:t>
      </w:r>
      <w:bookmarkEnd w:id="12"/>
      <w:r w:rsidR="00F6282E">
        <w:rPr>
          <w:b/>
        </w:rPr>
        <w:t>3</w:t>
      </w:r>
      <w:r w:rsidRPr="00D658EC">
        <w:rPr>
          <w:b/>
        </w:rPr>
        <w:t xml:space="preserve"> Total parental </w:t>
      </w:r>
      <w:r>
        <w:rPr>
          <w:b/>
        </w:rPr>
        <w:t>attachment s</w:t>
      </w:r>
      <w:r w:rsidRPr="00D658EC">
        <w:rPr>
          <w:b/>
        </w:rPr>
        <w:t>cores as a percentage of the maximum possible score pre-fetoscopic laser ablation (FLA), post-FLA and postnatally according to presence of mental health problems</w:t>
      </w:r>
      <w:bookmarkEnd w:id="13"/>
    </w:p>
    <w:p w14:paraId="4C87159C" w14:textId="77777777" w:rsidR="00311F9D" w:rsidRPr="00D658EC" w:rsidRDefault="00311F9D" w:rsidP="00311F9D">
      <w:pPr>
        <w:spacing w:line="240" w:lineRule="auto"/>
      </w:pPr>
      <w:r w:rsidRPr="00D658EC">
        <w:t>NA: not applicable as no participants in the sub-group</w:t>
      </w:r>
      <w:r>
        <w:t>. Median and IQR presented.</w:t>
      </w:r>
    </w:p>
    <w:p w14:paraId="7554D19E" w14:textId="77777777" w:rsidR="00311F9D" w:rsidRPr="00D658EC" w:rsidRDefault="00311F9D" w:rsidP="00311F9D">
      <w:pPr>
        <w:spacing w:line="240" w:lineRule="auto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8"/>
        <w:gridCol w:w="1282"/>
        <w:gridCol w:w="1293"/>
        <w:gridCol w:w="1368"/>
        <w:gridCol w:w="1243"/>
        <w:gridCol w:w="1254"/>
        <w:gridCol w:w="1364"/>
      </w:tblGrid>
      <w:tr w:rsidR="00311F9D" w:rsidRPr="00D658EC" w14:paraId="5B51A3FE" w14:textId="77777777" w:rsidTr="00A87BBE">
        <w:tc>
          <w:tcPr>
            <w:tcW w:w="0" w:type="auto"/>
            <w:shd w:val="clear" w:color="auto" w:fill="auto"/>
          </w:tcPr>
          <w:p w14:paraId="51FA9355" w14:textId="77777777" w:rsidR="00311F9D" w:rsidRPr="00D658EC" w:rsidRDefault="00311F9D" w:rsidP="00A87BBE">
            <w:pPr>
              <w:spacing w:line="240" w:lineRule="auto"/>
              <w:rPr>
                <w:b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14F3042A" w14:textId="77777777" w:rsidR="00311F9D" w:rsidRPr="00D658EC" w:rsidRDefault="00311F9D" w:rsidP="00A87BBE">
            <w:pPr>
              <w:spacing w:line="240" w:lineRule="auto"/>
              <w:jc w:val="center"/>
              <w:rPr>
                <w:b/>
                <w:lang w:eastAsia="en-GB"/>
              </w:rPr>
            </w:pPr>
            <w:r w:rsidRPr="00D658EC">
              <w:rPr>
                <w:b/>
                <w:lang w:eastAsia="en-GB"/>
              </w:rPr>
              <w:t>Maternal pre-FLA</w:t>
            </w:r>
          </w:p>
          <w:p w14:paraId="49F38265" w14:textId="77777777" w:rsidR="00311F9D" w:rsidRPr="00D658EC" w:rsidRDefault="00311F9D" w:rsidP="00A87BBE">
            <w:pPr>
              <w:spacing w:line="240" w:lineRule="auto"/>
              <w:jc w:val="center"/>
              <w:rPr>
                <w:b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1DDE2CF1" w14:textId="77777777" w:rsidR="00311F9D" w:rsidRPr="00D658EC" w:rsidRDefault="00311F9D" w:rsidP="00A87BBE">
            <w:pPr>
              <w:spacing w:line="240" w:lineRule="auto"/>
              <w:jc w:val="center"/>
              <w:rPr>
                <w:b/>
                <w:lang w:eastAsia="en-GB"/>
              </w:rPr>
            </w:pPr>
            <w:r w:rsidRPr="00D658EC">
              <w:rPr>
                <w:b/>
                <w:lang w:eastAsia="en-GB"/>
              </w:rPr>
              <w:t>Maternal post-FLA</w:t>
            </w:r>
          </w:p>
          <w:p w14:paraId="6F6EE1A1" w14:textId="77777777" w:rsidR="00311F9D" w:rsidRPr="00D658EC" w:rsidRDefault="00311F9D" w:rsidP="00A87BBE">
            <w:pPr>
              <w:spacing w:line="240" w:lineRule="auto"/>
              <w:jc w:val="center"/>
              <w:rPr>
                <w:b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0BD2D3A7" w14:textId="77777777" w:rsidR="00311F9D" w:rsidRPr="00D658EC" w:rsidRDefault="00311F9D" w:rsidP="00A87BBE">
            <w:pPr>
              <w:spacing w:line="240" w:lineRule="auto"/>
              <w:jc w:val="center"/>
              <w:rPr>
                <w:b/>
                <w:lang w:eastAsia="en-GB"/>
              </w:rPr>
            </w:pPr>
            <w:r w:rsidRPr="00D658EC">
              <w:rPr>
                <w:b/>
                <w:lang w:eastAsia="en-GB"/>
              </w:rPr>
              <w:t>Maternal postnatal</w:t>
            </w:r>
          </w:p>
          <w:p w14:paraId="320E7261" w14:textId="77777777" w:rsidR="00311F9D" w:rsidRPr="00D658EC" w:rsidRDefault="00311F9D" w:rsidP="00A87BBE">
            <w:pPr>
              <w:spacing w:line="240" w:lineRule="auto"/>
              <w:jc w:val="center"/>
              <w:rPr>
                <w:b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6F46BC5E" w14:textId="77777777" w:rsidR="00311F9D" w:rsidRPr="00D658EC" w:rsidRDefault="00311F9D" w:rsidP="00A87BBE">
            <w:pPr>
              <w:spacing w:line="240" w:lineRule="auto"/>
              <w:jc w:val="center"/>
              <w:rPr>
                <w:b/>
                <w:lang w:eastAsia="en-GB"/>
              </w:rPr>
            </w:pPr>
            <w:r w:rsidRPr="00D658EC">
              <w:rPr>
                <w:b/>
                <w:lang w:eastAsia="en-GB"/>
              </w:rPr>
              <w:t>Paternal pre-FLA</w:t>
            </w:r>
          </w:p>
          <w:p w14:paraId="07B546C8" w14:textId="77777777" w:rsidR="00311F9D" w:rsidRPr="00D658EC" w:rsidRDefault="00311F9D" w:rsidP="00A87BBE">
            <w:pPr>
              <w:spacing w:line="240" w:lineRule="auto"/>
              <w:jc w:val="center"/>
              <w:rPr>
                <w:b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50691809" w14:textId="77777777" w:rsidR="00311F9D" w:rsidRPr="00D658EC" w:rsidRDefault="00311F9D" w:rsidP="00A87BBE">
            <w:pPr>
              <w:spacing w:line="240" w:lineRule="auto"/>
              <w:jc w:val="center"/>
              <w:rPr>
                <w:b/>
                <w:lang w:eastAsia="en-GB"/>
              </w:rPr>
            </w:pPr>
            <w:r w:rsidRPr="00D658EC">
              <w:rPr>
                <w:b/>
                <w:lang w:eastAsia="en-GB"/>
              </w:rPr>
              <w:t>Paternal post-FLA</w:t>
            </w:r>
          </w:p>
          <w:p w14:paraId="6ACBDFA4" w14:textId="77777777" w:rsidR="00311F9D" w:rsidRPr="00D658EC" w:rsidRDefault="00311F9D" w:rsidP="00A87BBE">
            <w:pPr>
              <w:spacing w:line="240" w:lineRule="auto"/>
              <w:jc w:val="center"/>
              <w:rPr>
                <w:b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2A4F96A2" w14:textId="77777777" w:rsidR="00311F9D" w:rsidRPr="00D658EC" w:rsidRDefault="00311F9D" w:rsidP="00A87BBE">
            <w:pPr>
              <w:spacing w:line="240" w:lineRule="auto"/>
              <w:jc w:val="center"/>
              <w:rPr>
                <w:b/>
                <w:lang w:eastAsia="en-GB"/>
              </w:rPr>
            </w:pPr>
            <w:r w:rsidRPr="00D658EC">
              <w:rPr>
                <w:b/>
                <w:lang w:eastAsia="en-GB"/>
              </w:rPr>
              <w:t>Paternal postnatal</w:t>
            </w:r>
          </w:p>
          <w:p w14:paraId="4A5288A9" w14:textId="77777777" w:rsidR="00311F9D" w:rsidRPr="00D658EC" w:rsidRDefault="00311F9D" w:rsidP="00A87BBE">
            <w:pPr>
              <w:spacing w:line="240" w:lineRule="auto"/>
              <w:jc w:val="center"/>
              <w:rPr>
                <w:b/>
                <w:lang w:eastAsia="en-GB"/>
              </w:rPr>
            </w:pPr>
          </w:p>
        </w:tc>
      </w:tr>
      <w:tr w:rsidR="00311F9D" w:rsidRPr="00D658EC" w14:paraId="2D337251" w14:textId="77777777" w:rsidTr="00A87BBE">
        <w:tc>
          <w:tcPr>
            <w:tcW w:w="0" w:type="auto"/>
            <w:shd w:val="clear" w:color="auto" w:fill="auto"/>
          </w:tcPr>
          <w:p w14:paraId="660D36FD" w14:textId="77777777" w:rsidR="00311F9D" w:rsidRPr="00D658EC" w:rsidRDefault="00311F9D" w:rsidP="00A87BBE">
            <w:pPr>
              <w:spacing w:line="240" w:lineRule="auto"/>
              <w:rPr>
                <w:lang w:eastAsia="en-GB"/>
              </w:rPr>
            </w:pPr>
            <w:r>
              <w:rPr>
                <w:lang w:eastAsia="en-GB"/>
              </w:rPr>
              <w:t>Current mental health problems</w:t>
            </w:r>
          </w:p>
        </w:tc>
        <w:tc>
          <w:tcPr>
            <w:tcW w:w="0" w:type="auto"/>
            <w:shd w:val="clear" w:color="auto" w:fill="auto"/>
          </w:tcPr>
          <w:p w14:paraId="24038172" w14:textId="77777777" w:rsidR="00311F9D" w:rsidRPr="00D658EC" w:rsidRDefault="00311F9D" w:rsidP="00A87BBE">
            <w:pPr>
              <w:spacing w:line="240" w:lineRule="auto"/>
              <w:jc w:val="center"/>
              <w:rPr>
                <w:lang w:eastAsia="en-GB"/>
              </w:rPr>
            </w:pPr>
            <w:r w:rsidRPr="00D658EC">
              <w:rPr>
                <w:lang w:eastAsia="en-GB"/>
              </w:rPr>
              <w:t>85.26</w:t>
            </w:r>
          </w:p>
          <w:p w14:paraId="3589BDB8" w14:textId="77777777" w:rsidR="00311F9D" w:rsidRPr="00D658EC" w:rsidRDefault="00311F9D" w:rsidP="00A87BBE">
            <w:pPr>
              <w:spacing w:line="240" w:lineRule="auto"/>
              <w:jc w:val="center"/>
              <w:rPr>
                <w:lang w:eastAsia="en-GB"/>
              </w:rPr>
            </w:pPr>
            <w:r w:rsidRPr="00D658EC">
              <w:rPr>
                <w:lang w:eastAsia="en-GB"/>
              </w:rPr>
              <w:t>n=1</w:t>
            </w:r>
          </w:p>
        </w:tc>
        <w:tc>
          <w:tcPr>
            <w:tcW w:w="0" w:type="auto"/>
            <w:shd w:val="clear" w:color="auto" w:fill="auto"/>
          </w:tcPr>
          <w:p w14:paraId="00400461" w14:textId="77777777" w:rsidR="00311F9D" w:rsidRPr="00D658EC" w:rsidRDefault="00311F9D" w:rsidP="00A87BBE">
            <w:pPr>
              <w:spacing w:line="240" w:lineRule="auto"/>
              <w:jc w:val="center"/>
              <w:rPr>
                <w:lang w:eastAsia="en-GB"/>
              </w:rPr>
            </w:pPr>
            <w:r w:rsidRPr="00D658EC">
              <w:rPr>
                <w:lang w:eastAsia="en-GB"/>
              </w:rPr>
              <w:t>NA</w:t>
            </w:r>
          </w:p>
          <w:p w14:paraId="32F4AA1F" w14:textId="77777777" w:rsidR="00311F9D" w:rsidRPr="00D658EC" w:rsidRDefault="00311F9D" w:rsidP="00A87BBE">
            <w:pPr>
              <w:spacing w:line="240" w:lineRule="auto"/>
              <w:jc w:val="center"/>
              <w:rPr>
                <w:lang w:eastAsia="en-GB"/>
              </w:rPr>
            </w:pPr>
            <w:r w:rsidRPr="00D658EC">
              <w:rPr>
                <w:lang w:eastAsia="en-GB"/>
              </w:rPr>
              <w:t>n=0</w:t>
            </w:r>
          </w:p>
          <w:p w14:paraId="6F2F3988" w14:textId="77777777" w:rsidR="00311F9D" w:rsidRPr="00D658EC" w:rsidRDefault="00311F9D" w:rsidP="00A87BBE">
            <w:pPr>
              <w:spacing w:line="240" w:lineRule="auto"/>
              <w:jc w:val="center"/>
              <w:rPr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01BF0F92" w14:textId="77777777" w:rsidR="00311F9D" w:rsidRPr="00D658EC" w:rsidRDefault="00311F9D" w:rsidP="00A87BBE">
            <w:pPr>
              <w:spacing w:line="240" w:lineRule="auto"/>
              <w:jc w:val="center"/>
              <w:rPr>
                <w:lang w:eastAsia="en-GB"/>
              </w:rPr>
            </w:pPr>
            <w:r w:rsidRPr="00D658EC">
              <w:rPr>
                <w:lang w:eastAsia="en-GB"/>
              </w:rPr>
              <w:t>NA</w:t>
            </w:r>
          </w:p>
          <w:p w14:paraId="19C4FC94" w14:textId="77777777" w:rsidR="00311F9D" w:rsidRPr="00D658EC" w:rsidRDefault="00311F9D" w:rsidP="00A87BBE">
            <w:pPr>
              <w:spacing w:line="240" w:lineRule="auto"/>
              <w:jc w:val="center"/>
              <w:rPr>
                <w:lang w:eastAsia="en-GB"/>
              </w:rPr>
            </w:pPr>
            <w:r w:rsidRPr="00D658EC">
              <w:rPr>
                <w:lang w:eastAsia="en-GB"/>
              </w:rPr>
              <w:t>n=0</w:t>
            </w:r>
          </w:p>
          <w:p w14:paraId="351A7783" w14:textId="77777777" w:rsidR="00311F9D" w:rsidRPr="00D658EC" w:rsidRDefault="00311F9D" w:rsidP="00A87BBE">
            <w:pPr>
              <w:spacing w:line="240" w:lineRule="auto"/>
              <w:jc w:val="center"/>
              <w:rPr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53679A7B" w14:textId="77777777" w:rsidR="00311F9D" w:rsidRPr="00D658EC" w:rsidRDefault="00311F9D" w:rsidP="00A87BBE">
            <w:pPr>
              <w:spacing w:line="240" w:lineRule="auto"/>
              <w:jc w:val="center"/>
              <w:rPr>
                <w:lang w:eastAsia="en-GB"/>
              </w:rPr>
            </w:pPr>
            <w:r w:rsidRPr="00D658EC">
              <w:rPr>
                <w:lang w:eastAsia="en-GB"/>
              </w:rPr>
              <w:t>81.25</w:t>
            </w:r>
          </w:p>
          <w:p w14:paraId="489E3BDF" w14:textId="77777777" w:rsidR="00311F9D" w:rsidRPr="00D658EC" w:rsidRDefault="00311F9D" w:rsidP="00A87BBE">
            <w:pPr>
              <w:spacing w:line="240" w:lineRule="auto"/>
              <w:jc w:val="center"/>
              <w:rPr>
                <w:lang w:eastAsia="en-GB"/>
              </w:rPr>
            </w:pPr>
            <w:r w:rsidRPr="00D658EC">
              <w:rPr>
                <w:lang w:eastAsia="en-GB"/>
              </w:rPr>
              <w:t>(71.25-83.75)</w:t>
            </w:r>
          </w:p>
          <w:p w14:paraId="796BB605" w14:textId="77777777" w:rsidR="00311F9D" w:rsidRPr="00D658EC" w:rsidRDefault="00311F9D" w:rsidP="00A87BBE">
            <w:pPr>
              <w:spacing w:line="240" w:lineRule="auto"/>
              <w:jc w:val="center"/>
              <w:rPr>
                <w:lang w:eastAsia="en-GB"/>
              </w:rPr>
            </w:pPr>
            <w:r w:rsidRPr="00D658EC">
              <w:rPr>
                <w:lang w:eastAsia="en-GB"/>
              </w:rPr>
              <w:t>n=5</w:t>
            </w:r>
          </w:p>
        </w:tc>
        <w:tc>
          <w:tcPr>
            <w:tcW w:w="0" w:type="auto"/>
            <w:shd w:val="clear" w:color="auto" w:fill="auto"/>
          </w:tcPr>
          <w:p w14:paraId="3432E01E" w14:textId="77777777" w:rsidR="00311F9D" w:rsidRPr="00D658EC" w:rsidRDefault="00311F9D" w:rsidP="00A87BBE">
            <w:pPr>
              <w:spacing w:line="240" w:lineRule="auto"/>
              <w:jc w:val="center"/>
              <w:rPr>
                <w:lang w:eastAsia="en-GB"/>
              </w:rPr>
            </w:pPr>
            <w:r w:rsidRPr="00D658EC">
              <w:rPr>
                <w:lang w:eastAsia="en-GB"/>
              </w:rPr>
              <w:t>87.50</w:t>
            </w:r>
          </w:p>
          <w:p w14:paraId="1ECCB3F2" w14:textId="77777777" w:rsidR="00311F9D" w:rsidRPr="00D658EC" w:rsidRDefault="00311F9D" w:rsidP="00A87BBE">
            <w:pPr>
              <w:spacing w:line="240" w:lineRule="auto"/>
              <w:jc w:val="center"/>
              <w:rPr>
                <w:lang w:eastAsia="en-GB"/>
              </w:rPr>
            </w:pPr>
            <w:r w:rsidRPr="00D658EC">
              <w:rPr>
                <w:lang w:eastAsia="en-GB"/>
              </w:rPr>
              <w:t>n=1</w:t>
            </w:r>
          </w:p>
        </w:tc>
        <w:tc>
          <w:tcPr>
            <w:tcW w:w="0" w:type="auto"/>
            <w:shd w:val="clear" w:color="auto" w:fill="auto"/>
          </w:tcPr>
          <w:p w14:paraId="2E20049C" w14:textId="77777777" w:rsidR="00311F9D" w:rsidRPr="00D658EC" w:rsidRDefault="00311F9D" w:rsidP="00A87BBE">
            <w:pPr>
              <w:spacing w:line="240" w:lineRule="auto"/>
              <w:jc w:val="center"/>
              <w:rPr>
                <w:lang w:eastAsia="en-GB"/>
              </w:rPr>
            </w:pPr>
            <w:r w:rsidRPr="00D658EC">
              <w:rPr>
                <w:lang w:eastAsia="en-GB"/>
              </w:rPr>
              <w:t>96.00</w:t>
            </w:r>
          </w:p>
          <w:p w14:paraId="1D5DA945" w14:textId="77777777" w:rsidR="00311F9D" w:rsidRPr="00D658EC" w:rsidRDefault="00311F9D" w:rsidP="00A87BBE">
            <w:pPr>
              <w:spacing w:line="240" w:lineRule="auto"/>
              <w:jc w:val="center"/>
              <w:rPr>
                <w:lang w:eastAsia="en-GB"/>
              </w:rPr>
            </w:pPr>
            <w:r w:rsidRPr="00D658EC">
              <w:rPr>
                <w:lang w:eastAsia="en-GB"/>
              </w:rPr>
              <w:t>n=1</w:t>
            </w:r>
          </w:p>
        </w:tc>
      </w:tr>
      <w:tr w:rsidR="00311F9D" w:rsidRPr="00D658EC" w14:paraId="4B591B0A" w14:textId="77777777" w:rsidTr="00A87BBE">
        <w:tc>
          <w:tcPr>
            <w:tcW w:w="0" w:type="auto"/>
            <w:shd w:val="clear" w:color="auto" w:fill="auto"/>
          </w:tcPr>
          <w:p w14:paraId="29B55462" w14:textId="77777777" w:rsidR="00311F9D" w:rsidRPr="00D658EC" w:rsidRDefault="00311F9D" w:rsidP="00A87BBE">
            <w:pPr>
              <w:spacing w:line="240" w:lineRule="auto"/>
              <w:rPr>
                <w:lang w:eastAsia="en-GB"/>
              </w:rPr>
            </w:pPr>
            <w:r w:rsidRPr="00D658EC">
              <w:rPr>
                <w:lang w:eastAsia="en-GB"/>
              </w:rPr>
              <w:t>Past men</w:t>
            </w:r>
            <w:r>
              <w:rPr>
                <w:lang w:eastAsia="en-GB"/>
              </w:rPr>
              <w:t>tal health problems</w:t>
            </w:r>
          </w:p>
        </w:tc>
        <w:tc>
          <w:tcPr>
            <w:tcW w:w="0" w:type="auto"/>
            <w:shd w:val="clear" w:color="auto" w:fill="auto"/>
          </w:tcPr>
          <w:p w14:paraId="2C730DF7" w14:textId="77777777" w:rsidR="00311F9D" w:rsidRPr="00D658EC" w:rsidRDefault="00311F9D" w:rsidP="00A87BBE">
            <w:pPr>
              <w:spacing w:line="240" w:lineRule="auto"/>
              <w:jc w:val="center"/>
              <w:rPr>
                <w:lang w:eastAsia="en-GB"/>
              </w:rPr>
            </w:pPr>
            <w:r w:rsidRPr="00D658EC">
              <w:rPr>
                <w:lang w:eastAsia="en-GB"/>
              </w:rPr>
              <w:t>78.95</w:t>
            </w:r>
          </w:p>
          <w:p w14:paraId="54EB98D1" w14:textId="77777777" w:rsidR="00311F9D" w:rsidRPr="00D658EC" w:rsidRDefault="00311F9D" w:rsidP="00A87BBE">
            <w:pPr>
              <w:spacing w:line="240" w:lineRule="auto"/>
              <w:jc w:val="center"/>
              <w:rPr>
                <w:lang w:eastAsia="en-GB"/>
              </w:rPr>
            </w:pPr>
            <w:r w:rsidRPr="00D658EC">
              <w:rPr>
                <w:lang w:eastAsia="en-GB"/>
              </w:rPr>
              <w:t>(76.32-82.37)</w:t>
            </w:r>
          </w:p>
          <w:p w14:paraId="6D526CD4" w14:textId="77777777" w:rsidR="00311F9D" w:rsidRPr="00D658EC" w:rsidRDefault="00311F9D" w:rsidP="00A87BBE">
            <w:pPr>
              <w:spacing w:line="240" w:lineRule="auto"/>
              <w:jc w:val="center"/>
              <w:rPr>
                <w:lang w:eastAsia="en-GB"/>
              </w:rPr>
            </w:pPr>
            <w:r w:rsidRPr="00D658EC">
              <w:rPr>
                <w:lang w:eastAsia="en-GB"/>
              </w:rPr>
              <w:t>n=6</w:t>
            </w:r>
          </w:p>
        </w:tc>
        <w:tc>
          <w:tcPr>
            <w:tcW w:w="0" w:type="auto"/>
            <w:shd w:val="clear" w:color="auto" w:fill="auto"/>
          </w:tcPr>
          <w:p w14:paraId="0E25F83B" w14:textId="77777777" w:rsidR="00311F9D" w:rsidRPr="00D658EC" w:rsidRDefault="00311F9D" w:rsidP="00A87BBE">
            <w:pPr>
              <w:spacing w:line="240" w:lineRule="auto"/>
              <w:jc w:val="center"/>
              <w:rPr>
                <w:lang w:eastAsia="en-GB"/>
              </w:rPr>
            </w:pPr>
            <w:r w:rsidRPr="00D658EC">
              <w:rPr>
                <w:lang w:eastAsia="en-GB"/>
              </w:rPr>
              <w:t>71.58</w:t>
            </w:r>
          </w:p>
          <w:p w14:paraId="61B0A29C" w14:textId="77777777" w:rsidR="00311F9D" w:rsidRPr="00D658EC" w:rsidRDefault="00311F9D" w:rsidP="00A87BBE">
            <w:pPr>
              <w:spacing w:line="240" w:lineRule="auto"/>
              <w:jc w:val="center"/>
              <w:rPr>
                <w:lang w:eastAsia="en-GB"/>
              </w:rPr>
            </w:pPr>
            <w:r w:rsidRPr="00D658EC">
              <w:rPr>
                <w:lang w:eastAsia="en-GB"/>
              </w:rPr>
              <w:t>(68.95-74.21)</w:t>
            </w:r>
          </w:p>
          <w:p w14:paraId="505B16D5" w14:textId="77777777" w:rsidR="00311F9D" w:rsidRPr="00D658EC" w:rsidRDefault="00311F9D" w:rsidP="00A87BBE">
            <w:pPr>
              <w:spacing w:line="240" w:lineRule="auto"/>
              <w:jc w:val="center"/>
              <w:rPr>
                <w:lang w:eastAsia="en-GB"/>
              </w:rPr>
            </w:pPr>
            <w:r w:rsidRPr="00D658EC">
              <w:rPr>
                <w:lang w:eastAsia="en-GB"/>
              </w:rPr>
              <w:t>n=2</w:t>
            </w:r>
          </w:p>
        </w:tc>
        <w:tc>
          <w:tcPr>
            <w:tcW w:w="0" w:type="auto"/>
            <w:shd w:val="clear" w:color="auto" w:fill="auto"/>
          </w:tcPr>
          <w:p w14:paraId="5187D340" w14:textId="77777777" w:rsidR="00311F9D" w:rsidRPr="00D658EC" w:rsidRDefault="00311F9D" w:rsidP="00A87BBE">
            <w:pPr>
              <w:spacing w:line="240" w:lineRule="auto"/>
              <w:jc w:val="center"/>
              <w:rPr>
                <w:lang w:eastAsia="en-GB"/>
              </w:rPr>
            </w:pPr>
            <w:r w:rsidRPr="00D658EC">
              <w:rPr>
                <w:lang w:eastAsia="en-GB"/>
              </w:rPr>
              <w:t>78.32</w:t>
            </w:r>
          </w:p>
          <w:p w14:paraId="62C03157" w14:textId="77777777" w:rsidR="00311F9D" w:rsidRPr="00D658EC" w:rsidRDefault="00311F9D" w:rsidP="00A87BBE">
            <w:pPr>
              <w:spacing w:line="240" w:lineRule="auto"/>
              <w:jc w:val="center"/>
              <w:rPr>
                <w:lang w:eastAsia="en-GB"/>
              </w:rPr>
            </w:pPr>
            <w:r w:rsidRPr="00D658EC">
              <w:rPr>
                <w:lang w:eastAsia="en-GB"/>
              </w:rPr>
              <w:t>n=1</w:t>
            </w:r>
          </w:p>
        </w:tc>
        <w:tc>
          <w:tcPr>
            <w:tcW w:w="0" w:type="auto"/>
            <w:shd w:val="clear" w:color="auto" w:fill="auto"/>
          </w:tcPr>
          <w:p w14:paraId="0231B073" w14:textId="77777777" w:rsidR="00311F9D" w:rsidRPr="00D658EC" w:rsidRDefault="00311F9D" w:rsidP="00A87BBE">
            <w:pPr>
              <w:spacing w:line="240" w:lineRule="auto"/>
              <w:jc w:val="center"/>
              <w:rPr>
                <w:lang w:eastAsia="en-GB"/>
              </w:rPr>
            </w:pPr>
            <w:r w:rsidRPr="00D658EC">
              <w:rPr>
                <w:lang w:eastAsia="en-GB"/>
              </w:rPr>
              <w:t>85.00</w:t>
            </w:r>
          </w:p>
          <w:p w14:paraId="474AD716" w14:textId="77777777" w:rsidR="00311F9D" w:rsidRPr="00D658EC" w:rsidRDefault="00311F9D" w:rsidP="00A87BBE">
            <w:pPr>
              <w:spacing w:line="240" w:lineRule="auto"/>
              <w:jc w:val="center"/>
              <w:rPr>
                <w:lang w:eastAsia="en-GB"/>
              </w:rPr>
            </w:pPr>
            <w:r w:rsidRPr="00D658EC">
              <w:rPr>
                <w:lang w:eastAsia="en-GB"/>
              </w:rPr>
              <w:t>(83.13-86.88)</w:t>
            </w:r>
          </w:p>
          <w:p w14:paraId="1D2A4063" w14:textId="77777777" w:rsidR="00311F9D" w:rsidRPr="00D658EC" w:rsidRDefault="00311F9D" w:rsidP="00A87BBE">
            <w:pPr>
              <w:spacing w:line="240" w:lineRule="auto"/>
              <w:jc w:val="center"/>
              <w:rPr>
                <w:lang w:eastAsia="en-GB"/>
              </w:rPr>
            </w:pPr>
            <w:r w:rsidRPr="00D658EC">
              <w:rPr>
                <w:lang w:eastAsia="en-GB"/>
              </w:rPr>
              <w:t>n=2</w:t>
            </w:r>
          </w:p>
        </w:tc>
        <w:tc>
          <w:tcPr>
            <w:tcW w:w="0" w:type="auto"/>
            <w:shd w:val="clear" w:color="auto" w:fill="auto"/>
          </w:tcPr>
          <w:p w14:paraId="78F4D4D4" w14:textId="77777777" w:rsidR="00311F9D" w:rsidRPr="00D658EC" w:rsidRDefault="00311F9D" w:rsidP="00A87BBE">
            <w:pPr>
              <w:spacing w:line="240" w:lineRule="auto"/>
              <w:jc w:val="center"/>
              <w:rPr>
                <w:lang w:eastAsia="en-GB"/>
              </w:rPr>
            </w:pPr>
            <w:r w:rsidRPr="00D658EC">
              <w:rPr>
                <w:lang w:eastAsia="en-GB"/>
              </w:rPr>
              <w:t>83.75</w:t>
            </w:r>
          </w:p>
          <w:p w14:paraId="6395B210" w14:textId="77777777" w:rsidR="00311F9D" w:rsidRPr="00D658EC" w:rsidRDefault="00311F9D" w:rsidP="00A87BBE">
            <w:pPr>
              <w:spacing w:line="240" w:lineRule="auto"/>
              <w:jc w:val="center"/>
              <w:rPr>
                <w:lang w:eastAsia="en-GB"/>
              </w:rPr>
            </w:pPr>
            <w:r w:rsidRPr="00D658EC">
              <w:rPr>
                <w:lang w:eastAsia="en-GB"/>
              </w:rPr>
              <w:t>n=1</w:t>
            </w:r>
          </w:p>
        </w:tc>
        <w:tc>
          <w:tcPr>
            <w:tcW w:w="0" w:type="auto"/>
            <w:shd w:val="clear" w:color="auto" w:fill="auto"/>
          </w:tcPr>
          <w:p w14:paraId="00DD02FB" w14:textId="77777777" w:rsidR="00311F9D" w:rsidRPr="00D658EC" w:rsidRDefault="00311F9D" w:rsidP="00A87BBE">
            <w:pPr>
              <w:spacing w:line="240" w:lineRule="auto"/>
              <w:jc w:val="center"/>
              <w:rPr>
                <w:lang w:eastAsia="en-GB"/>
              </w:rPr>
            </w:pPr>
            <w:r w:rsidRPr="00D658EC">
              <w:rPr>
                <w:lang w:eastAsia="en-GB"/>
              </w:rPr>
              <w:t>89.26</w:t>
            </w:r>
          </w:p>
          <w:p w14:paraId="39C811A1" w14:textId="77777777" w:rsidR="00311F9D" w:rsidRPr="00D658EC" w:rsidRDefault="00311F9D" w:rsidP="00A87BBE">
            <w:pPr>
              <w:spacing w:line="240" w:lineRule="auto"/>
              <w:jc w:val="center"/>
              <w:rPr>
                <w:lang w:eastAsia="en-GB"/>
              </w:rPr>
            </w:pPr>
            <w:r w:rsidRPr="00D658EC">
              <w:rPr>
                <w:lang w:eastAsia="en-GB"/>
              </w:rPr>
              <w:t>n=1</w:t>
            </w:r>
          </w:p>
        </w:tc>
      </w:tr>
      <w:tr w:rsidR="00311F9D" w:rsidRPr="00D658EC" w14:paraId="7099C8C1" w14:textId="77777777" w:rsidTr="00A87BBE">
        <w:tc>
          <w:tcPr>
            <w:tcW w:w="0" w:type="auto"/>
            <w:shd w:val="clear" w:color="auto" w:fill="auto"/>
          </w:tcPr>
          <w:p w14:paraId="346F33DD" w14:textId="77777777" w:rsidR="00311F9D" w:rsidRPr="00D658EC" w:rsidRDefault="00311F9D" w:rsidP="00A87BBE">
            <w:pPr>
              <w:spacing w:line="240" w:lineRule="auto"/>
              <w:rPr>
                <w:lang w:eastAsia="en-GB"/>
              </w:rPr>
            </w:pPr>
            <w:r w:rsidRPr="00D658EC">
              <w:rPr>
                <w:lang w:eastAsia="en-GB"/>
              </w:rPr>
              <w:t>No history of men</w:t>
            </w:r>
            <w:r>
              <w:rPr>
                <w:lang w:eastAsia="en-GB"/>
              </w:rPr>
              <w:t>tal health problems</w:t>
            </w:r>
          </w:p>
        </w:tc>
        <w:tc>
          <w:tcPr>
            <w:tcW w:w="0" w:type="auto"/>
            <w:shd w:val="clear" w:color="auto" w:fill="auto"/>
          </w:tcPr>
          <w:p w14:paraId="292567F9" w14:textId="77777777" w:rsidR="00311F9D" w:rsidRPr="00D658EC" w:rsidRDefault="00311F9D" w:rsidP="00A87BBE">
            <w:pPr>
              <w:spacing w:line="240" w:lineRule="auto"/>
              <w:jc w:val="center"/>
              <w:rPr>
                <w:lang w:eastAsia="en-GB"/>
              </w:rPr>
            </w:pPr>
            <w:r w:rsidRPr="00D658EC">
              <w:rPr>
                <w:lang w:eastAsia="en-GB"/>
              </w:rPr>
              <w:t>83.68</w:t>
            </w:r>
          </w:p>
          <w:p w14:paraId="1B128843" w14:textId="77777777" w:rsidR="00311F9D" w:rsidRPr="00D658EC" w:rsidRDefault="00311F9D" w:rsidP="00A87BBE">
            <w:pPr>
              <w:spacing w:line="240" w:lineRule="auto"/>
              <w:jc w:val="center"/>
              <w:rPr>
                <w:lang w:eastAsia="en-GB"/>
              </w:rPr>
            </w:pPr>
            <w:r w:rsidRPr="00D658EC">
              <w:rPr>
                <w:lang w:eastAsia="en-GB"/>
              </w:rPr>
              <w:t>(79.21-87.11)</w:t>
            </w:r>
          </w:p>
          <w:p w14:paraId="31022CC9" w14:textId="77777777" w:rsidR="00311F9D" w:rsidRPr="00D658EC" w:rsidRDefault="00311F9D" w:rsidP="00A87BBE">
            <w:pPr>
              <w:spacing w:line="240" w:lineRule="auto"/>
              <w:jc w:val="center"/>
              <w:rPr>
                <w:lang w:eastAsia="en-GB"/>
              </w:rPr>
            </w:pPr>
            <w:r w:rsidRPr="00D658EC">
              <w:rPr>
                <w:lang w:eastAsia="en-GB"/>
              </w:rPr>
              <w:t>n=18</w:t>
            </w:r>
          </w:p>
        </w:tc>
        <w:tc>
          <w:tcPr>
            <w:tcW w:w="0" w:type="auto"/>
            <w:shd w:val="clear" w:color="auto" w:fill="auto"/>
          </w:tcPr>
          <w:p w14:paraId="3B7CE892" w14:textId="77777777" w:rsidR="00311F9D" w:rsidRPr="00D658EC" w:rsidRDefault="00311F9D" w:rsidP="00A87BBE">
            <w:pPr>
              <w:spacing w:line="240" w:lineRule="auto"/>
              <w:jc w:val="center"/>
              <w:rPr>
                <w:lang w:eastAsia="en-GB"/>
              </w:rPr>
            </w:pPr>
            <w:r w:rsidRPr="00D658EC">
              <w:rPr>
                <w:lang w:eastAsia="en-GB"/>
              </w:rPr>
              <w:t>89.47 (85.26-91.32)</w:t>
            </w:r>
          </w:p>
          <w:p w14:paraId="41F302CE" w14:textId="77777777" w:rsidR="00311F9D" w:rsidRPr="00D658EC" w:rsidRDefault="00311F9D" w:rsidP="00A87BBE">
            <w:pPr>
              <w:spacing w:line="240" w:lineRule="auto"/>
              <w:jc w:val="center"/>
              <w:rPr>
                <w:lang w:eastAsia="en-GB"/>
              </w:rPr>
            </w:pPr>
            <w:r w:rsidRPr="00D658EC">
              <w:rPr>
                <w:lang w:eastAsia="en-GB"/>
              </w:rPr>
              <w:t>n=6</w:t>
            </w:r>
          </w:p>
        </w:tc>
        <w:tc>
          <w:tcPr>
            <w:tcW w:w="0" w:type="auto"/>
            <w:shd w:val="clear" w:color="auto" w:fill="auto"/>
          </w:tcPr>
          <w:p w14:paraId="22BF638B" w14:textId="77777777" w:rsidR="00311F9D" w:rsidRPr="00D658EC" w:rsidRDefault="00311F9D" w:rsidP="00A87BBE">
            <w:pPr>
              <w:spacing w:line="240" w:lineRule="auto"/>
              <w:jc w:val="center"/>
              <w:rPr>
                <w:lang w:eastAsia="en-GB"/>
              </w:rPr>
            </w:pPr>
            <w:r w:rsidRPr="00D658EC">
              <w:rPr>
                <w:lang w:eastAsia="en-GB"/>
              </w:rPr>
              <w:t>92.11</w:t>
            </w:r>
          </w:p>
          <w:p w14:paraId="235A82A5" w14:textId="77777777" w:rsidR="00311F9D" w:rsidRPr="00D658EC" w:rsidRDefault="00311F9D" w:rsidP="00A87BBE">
            <w:pPr>
              <w:spacing w:line="240" w:lineRule="auto"/>
              <w:jc w:val="center"/>
              <w:rPr>
                <w:lang w:eastAsia="en-GB"/>
              </w:rPr>
            </w:pPr>
            <w:r w:rsidRPr="00D658EC">
              <w:rPr>
                <w:lang w:eastAsia="en-GB"/>
              </w:rPr>
              <w:t>(87.68-94.00)</w:t>
            </w:r>
          </w:p>
          <w:p w14:paraId="6252C1CA" w14:textId="77777777" w:rsidR="00311F9D" w:rsidRPr="00D658EC" w:rsidRDefault="00311F9D" w:rsidP="00A87BBE">
            <w:pPr>
              <w:spacing w:line="240" w:lineRule="auto"/>
              <w:jc w:val="center"/>
              <w:rPr>
                <w:lang w:eastAsia="en-GB"/>
              </w:rPr>
            </w:pPr>
            <w:r w:rsidRPr="00D658EC">
              <w:rPr>
                <w:lang w:eastAsia="en-GB"/>
              </w:rPr>
              <w:t>n=4</w:t>
            </w:r>
          </w:p>
        </w:tc>
        <w:tc>
          <w:tcPr>
            <w:tcW w:w="0" w:type="auto"/>
            <w:shd w:val="clear" w:color="auto" w:fill="auto"/>
          </w:tcPr>
          <w:p w14:paraId="1BE15806" w14:textId="77777777" w:rsidR="00311F9D" w:rsidRPr="00D658EC" w:rsidRDefault="00311F9D" w:rsidP="00A87BBE">
            <w:pPr>
              <w:spacing w:line="240" w:lineRule="auto"/>
              <w:jc w:val="center"/>
              <w:rPr>
                <w:lang w:eastAsia="en-GB"/>
              </w:rPr>
            </w:pPr>
            <w:r w:rsidRPr="00D658EC">
              <w:rPr>
                <w:lang w:eastAsia="en-GB"/>
              </w:rPr>
              <w:t>77.50</w:t>
            </w:r>
          </w:p>
          <w:p w14:paraId="2EFA9866" w14:textId="77777777" w:rsidR="00311F9D" w:rsidRPr="00D658EC" w:rsidRDefault="00311F9D" w:rsidP="00A87BBE">
            <w:pPr>
              <w:spacing w:line="240" w:lineRule="auto"/>
              <w:jc w:val="center"/>
              <w:rPr>
                <w:lang w:eastAsia="en-GB"/>
              </w:rPr>
            </w:pPr>
            <w:r w:rsidRPr="00D658EC">
              <w:rPr>
                <w:lang w:eastAsia="en-GB"/>
              </w:rPr>
              <w:t>(67.50-82.50)</w:t>
            </w:r>
          </w:p>
          <w:p w14:paraId="5EB56010" w14:textId="77777777" w:rsidR="00311F9D" w:rsidRPr="00D658EC" w:rsidRDefault="00311F9D" w:rsidP="00A87BBE">
            <w:pPr>
              <w:spacing w:line="240" w:lineRule="auto"/>
              <w:jc w:val="center"/>
              <w:rPr>
                <w:lang w:eastAsia="en-GB"/>
              </w:rPr>
            </w:pPr>
            <w:r w:rsidRPr="00D658EC">
              <w:rPr>
                <w:lang w:eastAsia="en-GB"/>
              </w:rPr>
              <w:t>n=17</w:t>
            </w:r>
          </w:p>
        </w:tc>
        <w:tc>
          <w:tcPr>
            <w:tcW w:w="0" w:type="auto"/>
            <w:shd w:val="clear" w:color="auto" w:fill="auto"/>
          </w:tcPr>
          <w:p w14:paraId="6F332BF0" w14:textId="77777777" w:rsidR="00311F9D" w:rsidRPr="00D658EC" w:rsidRDefault="00311F9D" w:rsidP="00A87BBE">
            <w:pPr>
              <w:spacing w:line="240" w:lineRule="auto"/>
              <w:jc w:val="center"/>
              <w:rPr>
                <w:lang w:eastAsia="en-GB"/>
              </w:rPr>
            </w:pPr>
            <w:r w:rsidRPr="00D658EC">
              <w:rPr>
                <w:lang w:eastAsia="en-GB"/>
              </w:rPr>
              <w:t>76.25</w:t>
            </w:r>
          </w:p>
          <w:p w14:paraId="19298622" w14:textId="77777777" w:rsidR="00311F9D" w:rsidRPr="00D658EC" w:rsidRDefault="00311F9D" w:rsidP="00A87BBE">
            <w:pPr>
              <w:spacing w:line="240" w:lineRule="auto"/>
              <w:jc w:val="center"/>
              <w:rPr>
                <w:lang w:eastAsia="en-GB"/>
              </w:rPr>
            </w:pPr>
            <w:r w:rsidRPr="00D658EC">
              <w:rPr>
                <w:lang w:eastAsia="en-GB"/>
              </w:rPr>
              <w:t>(72.50-81.25)</w:t>
            </w:r>
          </w:p>
          <w:p w14:paraId="690B8810" w14:textId="77777777" w:rsidR="00311F9D" w:rsidRPr="00D658EC" w:rsidRDefault="00311F9D" w:rsidP="00A87BBE">
            <w:pPr>
              <w:spacing w:line="240" w:lineRule="auto"/>
              <w:jc w:val="center"/>
              <w:rPr>
                <w:lang w:eastAsia="en-GB"/>
              </w:rPr>
            </w:pPr>
            <w:r w:rsidRPr="00D658EC">
              <w:rPr>
                <w:lang w:eastAsia="en-GB"/>
              </w:rPr>
              <w:t>n=5</w:t>
            </w:r>
          </w:p>
        </w:tc>
        <w:tc>
          <w:tcPr>
            <w:tcW w:w="0" w:type="auto"/>
            <w:shd w:val="clear" w:color="auto" w:fill="auto"/>
          </w:tcPr>
          <w:p w14:paraId="7A6FB31D" w14:textId="77777777" w:rsidR="00311F9D" w:rsidRPr="00D658EC" w:rsidRDefault="00311F9D" w:rsidP="00A87BBE">
            <w:pPr>
              <w:spacing w:line="240" w:lineRule="auto"/>
              <w:jc w:val="center"/>
              <w:rPr>
                <w:lang w:eastAsia="en-GB"/>
              </w:rPr>
            </w:pPr>
            <w:r w:rsidRPr="00D658EC">
              <w:rPr>
                <w:lang w:eastAsia="en-GB"/>
              </w:rPr>
              <w:t>81.47</w:t>
            </w:r>
          </w:p>
          <w:p w14:paraId="2A374F8E" w14:textId="77777777" w:rsidR="00311F9D" w:rsidRPr="00D658EC" w:rsidRDefault="00311F9D" w:rsidP="00A87BBE">
            <w:pPr>
              <w:spacing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(79.</w:t>
            </w:r>
            <w:r w:rsidRPr="00D658EC">
              <w:rPr>
                <w:lang w:eastAsia="en-GB"/>
              </w:rPr>
              <w:t>42-83.95)</w:t>
            </w:r>
          </w:p>
          <w:p w14:paraId="26F3C358" w14:textId="77777777" w:rsidR="00311F9D" w:rsidRPr="00D658EC" w:rsidRDefault="00311F9D" w:rsidP="00A87BBE">
            <w:pPr>
              <w:spacing w:line="240" w:lineRule="auto"/>
              <w:jc w:val="center"/>
              <w:rPr>
                <w:lang w:eastAsia="en-GB"/>
              </w:rPr>
            </w:pPr>
            <w:r w:rsidRPr="00D658EC">
              <w:rPr>
                <w:lang w:eastAsia="en-GB"/>
              </w:rPr>
              <w:t>n=3</w:t>
            </w:r>
          </w:p>
        </w:tc>
      </w:tr>
    </w:tbl>
    <w:p w14:paraId="56B78062" w14:textId="77777777" w:rsidR="00311F9D" w:rsidRPr="00D658EC" w:rsidRDefault="00311F9D" w:rsidP="00311F9D">
      <w:pPr>
        <w:rPr>
          <w:lang w:eastAsia="en-GB"/>
        </w:rPr>
      </w:pPr>
    </w:p>
    <w:p w14:paraId="3DA09B4B" w14:textId="77777777" w:rsidR="007C309B" w:rsidRDefault="007C309B"/>
    <w:p w14:paraId="4E405C88" w14:textId="77777777" w:rsidR="00311F9D" w:rsidRPr="00D658EC" w:rsidRDefault="00311F9D" w:rsidP="00CA302B">
      <w:pPr>
        <w:pStyle w:val="Heading3"/>
        <w:pageBreakBefore/>
      </w:pPr>
      <w:bookmarkStart w:id="14" w:name="_Toc528836418"/>
      <w:r w:rsidRPr="00D658EC">
        <w:lastRenderedPageBreak/>
        <w:t>Maternal and paternal depressive symptoms</w:t>
      </w:r>
      <w:bookmarkEnd w:id="14"/>
      <w:r w:rsidRPr="00D658EC">
        <w:t xml:space="preserve"> </w:t>
      </w:r>
    </w:p>
    <w:tbl>
      <w:tblPr>
        <w:tblStyle w:val="TableGrid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55"/>
      </w:tblGrid>
      <w:tr w:rsidR="00CA302B" w:rsidRPr="00D658EC" w14:paraId="21FA4679" w14:textId="77777777" w:rsidTr="00CA302B">
        <w:trPr>
          <w:trHeight w:val="8912"/>
        </w:trPr>
        <w:tc>
          <w:tcPr>
            <w:tcW w:w="8755" w:type="dxa"/>
          </w:tcPr>
          <w:p w14:paraId="4736F24D" w14:textId="77777777" w:rsidR="00CA302B" w:rsidRPr="00D658EC" w:rsidRDefault="00CA302B" w:rsidP="007851CD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67DD3C0C" wp14:editId="2D558CA6">
                      <wp:simplePos x="0" y="0"/>
                      <wp:positionH relativeFrom="column">
                        <wp:posOffset>1885950</wp:posOffset>
                      </wp:positionH>
                      <wp:positionV relativeFrom="paragraph">
                        <wp:posOffset>1389380</wp:posOffset>
                      </wp:positionV>
                      <wp:extent cx="2194943" cy="159245"/>
                      <wp:effectExtent l="0" t="0" r="0" b="0"/>
                      <wp:wrapNone/>
                      <wp:docPr id="718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4943" cy="15924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4C523AF" w14:textId="77777777" w:rsidR="00CA302B" w:rsidRDefault="00CA302B" w:rsidP="00CA302B">
                                  <w:pPr>
                                    <w:jc w:val="center"/>
                                  </w:pPr>
                                  <w: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7DD3C0C" id="Text Box 2" o:spid="_x0000_s1033" type="#_x0000_t202" style="position:absolute;margin-left:148.5pt;margin-top:109.4pt;width:172.85pt;height:12.5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" stroked="f">
                      <v:textbox inset="0,0,0,0">
                        <w:txbxContent>
                          <w:p w14:paraId="74C523AF" w14:textId="77777777" w:rsidR="00CA302B" w:rsidRDefault="00CA302B" w:rsidP="00CA302B">
                            <w:pPr>
                              <w:jc w:val="center"/>
                            </w:pPr>
                            <w: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658EC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9504" behindDoc="0" locked="0" layoutInCell="1" allowOverlap="1" wp14:anchorId="4601928C" wp14:editId="455FE15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419860</wp:posOffset>
                      </wp:positionV>
                      <wp:extent cx="5497830" cy="4276090"/>
                      <wp:effectExtent l="0" t="0" r="7620" b="0"/>
                      <wp:wrapNone/>
                      <wp:docPr id="3101" name="Group 310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497830" cy="4276090"/>
                                <a:chOff x="0" y="0"/>
                                <a:chExt cx="5018966" cy="4276144"/>
                              </a:xfrm>
                            </wpg:grpSpPr>
                            <wps:wsp>
                              <wps:cNvPr id="19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807535" y="0"/>
                                  <a:ext cx="2004060" cy="21209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21F88E9C" w14:textId="77777777" w:rsidR="00CA302B" w:rsidRDefault="00CA302B" w:rsidP="00CA302B">
                                    <w:pPr>
                                      <w:jc w:val="center"/>
                                    </w:pPr>
                                    <w:r>
                                      <w:t>*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 upright="1">
                                <a:noAutofit/>
                              </wps:bodyPr>
                            </wps:wsp>
                            <wpg:grpSp>
                              <wpg:cNvPr id="3099" name="Group 3099"/>
                              <wpg:cNvGrpSpPr/>
                              <wpg:grpSpPr>
                                <a:xfrm>
                                  <a:off x="0" y="212651"/>
                                  <a:ext cx="5018966" cy="4063493"/>
                                  <a:chOff x="0" y="0"/>
                                  <a:chExt cx="5018966" cy="4063493"/>
                                </a:xfrm>
                              </wpg:grpSpPr>
                              <wpg:grpSp>
                                <wpg:cNvPr id="3097" name="Group 3097"/>
                                <wpg:cNvGrpSpPr/>
                                <wpg:grpSpPr>
                                  <a:xfrm>
                                    <a:off x="0" y="287080"/>
                                    <a:ext cx="5018966" cy="3776413"/>
                                    <a:chOff x="0" y="0"/>
                                    <a:chExt cx="5018966" cy="3776413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1040" name="Picture 1040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1675" t="2029" r="3227" b="304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212651" y="0"/>
                                      <a:ext cx="4806315" cy="29895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  <wps:wsp>
                                  <wps:cNvPr id="1025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10633"/>
                                      <a:ext cx="429260" cy="302387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>
                                      <a:noFill/>
                                    </a:ln>
                                    <a:extLs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14:paraId="74EBF9E4" w14:textId="77777777" w:rsidR="00CA302B" w:rsidRPr="00E659F3" w:rsidRDefault="00CA302B" w:rsidP="00CA302B">
                                        <w:pPr>
                                          <w:jc w:val="center"/>
                                        </w:pPr>
                                        <w:r w:rsidRPr="00E659F3">
                                          <w:t xml:space="preserve">Total </w:t>
                                        </w:r>
                                        <w:r>
                                          <w:t>EPDS score</w:t>
                                        </w:r>
                                      </w:p>
                                    </w:txbxContent>
                                  </wps:txbx>
                                  <wps:bodyPr rot="0" vert="vert270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1026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754827" y="2987696"/>
                                      <a:ext cx="1976120" cy="78867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>
                                      <a:noFill/>
                                    </a:ln>
                                    <a:extLs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14:paraId="4574D2AD" w14:textId="77777777" w:rsidR="00CA302B" w:rsidRPr="00D42B1E" w:rsidRDefault="00CA302B" w:rsidP="00CA302B">
                                        <w:pPr>
                                          <w:spacing w:line="360" w:lineRule="auto"/>
                                        </w:pPr>
                                        <w:r w:rsidRPr="00D42B1E">
                                          <w:t>Pre-</w:t>
                                        </w:r>
                                        <w:r w:rsidRPr="00D42B1E">
                                          <w:t>FLA</w:t>
                                        </w:r>
                                        <w:r>
                                          <w:t xml:space="preserve">  </w:t>
                                        </w:r>
                                        <w:r w:rsidRPr="00D42B1E">
                                          <w:t>Post-FLA</w:t>
                                        </w:r>
                                        <w:r>
                                          <w:t xml:space="preserve">  </w:t>
                                        </w:r>
                                        <w:r w:rsidRPr="00D42B1E">
                                          <w:t>Postnatal</w:t>
                                        </w:r>
                                      </w:p>
                                      <w:p w14:paraId="2DC30513" w14:textId="77777777" w:rsidR="00CA302B" w:rsidRPr="00D42B1E" w:rsidRDefault="00CA302B" w:rsidP="00CA302B">
                                        <w:pPr>
                                          <w:spacing w:line="360" w:lineRule="auto"/>
                                          <w:jc w:val="center"/>
                                        </w:pPr>
                                        <w:r w:rsidRPr="00D42B1E">
                                          <w:t>Maternal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0" tIns="0" rIns="0" bIns="0" anchor="t" anchorCtr="0" upright="1">
                                    <a:noAutofit/>
                                  </wps:bodyPr>
                                </wps:wsp>
                                <wps:wsp>
                                  <wps:cNvPr id="1024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2902364" y="2987743"/>
                                      <a:ext cx="1976120" cy="78867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>
                                      <a:noFill/>
                                    </a:ln>
                                    <a:extLs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14:paraId="65FC7A02" w14:textId="77777777" w:rsidR="00CA302B" w:rsidRPr="00D42B1E" w:rsidRDefault="00CA302B" w:rsidP="00CA302B">
                                        <w:pPr>
                                          <w:spacing w:line="360" w:lineRule="auto"/>
                                        </w:pPr>
                                        <w:r w:rsidRPr="00D42B1E">
                                          <w:t>Pre-</w:t>
                                        </w:r>
                                        <w:r w:rsidRPr="00D42B1E">
                                          <w:t>FLA</w:t>
                                        </w:r>
                                        <w:r>
                                          <w:t xml:space="preserve">  </w:t>
                                        </w:r>
                                        <w:r w:rsidRPr="00D42B1E">
                                          <w:t>Post-FLA</w:t>
                                        </w:r>
                                        <w:r>
                                          <w:t xml:space="preserve"> </w:t>
                                        </w:r>
                                        <w:r w:rsidRPr="00D42B1E">
                                          <w:t xml:space="preserve"> Postnatal</w:t>
                                        </w:r>
                                      </w:p>
                                      <w:p w14:paraId="21E17F9C" w14:textId="77777777" w:rsidR="00CA302B" w:rsidRPr="00D42B1E" w:rsidRDefault="00CA302B" w:rsidP="00CA302B">
                                        <w:pPr>
                                          <w:spacing w:line="360" w:lineRule="auto"/>
                                          <w:jc w:val="center"/>
                                        </w:pPr>
                                        <w:r w:rsidRPr="00D42B1E">
                                          <w:t>Paternal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0" tIns="0" rIns="0" bIns="0" anchor="t" anchorCtr="0" upright="1">
                                    <a:noAutofit/>
                                  </wps:bodyPr>
                                </wps:wsp>
                                <wps:wsp>
                                  <wps:cNvPr id="319" name="AutoShape 17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2817628" y="127591"/>
                                      <a:ext cx="635" cy="3239770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9525" cap="rnd">
                                      <a:solidFill>
                                        <a:srgbClr val="000000"/>
                                      </a:solidFill>
                                      <a:prstDash val="sysDot"/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wpg:grpSp>
                              <wpg:grpSp>
                                <wpg:cNvPr id="3098" name="Group 3098"/>
                                <wpg:cNvGrpSpPr/>
                                <wpg:grpSpPr>
                                  <a:xfrm>
                                    <a:off x="1105787" y="0"/>
                                    <a:ext cx="2684145" cy="340360"/>
                                    <a:chOff x="0" y="0"/>
                                    <a:chExt cx="2684544" cy="340877"/>
                                  </a:xfrm>
                                </wpg:grpSpPr>
                                <wps:wsp>
                                  <wps:cNvPr id="318" name="AutoShape 19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0" y="340242"/>
                                      <a:ext cx="2004060" cy="635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317" name="AutoShape 20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680484" y="0"/>
                                      <a:ext cx="2004060" cy="635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316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170121"/>
                                      <a:ext cx="2004060" cy="159489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>
                                      <a:noFill/>
                                    </a:ln>
                                    <a:extLs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14:paraId="2CE92572" w14:textId="77777777" w:rsidR="00CA302B" w:rsidRDefault="00CA302B" w:rsidP="00CA302B">
                                        <w:pPr>
                                          <w:jc w:val="center"/>
                                        </w:pPr>
                                        <w:r>
                                          <w:t>*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0" tIns="0" rIns="0" bIns="0" anchor="t" anchorCtr="0" upright="1">
                                    <a:noAutofit/>
                                  </wps:bodyPr>
                                </wps:wsp>
                              </wpg:grpSp>
                            </wpg:grp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w14:anchorId="4601928C" id="Group 3101" o:spid="_x0000_s1034" style="position:absolute;margin-left:0;margin-top:111.8pt;width:432.9pt;height:336.7pt;z-index:251669504;mso-width-relative:margin" coordsize="50189,4276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">
                      <v:shape id="_x0000_s1035" type="#_x0000_t202" style="position:absolute;left:18075;width:20040;height:21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" stroked="f">
                        <v:textbox inset="0,0,0,0">
                          <w:txbxContent>
                            <w:p w14:paraId="21F88E9C" w14:textId="77777777" w:rsidR="00CA302B" w:rsidRDefault="00CA302B" w:rsidP="00CA302B">
                              <w:pPr>
                                <w:jc w:val="center"/>
                              </w:pPr>
                              <w:r>
                                <w:t>*</w:t>
                              </w:r>
                            </w:p>
                          </w:txbxContent>
                        </v:textbox>
                      </v:shape>
                      <v:group id="Group 3099" o:spid="_x0000_s1036" style="position:absolute;top:2126;width:50189;height:40635" coordsize="50189,406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">
                        <v:group id="Group 3097" o:spid="_x0000_s1037" style="position:absolute;top:2870;width:50189;height:37764" coordsize="50189,377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">
                          <v:shape id="Picture 1040" o:spid="_x0000_s1038" type="#_x0000_t75" style="position:absolute;left:2126;width:48063;height:298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">
                            <v:imagedata r:id="rId7" o:title="" croptop="1330f" cropbottom="1995f" cropleft="1098f" cropright="2115f"/>
                          </v:shape>
                          <v:shape id="_x0000_s1039" type="#_x0000_t202" style="position:absolute;top:106;width:4292;height:30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" stroked="f">
                            <v:textbox style="layout-flow:vertical;mso-layout-flow-alt:bottom-to-top">
                              <w:txbxContent>
                                <w:p w14:paraId="74EBF9E4" w14:textId="77777777" w:rsidR="00CA302B" w:rsidRPr="00E659F3" w:rsidRDefault="00CA302B" w:rsidP="00CA302B">
                                  <w:pPr>
                                    <w:jc w:val="center"/>
                                  </w:pPr>
                                  <w:r w:rsidRPr="00E659F3">
                                    <w:t xml:space="preserve">Total </w:t>
                                  </w:r>
                                  <w:r>
                                    <w:t>EPDS score</w:t>
                                  </w:r>
                                </w:p>
                              </w:txbxContent>
                            </v:textbox>
                          </v:shape>
                          <v:shape id="_x0000_s1040" type="#_x0000_t202" style="position:absolute;left:7548;top:29876;width:19761;height:78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" stroked="f">
                            <v:textbox inset="0,0,0,0">
                              <w:txbxContent>
                                <w:p w14:paraId="4574D2AD" w14:textId="77777777" w:rsidR="00CA302B" w:rsidRPr="00D42B1E" w:rsidRDefault="00CA302B" w:rsidP="00CA302B">
                                  <w:pPr>
                                    <w:spacing w:line="360" w:lineRule="auto"/>
                                  </w:pPr>
                                  <w:r w:rsidRPr="00D42B1E">
                                    <w:t>Pre-</w:t>
                                  </w:r>
                                  <w:r w:rsidRPr="00D42B1E">
                                    <w:t>FLA</w:t>
                                  </w:r>
                                  <w:r>
                                    <w:t xml:space="preserve">  </w:t>
                                  </w:r>
                                  <w:r w:rsidRPr="00D42B1E">
                                    <w:t>Post-FLA</w:t>
                                  </w:r>
                                  <w:r>
                                    <w:t xml:space="preserve">  </w:t>
                                  </w:r>
                                  <w:r w:rsidRPr="00D42B1E">
                                    <w:t>Postnatal</w:t>
                                  </w:r>
                                </w:p>
                                <w:p w14:paraId="2DC30513" w14:textId="77777777" w:rsidR="00CA302B" w:rsidRPr="00D42B1E" w:rsidRDefault="00CA302B" w:rsidP="00CA302B">
                                  <w:pPr>
                                    <w:spacing w:line="360" w:lineRule="auto"/>
                                    <w:jc w:val="center"/>
                                  </w:pPr>
                                  <w:r w:rsidRPr="00D42B1E">
                                    <w:t>Maternal</w:t>
                                  </w:r>
                                </w:p>
                              </w:txbxContent>
                            </v:textbox>
                          </v:shape>
                          <v:shape id="_x0000_s1041" type="#_x0000_t202" style="position:absolute;left:29023;top:29877;width:19761;height:78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" stroked="f">
                            <v:textbox inset="0,0,0,0">
                              <w:txbxContent>
                                <w:p w14:paraId="65FC7A02" w14:textId="77777777" w:rsidR="00CA302B" w:rsidRPr="00D42B1E" w:rsidRDefault="00CA302B" w:rsidP="00CA302B">
                                  <w:pPr>
                                    <w:spacing w:line="360" w:lineRule="auto"/>
                                  </w:pPr>
                                  <w:r w:rsidRPr="00D42B1E">
                                    <w:t>Pre-</w:t>
                                  </w:r>
                                  <w:r w:rsidRPr="00D42B1E">
                                    <w:t>FLA</w:t>
                                  </w:r>
                                  <w:r>
                                    <w:t xml:space="preserve">  </w:t>
                                  </w:r>
                                  <w:r w:rsidRPr="00D42B1E">
                                    <w:t>Post-FLA</w:t>
                                  </w:r>
                                  <w:r>
                                    <w:t xml:space="preserve"> </w:t>
                                  </w:r>
                                  <w:r w:rsidRPr="00D42B1E">
                                    <w:t xml:space="preserve"> Postnatal</w:t>
                                  </w:r>
                                </w:p>
                                <w:p w14:paraId="21E17F9C" w14:textId="77777777" w:rsidR="00CA302B" w:rsidRPr="00D42B1E" w:rsidRDefault="00CA302B" w:rsidP="00CA302B">
                                  <w:pPr>
                                    <w:spacing w:line="360" w:lineRule="auto"/>
                                    <w:jc w:val="center"/>
                                  </w:pPr>
                                  <w:r w:rsidRPr="00D42B1E">
                                    <w:t>Paternal</w:t>
                                  </w:r>
                                </w:p>
                              </w:txbxContent>
                            </v:textbox>
                          </v:shape>
                          <v:shape id="AutoShape 17" o:spid="_x0000_s1042" type="#_x0000_t32" style="position:absolute;left:28176;top:1275;width:6;height:3239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">
                            <v:stroke dashstyle="1 1" endcap="round"/>
                          </v:shape>
                        </v:group>
                        <v:group id="Group 3098" o:spid="_x0000_s1043" style="position:absolute;left:11057;width:26842;height:3403" coordsize="26845,34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">
                          <v:shape id="AutoShape 19" o:spid="_x0000_s1044" type="#_x0000_t32" style="position:absolute;top:3402;width:20040;height: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"/>
                          <v:shape id="AutoShape 20" o:spid="_x0000_s1045" type="#_x0000_t32" style="position:absolute;left:6804;width:20041;height: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"/>
                          <v:shape id="_x0000_s1046" type="#_x0000_t202" style="position:absolute;top:1701;width:20040;height:15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" stroked="f">
                            <v:textbox inset="0,0,0,0">
                              <w:txbxContent>
                                <w:p w14:paraId="2CE92572" w14:textId="77777777" w:rsidR="00CA302B" w:rsidRDefault="00CA302B" w:rsidP="00CA302B">
                                  <w:pPr>
                                    <w:jc w:val="center"/>
                                  </w:pPr>
                                  <w:r>
                                    <w:t>*</w:t>
                                  </w:r>
                                </w:p>
                              </w:txbxContent>
                            </v:textbox>
                          </v:shape>
                        </v:group>
                      </v:group>
                    </v:group>
                  </w:pict>
                </mc:Fallback>
              </mc:AlternateContent>
            </w:r>
            <w:r w:rsidRPr="00D658EC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0A53E62D" wp14:editId="4FB20897">
                      <wp:simplePos x="0" y="0"/>
                      <wp:positionH relativeFrom="column">
                        <wp:posOffset>-59055</wp:posOffset>
                      </wp:positionH>
                      <wp:positionV relativeFrom="paragraph">
                        <wp:posOffset>0</wp:posOffset>
                      </wp:positionV>
                      <wp:extent cx="5464810" cy="1543685"/>
                      <wp:effectExtent l="0" t="0" r="2540" b="0"/>
                      <wp:wrapNone/>
                      <wp:docPr id="3100" name="Text Box 31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464810" cy="1543685"/>
                              </a:xfrm>
                              <a:prstGeom prst="rect">
                                <a:avLst/>
                              </a:prstGeom>
                              <a:solidFill>
                                <a:prstClr val="white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29928C3" w14:textId="4B8CAA1D" w:rsidR="00CA302B" w:rsidRPr="002D3B5C" w:rsidRDefault="00CA302B" w:rsidP="00CA302B">
                                  <w:pPr>
                                    <w:spacing w:line="360" w:lineRule="auto"/>
                                    <w:rPr>
                                      <w:b/>
                                    </w:rPr>
                                  </w:pPr>
                                  <w:bookmarkStart w:id="15" w:name="_Ref516387575"/>
                                  <w:bookmarkStart w:id="16" w:name="_Toc528836506"/>
                                  <w:bookmarkStart w:id="17" w:name="_Ref516387570"/>
                                  <w:r w:rsidRPr="002D3B5C">
                                    <w:rPr>
                                      <w:b/>
                                    </w:rPr>
                                    <w:t>Figure</w:t>
                                  </w:r>
                                  <w:bookmarkEnd w:id="15"/>
                                  <w:r w:rsidR="000871F1">
                                    <w:rPr>
                                      <w:b/>
                                    </w:rPr>
                                    <w:t xml:space="preserve"> </w:t>
                                  </w:r>
                                  <w:r w:rsidR="00F6282E">
                                    <w:rPr>
                                      <w:b/>
                                    </w:rPr>
                                    <w:t>2</w:t>
                                  </w:r>
                                  <w:r w:rsidRPr="002D3B5C">
                                    <w:rPr>
                                      <w:b/>
                                    </w:rPr>
                                    <w:t xml:space="preserve"> Box and whisker plots of maternal and paternal Edinburgh Postnatal Depression Scale (EPDS) scores pre-fetoscopic laser ablation (FLA), post-FLA and postnatally</w:t>
                                  </w:r>
                                  <w:bookmarkEnd w:id="16"/>
                                  <w:r w:rsidRPr="002D3B5C">
                                    <w:rPr>
                                      <w:b/>
                                    </w:rPr>
                                    <w:t xml:space="preserve"> </w:t>
                                  </w:r>
                                </w:p>
                                <w:p w14:paraId="28BDA073" w14:textId="77777777" w:rsidR="00CA302B" w:rsidRPr="002D3B5C" w:rsidRDefault="00CA302B" w:rsidP="00CA302B">
                                  <w:pPr>
                                    <w:spacing w:line="240" w:lineRule="auto"/>
                                  </w:pPr>
                                  <w:r w:rsidRPr="002D3B5C">
                                    <w:t>(n=24 mothers, n=24 fathers)</w:t>
                                  </w:r>
                                  <w:bookmarkEnd w:id="17"/>
                                  <w:r w:rsidRPr="002D3B5C">
                                    <w:t xml:space="preserve"> </w:t>
                                  </w:r>
                                  <w:r w:rsidRPr="002D3B5C">
                                    <w:t>*p&lt;0.05 pre-FLA, and post-FLA, when mothers were compared to fathers</w:t>
                                  </w:r>
                                  <w:r>
                                    <w:t>. Median and IQR presented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53E62D" id="Text Box 3100" o:spid="_x0000_s1047" type="#_x0000_t202" style="position:absolute;margin-left:-4.65pt;margin-top:0;width:430.3pt;height:121.5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" stroked="f">
                      <v:textbox inset="0,0,0,0">
                        <w:txbxContent>
                          <w:p w14:paraId="629928C3" w14:textId="4B8CAA1D" w:rsidR="00CA302B" w:rsidRPr="002D3B5C" w:rsidRDefault="00CA302B" w:rsidP="00CA302B">
                            <w:pPr>
                              <w:spacing w:line="360" w:lineRule="auto"/>
                              <w:rPr>
                                <w:b/>
                              </w:rPr>
                            </w:pPr>
                            <w:bookmarkStart w:id="18" w:name="_Ref516387575"/>
                            <w:bookmarkStart w:id="19" w:name="_Toc528836506"/>
                            <w:bookmarkStart w:id="20" w:name="_Ref516387570"/>
                            <w:r w:rsidRPr="002D3B5C">
                              <w:rPr>
                                <w:b/>
                              </w:rPr>
                              <w:t>Figure</w:t>
                            </w:r>
                            <w:bookmarkEnd w:id="18"/>
                            <w:r w:rsidR="000871F1">
                              <w:rPr>
                                <w:b/>
                              </w:rPr>
                              <w:t xml:space="preserve"> </w:t>
                            </w:r>
                            <w:r w:rsidR="00F6282E">
                              <w:rPr>
                                <w:b/>
                              </w:rPr>
                              <w:t>2</w:t>
                            </w:r>
                            <w:r w:rsidRPr="002D3B5C">
                              <w:rPr>
                                <w:b/>
                              </w:rPr>
                              <w:t xml:space="preserve"> Box and whisker plots of maternal and paternal Edinburgh Postnatal Depression Scale (EPDS) scores pre-fetoscopic laser ablation (FLA), post-FLA and postnatally</w:t>
                            </w:r>
                            <w:bookmarkEnd w:id="19"/>
                            <w:r w:rsidRPr="002D3B5C">
                              <w:rPr>
                                <w:b/>
                              </w:rPr>
                              <w:t xml:space="preserve"> </w:t>
                            </w:r>
                          </w:p>
                          <w:p w14:paraId="28BDA073" w14:textId="77777777" w:rsidR="00CA302B" w:rsidRPr="002D3B5C" w:rsidRDefault="00CA302B" w:rsidP="00CA302B">
                            <w:pPr>
                              <w:spacing w:line="240" w:lineRule="auto"/>
                            </w:pPr>
                            <w:r w:rsidRPr="002D3B5C">
                              <w:t>(n=24 mothers, n=24 fathers)</w:t>
                            </w:r>
                            <w:bookmarkEnd w:id="20"/>
                            <w:r w:rsidRPr="002D3B5C">
                              <w:t xml:space="preserve"> </w:t>
                            </w:r>
                            <w:r w:rsidRPr="002D3B5C">
                              <w:t>*p&lt;0.05 pre-FLA, and post-FLA, when mothers were compared to fathers</w:t>
                            </w:r>
                            <w:r>
                              <w:t>. Median and IQR presented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</w:tbl>
    <w:p w14:paraId="299ECA63" w14:textId="2052934B" w:rsidR="00CA302B" w:rsidRPr="00D658EC" w:rsidRDefault="00CA302B" w:rsidP="00CA302B">
      <w:pPr>
        <w:pageBreakBefore/>
        <w:spacing w:line="360" w:lineRule="auto"/>
        <w:rPr>
          <w:b/>
        </w:rPr>
      </w:pPr>
      <w:bookmarkStart w:id="21" w:name="_Toc528836546"/>
      <w:r w:rsidRPr="00D658EC">
        <w:rPr>
          <w:b/>
        </w:rPr>
        <w:lastRenderedPageBreak/>
        <w:t>Table</w:t>
      </w:r>
      <w:r w:rsidR="005C676F">
        <w:rPr>
          <w:b/>
        </w:rPr>
        <w:t xml:space="preserve"> </w:t>
      </w:r>
      <w:r w:rsidR="00F6282E">
        <w:rPr>
          <w:b/>
        </w:rPr>
        <w:t>4</w:t>
      </w:r>
      <w:r w:rsidRPr="00D658EC">
        <w:rPr>
          <w:b/>
        </w:rPr>
        <w:t xml:space="preserve"> Total maternal and paternal Edinburgh Postnatal Depression Scale (EPDS) scores pre-fetoscopic laser ablation (FLA), post-FLA and postnatally according to presence of mental health problems</w:t>
      </w:r>
      <w:bookmarkEnd w:id="21"/>
    </w:p>
    <w:tbl>
      <w:tblPr>
        <w:tblpPr w:leftFromText="180" w:rightFromText="180" w:vertAnchor="text" w:horzAnchor="margin" w:tblpY="150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8"/>
        <w:gridCol w:w="1282"/>
        <w:gridCol w:w="1293"/>
        <w:gridCol w:w="1368"/>
        <w:gridCol w:w="1243"/>
        <w:gridCol w:w="1254"/>
        <w:gridCol w:w="1364"/>
      </w:tblGrid>
      <w:tr w:rsidR="00CA302B" w:rsidRPr="00D658EC" w14:paraId="296A7AFD" w14:textId="77777777" w:rsidTr="007851CD">
        <w:tc>
          <w:tcPr>
            <w:tcW w:w="0" w:type="auto"/>
            <w:shd w:val="clear" w:color="auto" w:fill="auto"/>
          </w:tcPr>
          <w:p w14:paraId="4BC711A7" w14:textId="77777777" w:rsidR="00CA302B" w:rsidRPr="00D658EC" w:rsidRDefault="00CA302B" w:rsidP="007851CD">
            <w:pPr>
              <w:pStyle w:val="NoSpacing"/>
              <w:spacing w:line="240" w:lineRule="auto"/>
            </w:pPr>
          </w:p>
        </w:tc>
        <w:tc>
          <w:tcPr>
            <w:tcW w:w="0" w:type="auto"/>
            <w:shd w:val="clear" w:color="auto" w:fill="auto"/>
          </w:tcPr>
          <w:p w14:paraId="2EFD1DC5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  <w:rPr>
                <w:b/>
              </w:rPr>
            </w:pPr>
            <w:r w:rsidRPr="00D658EC">
              <w:rPr>
                <w:b/>
              </w:rPr>
              <w:t>Maternal pre-FLA</w:t>
            </w:r>
          </w:p>
          <w:p w14:paraId="3F6BC9D6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  <w:rPr>
                <w:b/>
              </w:rPr>
            </w:pPr>
          </w:p>
        </w:tc>
        <w:tc>
          <w:tcPr>
            <w:tcW w:w="0" w:type="auto"/>
            <w:shd w:val="clear" w:color="auto" w:fill="auto"/>
          </w:tcPr>
          <w:p w14:paraId="252AE438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  <w:rPr>
                <w:b/>
              </w:rPr>
            </w:pPr>
            <w:r w:rsidRPr="00D658EC">
              <w:rPr>
                <w:b/>
              </w:rPr>
              <w:t>Maternal post-FLA</w:t>
            </w:r>
          </w:p>
          <w:p w14:paraId="79820B23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  <w:rPr>
                <w:b/>
              </w:rPr>
            </w:pPr>
          </w:p>
        </w:tc>
        <w:tc>
          <w:tcPr>
            <w:tcW w:w="0" w:type="auto"/>
            <w:shd w:val="clear" w:color="auto" w:fill="auto"/>
          </w:tcPr>
          <w:p w14:paraId="0CF232E8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  <w:rPr>
                <w:b/>
              </w:rPr>
            </w:pPr>
            <w:r w:rsidRPr="00D658EC">
              <w:rPr>
                <w:b/>
              </w:rPr>
              <w:t>Maternal postnatal</w:t>
            </w:r>
          </w:p>
          <w:p w14:paraId="4297A50E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  <w:rPr>
                <w:b/>
              </w:rPr>
            </w:pPr>
          </w:p>
        </w:tc>
        <w:tc>
          <w:tcPr>
            <w:tcW w:w="0" w:type="auto"/>
            <w:shd w:val="clear" w:color="auto" w:fill="auto"/>
          </w:tcPr>
          <w:p w14:paraId="4EA3DB75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  <w:rPr>
                <w:b/>
              </w:rPr>
            </w:pPr>
            <w:r w:rsidRPr="00D658EC">
              <w:rPr>
                <w:b/>
              </w:rPr>
              <w:t>Paternal pre-FLA</w:t>
            </w:r>
          </w:p>
          <w:p w14:paraId="7F26FB61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  <w:rPr>
                <w:b/>
              </w:rPr>
            </w:pPr>
          </w:p>
        </w:tc>
        <w:tc>
          <w:tcPr>
            <w:tcW w:w="0" w:type="auto"/>
            <w:shd w:val="clear" w:color="auto" w:fill="auto"/>
          </w:tcPr>
          <w:p w14:paraId="1586BD50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  <w:rPr>
                <w:b/>
              </w:rPr>
            </w:pPr>
            <w:r w:rsidRPr="00D658EC">
              <w:rPr>
                <w:b/>
              </w:rPr>
              <w:t>Paternal post-FLA</w:t>
            </w:r>
          </w:p>
        </w:tc>
        <w:tc>
          <w:tcPr>
            <w:tcW w:w="0" w:type="auto"/>
            <w:shd w:val="clear" w:color="auto" w:fill="auto"/>
          </w:tcPr>
          <w:p w14:paraId="6D197050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  <w:rPr>
                <w:b/>
              </w:rPr>
            </w:pPr>
            <w:r w:rsidRPr="00D658EC">
              <w:rPr>
                <w:b/>
              </w:rPr>
              <w:t>Paternal postnatal</w:t>
            </w:r>
          </w:p>
          <w:p w14:paraId="03F6AD7E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  <w:rPr>
                <w:b/>
              </w:rPr>
            </w:pPr>
          </w:p>
        </w:tc>
      </w:tr>
      <w:tr w:rsidR="00CA302B" w:rsidRPr="00D658EC" w14:paraId="1056B2E7" w14:textId="77777777" w:rsidTr="007851CD">
        <w:tc>
          <w:tcPr>
            <w:tcW w:w="0" w:type="auto"/>
            <w:shd w:val="clear" w:color="auto" w:fill="auto"/>
          </w:tcPr>
          <w:p w14:paraId="74FD08EF" w14:textId="77777777" w:rsidR="00CA302B" w:rsidRPr="00D658EC" w:rsidRDefault="00CA302B" w:rsidP="007851CD">
            <w:pPr>
              <w:pStyle w:val="NoSpacing"/>
              <w:spacing w:line="240" w:lineRule="auto"/>
            </w:pPr>
            <w:r w:rsidRPr="00D658EC">
              <w:t xml:space="preserve">Current mental health problems </w:t>
            </w:r>
          </w:p>
        </w:tc>
        <w:tc>
          <w:tcPr>
            <w:tcW w:w="0" w:type="auto"/>
            <w:shd w:val="clear" w:color="auto" w:fill="auto"/>
          </w:tcPr>
          <w:p w14:paraId="2A4CAE8A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NA</w:t>
            </w:r>
          </w:p>
        </w:tc>
        <w:tc>
          <w:tcPr>
            <w:tcW w:w="0" w:type="auto"/>
            <w:shd w:val="clear" w:color="auto" w:fill="auto"/>
          </w:tcPr>
          <w:p w14:paraId="5AD0A565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NA</w:t>
            </w:r>
          </w:p>
        </w:tc>
        <w:tc>
          <w:tcPr>
            <w:tcW w:w="0" w:type="auto"/>
            <w:shd w:val="clear" w:color="auto" w:fill="auto"/>
          </w:tcPr>
          <w:p w14:paraId="1165F58D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NA</w:t>
            </w:r>
          </w:p>
        </w:tc>
        <w:tc>
          <w:tcPr>
            <w:tcW w:w="0" w:type="auto"/>
            <w:shd w:val="clear" w:color="auto" w:fill="auto"/>
          </w:tcPr>
          <w:p w14:paraId="0F89DE3E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12</w:t>
            </w:r>
            <w:r w:rsidRPr="00D658EC">
              <w:rPr>
                <w:vertAlign w:val="superscript"/>
              </w:rPr>
              <w:t>†</w:t>
            </w:r>
          </w:p>
          <w:p w14:paraId="371FB6F5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(10-15)</w:t>
            </w:r>
          </w:p>
        </w:tc>
        <w:tc>
          <w:tcPr>
            <w:tcW w:w="0" w:type="auto"/>
            <w:shd w:val="clear" w:color="auto" w:fill="auto"/>
          </w:tcPr>
          <w:p w14:paraId="56BAA4F4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9</w:t>
            </w:r>
          </w:p>
        </w:tc>
        <w:tc>
          <w:tcPr>
            <w:tcW w:w="0" w:type="auto"/>
            <w:shd w:val="clear" w:color="auto" w:fill="auto"/>
          </w:tcPr>
          <w:p w14:paraId="5156F736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2</w:t>
            </w:r>
          </w:p>
        </w:tc>
      </w:tr>
      <w:tr w:rsidR="00CA302B" w:rsidRPr="00D658EC" w14:paraId="19CFF0A0" w14:textId="77777777" w:rsidTr="007851CD">
        <w:tc>
          <w:tcPr>
            <w:tcW w:w="0" w:type="auto"/>
            <w:shd w:val="clear" w:color="auto" w:fill="auto"/>
          </w:tcPr>
          <w:p w14:paraId="691A0B0D" w14:textId="77777777" w:rsidR="00CA302B" w:rsidRPr="00D658EC" w:rsidRDefault="00CA302B" w:rsidP="007851CD">
            <w:pPr>
              <w:pStyle w:val="NoSpacing"/>
              <w:spacing w:line="240" w:lineRule="auto"/>
            </w:pPr>
            <w:r w:rsidRPr="00D658EC">
              <w:t>Above cut-off n/N (%)</w:t>
            </w:r>
          </w:p>
        </w:tc>
        <w:tc>
          <w:tcPr>
            <w:tcW w:w="0" w:type="auto"/>
            <w:shd w:val="clear" w:color="auto" w:fill="auto"/>
          </w:tcPr>
          <w:p w14:paraId="2726E856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0/0</w:t>
            </w:r>
          </w:p>
        </w:tc>
        <w:tc>
          <w:tcPr>
            <w:tcW w:w="0" w:type="auto"/>
            <w:shd w:val="clear" w:color="auto" w:fill="auto"/>
          </w:tcPr>
          <w:p w14:paraId="1AABF353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0/0</w:t>
            </w:r>
          </w:p>
        </w:tc>
        <w:tc>
          <w:tcPr>
            <w:tcW w:w="0" w:type="auto"/>
            <w:shd w:val="clear" w:color="auto" w:fill="auto"/>
          </w:tcPr>
          <w:p w14:paraId="51A286F3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0/0</w:t>
            </w:r>
          </w:p>
        </w:tc>
        <w:tc>
          <w:tcPr>
            <w:tcW w:w="0" w:type="auto"/>
            <w:shd w:val="clear" w:color="auto" w:fill="auto"/>
          </w:tcPr>
          <w:p w14:paraId="63200346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3/5</w:t>
            </w:r>
          </w:p>
          <w:p w14:paraId="5E2A7CF4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(60)</w:t>
            </w:r>
          </w:p>
        </w:tc>
        <w:tc>
          <w:tcPr>
            <w:tcW w:w="0" w:type="auto"/>
            <w:shd w:val="clear" w:color="auto" w:fill="auto"/>
          </w:tcPr>
          <w:p w14:paraId="1F088565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0/1</w:t>
            </w:r>
          </w:p>
          <w:p w14:paraId="24F2249F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(0)</w:t>
            </w:r>
          </w:p>
        </w:tc>
        <w:tc>
          <w:tcPr>
            <w:tcW w:w="0" w:type="auto"/>
            <w:shd w:val="clear" w:color="auto" w:fill="auto"/>
          </w:tcPr>
          <w:p w14:paraId="7873B2B0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0/1</w:t>
            </w:r>
          </w:p>
          <w:p w14:paraId="099AFC5B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(0)</w:t>
            </w:r>
          </w:p>
        </w:tc>
      </w:tr>
      <w:tr w:rsidR="00CA302B" w:rsidRPr="00D658EC" w14:paraId="302E7306" w14:textId="77777777" w:rsidTr="007851CD">
        <w:trPr>
          <w:trHeight w:val="796"/>
        </w:trPr>
        <w:tc>
          <w:tcPr>
            <w:tcW w:w="0" w:type="auto"/>
            <w:shd w:val="clear" w:color="auto" w:fill="auto"/>
          </w:tcPr>
          <w:p w14:paraId="594EDB20" w14:textId="77777777" w:rsidR="00CA302B" w:rsidRPr="00D658EC" w:rsidRDefault="00CA302B" w:rsidP="007851CD">
            <w:pPr>
              <w:pStyle w:val="NoSpacing"/>
              <w:spacing w:line="240" w:lineRule="auto"/>
            </w:pPr>
            <w:r w:rsidRPr="00D658EC">
              <w:t xml:space="preserve">Past mental health problems </w:t>
            </w:r>
          </w:p>
        </w:tc>
        <w:tc>
          <w:tcPr>
            <w:tcW w:w="0" w:type="auto"/>
            <w:shd w:val="clear" w:color="auto" w:fill="auto"/>
          </w:tcPr>
          <w:p w14:paraId="413952E3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17</w:t>
            </w:r>
          </w:p>
          <w:p w14:paraId="4F2D9665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(11-20)</w:t>
            </w:r>
          </w:p>
        </w:tc>
        <w:tc>
          <w:tcPr>
            <w:tcW w:w="0" w:type="auto"/>
            <w:shd w:val="clear" w:color="auto" w:fill="auto"/>
          </w:tcPr>
          <w:p w14:paraId="22EF88EB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23.5* (20.75-26.25)</w:t>
            </w:r>
          </w:p>
        </w:tc>
        <w:tc>
          <w:tcPr>
            <w:tcW w:w="0" w:type="auto"/>
            <w:shd w:val="clear" w:color="auto" w:fill="auto"/>
          </w:tcPr>
          <w:p w14:paraId="5A646C3F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3</w:t>
            </w:r>
          </w:p>
        </w:tc>
        <w:tc>
          <w:tcPr>
            <w:tcW w:w="0" w:type="auto"/>
            <w:shd w:val="clear" w:color="auto" w:fill="auto"/>
          </w:tcPr>
          <w:p w14:paraId="599994A9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6</w:t>
            </w:r>
          </w:p>
        </w:tc>
        <w:tc>
          <w:tcPr>
            <w:tcW w:w="0" w:type="auto"/>
            <w:shd w:val="clear" w:color="auto" w:fill="auto"/>
          </w:tcPr>
          <w:p w14:paraId="73E9072F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3</w:t>
            </w:r>
          </w:p>
        </w:tc>
        <w:tc>
          <w:tcPr>
            <w:tcW w:w="0" w:type="auto"/>
            <w:shd w:val="clear" w:color="auto" w:fill="auto"/>
          </w:tcPr>
          <w:p w14:paraId="4DC59693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1</w:t>
            </w:r>
          </w:p>
        </w:tc>
      </w:tr>
      <w:tr w:rsidR="00CA302B" w:rsidRPr="00D658EC" w14:paraId="132A24AE" w14:textId="77777777" w:rsidTr="007851CD">
        <w:tc>
          <w:tcPr>
            <w:tcW w:w="0" w:type="auto"/>
            <w:shd w:val="clear" w:color="auto" w:fill="auto"/>
          </w:tcPr>
          <w:p w14:paraId="00FF7D0F" w14:textId="77777777" w:rsidR="00CA302B" w:rsidRPr="00D658EC" w:rsidRDefault="00CA302B" w:rsidP="007851CD">
            <w:pPr>
              <w:pStyle w:val="NoSpacing"/>
              <w:spacing w:line="240" w:lineRule="auto"/>
            </w:pPr>
            <w:r w:rsidRPr="00D658EC">
              <w:t>Above cut-off n/N (%)</w:t>
            </w:r>
          </w:p>
        </w:tc>
        <w:tc>
          <w:tcPr>
            <w:tcW w:w="0" w:type="auto"/>
            <w:shd w:val="clear" w:color="auto" w:fill="auto"/>
          </w:tcPr>
          <w:p w14:paraId="646D4DB0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4/6</w:t>
            </w:r>
          </w:p>
          <w:p w14:paraId="504A3D58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(66.6)</w:t>
            </w:r>
          </w:p>
        </w:tc>
        <w:tc>
          <w:tcPr>
            <w:tcW w:w="0" w:type="auto"/>
            <w:shd w:val="clear" w:color="auto" w:fill="auto"/>
          </w:tcPr>
          <w:p w14:paraId="4B202732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2/2</w:t>
            </w:r>
          </w:p>
          <w:p w14:paraId="2B8C74EB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(100)</w:t>
            </w:r>
          </w:p>
        </w:tc>
        <w:tc>
          <w:tcPr>
            <w:tcW w:w="0" w:type="auto"/>
            <w:shd w:val="clear" w:color="auto" w:fill="auto"/>
          </w:tcPr>
          <w:p w14:paraId="466E2759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0/1</w:t>
            </w:r>
          </w:p>
          <w:p w14:paraId="0AE86238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(0)</w:t>
            </w:r>
          </w:p>
        </w:tc>
        <w:tc>
          <w:tcPr>
            <w:tcW w:w="0" w:type="auto"/>
            <w:shd w:val="clear" w:color="auto" w:fill="auto"/>
          </w:tcPr>
          <w:p w14:paraId="100CAC81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0/1</w:t>
            </w:r>
          </w:p>
          <w:p w14:paraId="51428024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(0)</w:t>
            </w:r>
          </w:p>
        </w:tc>
        <w:tc>
          <w:tcPr>
            <w:tcW w:w="0" w:type="auto"/>
            <w:shd w:val="clear" w:color="auto" w:fill="auto"/>
          </w:tcPr>
          <w:p w14:paraId="7F3AD684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0/1</w:t>
            </w:r>
          </w:p>
          <w:p w14:paraId="0F44864F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(0)</w:t>
            </w:r>
          </w:p>
        </w:tc>
        <w:tc>
          <w:tcPr>
            <w:tcW w:w="0" w:type="auto"/>
            <w:shd w:val="clear" w:color="auto" w:fill="auto"/>
          </w:tcPr>
          <w:p w14:paraId="52E13E05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0/1</w:t>
            </w:r>
          </w:p>
          <w:p w14:paraId="26151DEF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(0)</w:t>
            </w:r>
          </w:p>
        </w:tc>
      </w:tr>
      <w:tr w:rsidR="00CA302B" w:rsidRPr="00D658EC" w14:paraId="6DD5C9A6" w14:textId="77777777" w:rsidTr="007851CD">
        <w:tc>
          <w:tcPr>
            <w:tcW w:w="0" w:type="auto"/>
            <w:shd w:val="clear" w:color="auto" w:fill="auto"/>
          </w:tcPr>
          <w:p w14:paraId="52CDEC4B" w14:textId="77777777" w:rsidR="00CA302B" w:rsidRPr="00D658EC" w:rsidRDefault="00CA302B" w:rsidP="007851CD">
            <w:pPr>
              <w:pStyle w:val="NoSpacing"/>
              <w:spacing w:line="240" w:lineRule="auto"/>
            </w:pPr>
            <w:r w:rsidRPr="00D658EC">
              <w:t xml:space="preserve">No history of mental health problems </w:t>
            </w:r>
          </w:p>
        </w:tc>
        <w:tc>
          <w:tcPr>
            <w:tcW w:w="0" w:type="auto"/>
            <w:shd w:val="clear" w:color="auto" w:fill="auto"/>
          </w:tcPr>
          <w:p w14:paraId="40EEE538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10</w:t>
            </w:r>
          </w:p>
          <w:p w14:paraId="27DC655E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(7-16.75)</w:t>
            </w:r>
          </w:p>
        </w:tc>
        <w:tc>
          <w:tcPr>
            <w:tcW w:w="0" w:type="auto"/>
            <w:shd w:val="clear" w:color="auto" w:fill="auto"/>
          </w:tcPr>
          <w:p w14:paraId="4D29A0B0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10*</w:t>
            </w:r>
          </w:p>
          <w:p w14:paraId="51065C19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(9.25-13.75)</w:t>
            </w:r>
          </w:p>
          <w:p w14:paraId="7C0814F4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5D18C7BB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5.5</w:t>
            </w:r>
          </w:p>
          <w:p w14:paraId="1AB32AC6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(3.5-7.5)</w:t>
            </w:r>
          </w:p>
        </w:tc>
        <w:tc>
          <w:tcPr>
            <w:tcW w:w="0" w:type="auto"/>
            <w:shd w:val="clear" w:color="auto" w:fill="auto"/>
          </w:tcPr>
          <w:p w14:paraId="667CBF99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7</w:t>
            </w:r>
            <w:r w:rsidRPr="00D658EC">
              <w:rPr>
                <w:vertAlign w:val="superscript"/>
              </w:rPr>
              <w:t>†</w:t>
            </w:r>
          </w:p>
          <w:p w14:paraId="5ACF5055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(4-9)</w:t>
            </w:r>
          </w:p>
        </w:tc>
        <w:tc>
          <w:tcPr>
            <w:tcW w:w="0" w:type="auto"/>
            <w:shd w:val="clear" w:color="auto" w:fill="auto"/>
          </w:tcPr>
          <w:p w14:paraId="5E49C177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6</w:t>
            </w:r>
          </w:p>
          <w:p w14:paraId="4E8FE458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(6-10)</w:t>
            </w:r>
          </w:p>
        </w:tc>
        <w:tc>
          <w:tcPr>
            <w:tcW w:w="0" w:type="auto"/>
            <w:shd w:val="clear" w:color="auto" w:fill="auto"/>
          </w:tcPr>
          <w:p w14:paraId="0137F650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9</w:t>
            </w:r>
          </w:p>
          <w:p w14:paraId="5AF11595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(6-10.5)</w:t>
            </w:r>
          </w:p>
        </w:tc>
      </w:tr>
      <w:tr w:rsidR="00CA302B" w:rsidRPr="00D658EC" w14:paraId="457B899C" w14:textId="77777777" w:rsidTr="007851CD">
        <w:tc>
          <w:tcPr>
            <w:tcW w:w="0" w:type="auto"/>
            <w:shd w:val="clear" w:color="auto" w:fill="auto"/>
          </w:tcPr>
          <w:p w14:paraId="3DA5C66A" w14:textId="77777777" w:rsidR="00CA302B" w:rsidRPr="00D658EC" w:rsidRDefault="00CA302B" w:rsidP="007851CD">
            <w:pPr>
              <w:pStyle w:val="NoSpacing"/>
              <w:spacing w:line="240" w:lineRule="auto"/>
            </w:pPr>
            <w:r w:rsidRPr="00D658EC">
              <w:t>Above cut-off n/N (%)</w:t>
            </w:r>
          </w:p>
        </w:tc>
        <w:tc>
          <w:tcPr>
            <w:tcW w:w="0" w:type="auto"/>
            <w:shd w:val="clear" w:color="auto" w:fill="auto"/>
          </w:tcPr>
          <w:p w14:paraId="1BB99392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6/18 (33.33)</w:t>
            </w:r>
          </w:p>
        </w:tc>
        <w:tc>
          <w:tcPr>
            <w:tcW w:w="0" w:type="auto"/>
            <w:shd w:val="clear" w:color="auto" w:fill="auto"/>
          </w:tcPr>
          <w:p w14:paraId="395F1152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2/6 (33.33)</w:t>
            </w:r>
          </w:p>
        </w:tc>
        <w:tc>
          <w:tcPr>
            <w:tcW w:w="0" w:type="auto"/>
            <w:shd w:val="clear" w:color="auto" w:fill="auto"/>
          </w:tcPr>
          <w:p w14:paraId="0F2842FF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0/4</w:t>
            </w:r>
          </w:p>
          <w:p w14:paraId="169ED9B3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(0)</w:t>
            </w:r>
          </w:p>
        </w:tc>
        <w:tc>
          <w:tcPr>
            <w:tcW w:w="0" w:type="auto"/>
            <w:shd w:val="clear" w:color="auto" w:fill="auto"/>
          </w:tcPr>
          <w:p w14:paraId="6712702E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3/17 (17.65)</w:t>
            </w:r>
          </w:p>
        </w:tc>
        <w:tc>
          <w:tcPr>
            <w:tcW w:w="0" w:type="auto"/>
            <w:shd w:val="clear" w:color="auto" w:fill="auto"/>
          </w:tcPr>
          <w:p w14:paraId="496691D7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1/5</w:t>
            </w:r>
          </w:p>
          <w:p w14:paraId="7EF5CBFA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(20)</w:t>
            </w:r>
          </w:p>
        </w:tc>
        <w:tc>
          <w:tcPr>
            <w:tcW w:w="0" w:type="auto"/>
            <w:shd w:val="clear" w:color="auto" w:fill="auto"/>
          </w:tcPr>
          <w:p w14:paraId="369F4516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1/3</w:t>
            </w:r>
          </w:p>
          <w:p w14:paraId="172A1BDC" w14:textId="77777777" w:rsidR="00CA302B" w:rsidRPr="00D658EC" w:rsidRDefault="00CA302B" w:rsidP="007851CD">
            <w:pPr>
              <w:pStyle w:val="NoSpacing"/>
              <w:spacing w:line="240" w:lineRule="auto"/>
              <w:jc w:val="center"/>
            </w:pPr>
            <w:r w:rsidRPr="00D658EC">
              <w:t>(33.33)</w:t>
            </w:r>
          </w:p>
        </w:tc>
      </w:tr>
    </w:tbl>
    <w:p w14:paraId="2F5AF27A" w14:textId="77777777" w:rsidR="00CA302B" w:rsidRPr="00D658EC" w:rsidRDefault="00CA302B" w:rsidP="00CA302B">
      <w:pPr>
        <w:spacing w:line="240" w:lineRule="auto"/>
      </w:pPr>
      <w:r w:rsidRPr="00D658EC">
        <w:t>*p&lt;0.05 maternal post-FLA: past mental health problems vs no mental health problems †p&lt;0.05 paternal pre-FLA: current mental health problems vs no mental health problems. NA: not applicable as no participants in the sub-group. Median (IQR) presented.</w:t>
      </w:r>
    </w:p>
    <w:p w14:paraId="4F14ECC4" w14:textId="77777777" w:rsidR="00CA302B" w:rsidRDefault="00CA302B" w:rsidP="00CA302B"/>
    <w:sectPr w:rsidR="00CA302B" w:rsidSect="00DD02B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3A8A"/>
    <w:rsid w:val="000871F1"/>
    <w:rsid w:val="002E4726"/>
    <w:rsid w:val="002E5130"/>
    <w:rsid w:val="00311F9D"/>
    <w:rsid w:val="00370F2F"/>
    <w:rsid w:val="00517D25"/>
    <w:rsid w:val="005C676F"/>
    <w:rsid w:val="006F3A8A"/>
    <w:rsid w:val="007C309B"/>
    <w:rsid w:val="007E1F9F"/>
    <w:rsid w:val="00906B45"/>
    <w:rsid w:val="00AF1F5E"/>
    <w:rsid w:val="00CA302B"/>
    <w:rsid w:val="00D654A8"/>
    <w:rsid w:val="00DD02B0"/>
    <w:rsid w:val="00F62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21754"/>
  <w15:docId w15:val="{FDBF1107-F021-4624-A58B-87F438194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3A8A"/>
    <w:pPr>
      <w:spacing w:after="0" w:line="480" w:lineRule="auto"/>
    </w:pPr>
    <w:rPr>
      <w:rFonts w:ascii="Arial" w:hAnsi="Arial" w:cs="Arial"/>
      <w:sz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3A8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Heading2"/>
    <w:next w:val="Normal"/>
    <w:link w:val="Heading3Char"/>
    <w:unhideWhenUsed/>
    <w:qFormat/>
    <w:rsid w:val="006F3A8A"/>
    <w:pPr>
      <w:keepLines w:val="0"/>
      <w:numPr>
        <w:ilvl w:val="2"/>
      </w:numPr>
      <w:spacing w:before="0" w:after="120"/>
      <w:ind w:left="578" w:hanging="578"/>
      <w:contextualSpacing/>
      <w:outlineLvl w:val="2"/>
    </w:pPr>
    <w:rPr>
      <w:rFonts w:ascii="Arial" w:eastAsia="Times New Roman" w:hAnsi="Arial" w:cs="Arial"/>
      <w:i/>
      <w:color w:val="auto"/>
      <w:spacing w:val="5"/>
      <w:sz w:val="24"/>
      <w:szCs w:val="2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F3A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3A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3A8A"/>
    <w:rPr>
      <w:rFonts w:ascii="Arial" w:hAnsi="Arial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3A8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A8A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rsid w:val="006F3A8A"/>
    <w:rPr>
      <w:rFonts w:ascii="Arial" w:eastAsia="Times New Roman" w:hAnsi="Arial" w:cs="Arial"/>
      <w:i/>
      <w:spacing w:val="5"/>
      <w:sz w:val="24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3A8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Spacing">
    <w:name w:val="No Spacing"/>
    <w:basedOn w:val="Normal"/>
    <w:link w:val="NoSpacingChar"/>
    <w:uiPriority w:val="1"/>
    <w:qFormat/>
    <w:rsid w:val="007C309B"/>
    <w:pPr>
      <w:spacing w:line="360" w:lineRule="auto"/>
    </w:pPr>
    <w:rPr>
      <w:lang w:eastAsia="en-GB"/>
    </w:rPr>
  </w:style>
  <w:style w:type="character" w:customStyle="1" w:styleId="NoSpacingChar">
    <w:name w:val="No Spacing Char"/>
    <w:link w:val="NoSpacing"/>
    <w:uiPriority w:val="1"/>
    <w:rsid w:val="007C309B"/>
    <w:rPr>
      <w:rFonts w:ascii="Arial" w:hAnsi="Arial" w:cs="Arial"/>
      <w:sz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30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309B"/>
    <w:rPr>
      <w:rFonts w:ascii="Arial" w:hAnsi="Arial" w:cs="Arial"/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D654A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654A8"/>
    <w:rPr>
      <w:rFonts w:ascii="Arial" w:hAnsi="Arial" w:cs="Arial"/>
      <w:sz w:val="24"/>
    </w:rPr>
  </w:style>
  <w:style w:type="table" w:styleId="TableGrid">
    <w:name w:val="Table Grid"/>
    <w:basedOn w:val="TableNormal"/>
    <w:uiPriority w:val="59"/>
    <w:rsid w:val="00D654A8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F1F5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9</Pages>
  <Words>819</Words>
  <Characters>467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5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MacKie (PhD Metab + System FT Lab A300)</dc:creator>
  <cp:keywords/>
  <dc:description/>
  <cp:lastModifiedBy>Fiona Mackie</cp:lastModifiedBy>
  <cp:revision>10</cp:revision>
  <dcterms:created xsi:type="dcterms:W3CDTF">2018-12-02T18:37:00Z</dcterms:created>
  <dcterms:modified xsi:type="dcterms:W3CDTF">2019-12-09T21:17:00Z</dcterms:modified>
</cp:coreProperties>
</file>